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487B54" w14:textId="4A4CA306" w:rsidR="006F7862" w:rsidRDefault="00551EC4" w:rsidP="006F7862">
      <w:pPr>
        <w:jc w:val="center"/>
        <w:rPr>
          <w:rFonts w:eastAsiaTheme="majorEastAsia" w:cstheme="majorBidi"/>
          <w:b/>
          <w:szCs w:val="24"/>
        </w:rPr>
      </w:pPr>
      <w:r>
        <w:rPr>
          <w:rFonts w:eastAsiaTheme="majorEastAsia" w:cstheme="majorBidi"/>
          <w:b/>
          <w:szCs w:val="24"/>
        </w:rPr>
        <w:t>MATERIAL SUPLEMENTAR</w:t>
      </w:r>
      <w:r w:rsidR="006F7862">
        <w:rPr>
          <w:rFonts w:eastAsiaTheme="majorEastAsia" w:cstheme="majorBidi"/>
          <w:b/>
          <w:szCs w:val="24"/>
        </w:rPr>
        <w:t xml:space="preserve"> </w:t>
      </w:r>
    </w:p>
    <w:p w14:paraId="16DC864C" w14:textId="398059C0" w:rsidR="006F7862" w:rsidRDefault="006F7862">
      <w:pPr>
        <w:spacing w:after="160" w:line="259" w:lineRule="auto"/>
        <w:rPr>
          <w:rFonts w:eastAsiaTheme="majorEastAsia" w:cstheme="majorBidi"/>
          <w:b/>
          <w:szCs w:val="24"/>
        </w:rPr>
      </w:pPr>
    </w:p>
    <w:p w14:paraId="328E3F22" w14:textId="71545564" w:rsidR="00152535" w:rsidRPr="00152535" w:rsidRDefault="00540E2C" w:rsidP="00DF1876">
      <w:pPr>
        <w:jc w:val="both"/>
        <w:rPr>
          <w:rFonts w:eastAsiaTheme="majorEastAsia" w:cstheme="majorBidi"/>
          <w:szCs w:val="24"/>
        </w:rPr>
      </w:pPr>
      <w:r>
        <w:rPr>
          <w:rFonts w:eastAsiaTheme="majorEastAsia" w:cstheme="majorBidi"/>
          <w:b/>
          <w:szCs w:val="24"/>
        </w:rPr>
        <w:t>Título do manuscrito</w:t>
      </w:r>
      <w:r w:rsidR="00152535">
        <w:rPr>
          <w:rFonts w:eastAsiaTheme="majorEastAsia" w:cstheme="majorBidi"/>
          <w:b/>
          <w:szCs w:val="24"/>
        </w:rPr>
        <w:t xml:space="preserve">: </w:t>
      </w:r>
      <w:r w:rsidR="00152535" w:rsidRPr="00152535">
        <w:rPr>
          <w:rFonts w:eastAsiaTheme="majorEastAsia" w:cstheme="majorBidi"/>
          <w:szCs w:val="24"/>
        </w:rPr>
        <w:t>Desigualdades sociodemográficas na incidência de COVID-19 em coorte da Pesquisa Nacional por Amostra de Domicílios, Brasil, 2020.</w:t>
      </w:r>
    </w:p>
    <w:p w14:paraId="57858D08" w14:textId="77777777" w:rsidR="00152535" w:rsidRDefault="00152535">
      <w:pPr>
        <w:spacing w:after="160" w:line="259" w:lineRule="auto"/>
        <w:rPr>
          <w:rFonts w:eastAsiaTheme="majorEastAsia" w:cstheme="majorBidi"/>
          <w:b/>
          <w:szCs w:val="24"/>
        </w:rPr>
      </w:pPr>
    </w:p>
    <w:p w14:paraId="7DF61938" w14:textId="0667FA68" w:rsidR="00975C47" w:rsidRDefault="00975C47" w:rsidP="009B0BD1">
      <w:pPr>
        <w:jc w:val="both"/>
        <w:rPr>
          <w:rFonts w:cs="Times New Roman"/>
          <w:b/>
          <w:szCs w:val="24"/>
        </w:rPr>
      </w:pPr>
      <w:r>
        <w:rPr>
          <w:rFonts w:eastAsiaTheme="majorEastAsia" w:cstheme="majorBidi"/>
          <w:b/>
          <w:szCs w:val="24"/>
        </w:rPr>
        <w:t xml:space="preserve">Imagem suplementar 1 – </w:t>
      </w:r>
      <w:r>
        <w:rPr>
          <w:rFonts w:cs="Times New Roman"/>
          <w:b/>
          <w:szCs w:val="24"/>
        </w:rPr>
        <w:t xml:space="preserve">Distribuição etária da amostra da </w:t>
      </w:r>
      <w:r w:rsidRPr="00B04037">
        <w:rPr>
          <w:rFonts w:cs="Times New Roman"/>
          <w:b/>
          <w:szCs w:val="24"/>
        </w:rPr>
        <w:t>coorte</w:t>
      </w:r>
      <w:r w:rsidRPr="00B04037">
        <w:rPr>
          <w:rFonts w:cs="Times New Roman"/>
          <w:b/>
          <w:i/>
          <w:szCs w:val="24"/>
        </w:rPr>
        <w:t xml:space="preserve"> </w:t>
      </w:r>
      <w:r w:rsidRPr="00B124A2">
        <w:rPr>
          <w:rFonts w:cs="Times New Roman"/>
          <w:b/>
          <w:szCs w:val="24"/>
        </w:rPr>
        <w:t xml:space="preserve">fixa geral (n=199.999) e </w:t>
      </w:r>
      <w:r>
        <w:rPr>
          <w:rFonts w:cs="Times New Roman"/>
          <w:b/>
          <w:szCs w:val="24"/>
        </w:rPr>
        <w:t xml:space="preserve">da coorte </w:t>
      </w:r>
      <w:r w:rsidRPr="00B124A2">
        <w:rPr>
          <w:rFonts w:cs="Times New Roman"/>
          <w:b/>
          <w:szCs w:val="24"/>
        </w:rPr>
        <w:t>fixa testada (n=7.832)</w:t>
      </w:r>
      <w:r>
        <w:rPr>
          <w:rFonts w:cs="Times New Roman"/>
          <w:b/>
          <w:szCs w:val="24"/>
        </w:rPr>
        <w:t>, de acordo com o sexo</w:t>
      </w:r>
      <w:r w:rsidRPr="00B124A2">
        <w:rPr>
          <w:rFonts w:cs="Times New Roman"/>
          <w:b/>
          <w:szCs w:val="24"/>
        </w:rPr>
        <w:t xml:space="preserve">. Brasil, </w:t>
      </w:r>
      <w:r>
        <w:rPr>
          <w:rFonts w:cs="Times New Roman"/>
          <w:b/>
          <w:szCs w:val="24"/>
        </w:rPr>
        <w:t>maio/</w:t>
      </w:r>
      <w:r w:rsidRPr="00B124A2">
        <w:rPr>
          <w:rFonts w:cs="Times New Roman"/>
          <w:b/>
          <w:szCs w:val="24"/>
        </w:rPr>
        <w:t>20</w:t>
      </w:r>
      <w:r>
        <w:rPr>
          <w:rFonts w:cs="Times New Roman"/>
          <w:b/>
          <w:szCs w:val="24"/>
        </w:rPr>
        <w:t>20.</w:t>
      </w:r>
    </w:p>
    <w:p w14:paraId="5DAFB31F" w14:textId="77777777" w:rsidR="00975C47" w:rsidRPr="00C47708" w:rsidRDefault="00975C47" w:rsidP="006F7862">
      <w:pPr>
        <w:spacing w:line="240" w:lineRule="auto"/>
        <w:jc w:val="center"/>
        <w:rPr>
          <w:rFonts w:cs="Times New Roman"/>
          <w:szCs w:val="24"/>
        </w:rPr>
      </w:pPr>
      <w:r w:rsidRPr="00C47708">
        <w:rPr>
          <w:rFonts w:cs="Times New Roman"/>
          <w:noProof/>
          <w:szCs w:val="24"/>
        </w:rPr>
        <w:drawing>
          <wp:inline distT="0" distB="0" distL="0" distR="0" wp14:anchorId="5D2C7BEF" wp14:editId="0E9B6787">
            <wp:extent cx="2475000" cy="1800000"/>
            <wp:effectExtent l="0" t="0" r="1905" b="0"/>
            <wp:docPr id="11" name="Imagem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50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47708">
        <w:rPr>
          <w:rFonts w:cs="Times New Roman"/>
          <w:noProof/>
          <w:szCs w:val="24"/>
        </w:rPr>
        <w:drawing>
          <wp:inline distT="0" distB="0" distL="0" distR="0" wp14:anchorId="7ADF6880" wp14:editId="67B8FB1F">
            <wp:extent cx="2475000" cy="1800000"/>
            <wp:effectExtent l="0" t="0" r="1905" b="0"/>
            <wp:docPr id="12" name="Imagem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50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778B6C" w14:textId="63BDD1E1" w:rsidR="00975C47" w:rsidRPr="00C47708" w:rsidRDefault="00975C47" w:rsidP="006F7862">
      <w:pPr>
        <w:spacing w:line="240" w:lineRule="auto"/>
        <w:jc w:val="both"/>
        <w:rPr>
          <w:rFonts w:cs="Times New Roman"/>
          <w:szCs w:val="24"/>
        </w:rPr>
      </w:pPr>
      <w:r w:rsidRPr="00C47708">
        <w:rPr>
          <w:rFonts w:cs="Times New Roman"/>
          <w:szCs w:val="24"/>
        </w:rPr>
        <w:t xml:space="preserve">Nota: Frequências não </w:t>
      </w:r>
      <w:r>
        <w:rPr>
          <w:rFonts w:cs="Times New Roman"/>
          <w:szCs w:val="24"/>
        </w:rPr>
        <w:t>ponderadas</w:t>
      </w:r>
      <w:r w:rsidRPr="00C47708">
        <w:rPr>
          <w:rFonts w:cs="Times New Roman"/>
          <w:szCs w:val="24"/>
        </w:rPr>
        <w:t>.</w:t>
      </w:r>
    </w:p>
    <w:p w14:paraId="6349EBB9" w14:textId="775DB09A" w:rsidR="00975C47" w:rsidRDefault="00975C47" w:rsidP="006F7862">
      <w:pPr>
        <w:spacing w:after="160" w:line="240" w:lineRule="auto"/>
        <w:rPr>
          <w:rFonts w:eastAsiaTheme="majorEastAsia" w:cstheme="majorBidi"/>
          <w:b/>
          <w:szCs w:val="24"/>
        </w:rPr>
      </w:pPr>
      <w:r>
        <w:rPr>
          <w:rFonts w:eastAsiaTheme="majorEastAsia" w:cstheme="majorBidi"/>
          <w:b/>
          <w:szCs w:val="24"/>
        </w:rPr>
        <w:br w:type="page"/>
      </w:r>
    </w:p>
    <w:p w14:paraId="03BB1549" w14:textId="5193564F" w:rsidR="00A7192C" w:rsidRPr="00331129" w:rsidRDefault="00A7192C" w:rsidP="009B0BD1">
      <w:pPr>
        <w:jc w:val="both"/>
        <w:rPr>
          <w:rFonts w:eastAsiaTheme="majorEastAsia" w:cstheme="majorBidi"/>
          <w:b/>
          <w:szCs w:val="24"/>
        </w:rPr>
      </w:pPr>
      <w:r w:rsidRPr="00331129">
        <w:rPr>
          <w:rFonts w:eastAsiaTheme="majorEastAsia" w:cstheme="majorBidi"/>
          <w:b/>
          <w:szCs w:val="24"/>
        </w:rPr>
        <w:lastRenderedPageBreak/>
        <w:t>Tabela suplementar 1 – Prevalência de sintomas de COVID-19 e proporção de testes positivos para SARS-CoV-2, de acordo com o mês. Brasil, 2020.</w:t>
      </w:r>
    </w:p>
    <w:tbl>
      <w:tblPr>
        <w:tblStyle w:val="Tabelacomgrade"/>
        <w:tblW w:w="9162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065"/>
        <w:gridCol w:w="1066"/>
        <w:gridCol w:w="1066"/>
        <w:gridCol w:w="1066"/>
        <w:gridCol w:w="1066"/>
        <w:gridCol w:w="1066"/>
        <w:gridCol w:w="1066"/>
      </w:tblGrid>
      <w:tr w:rsidR="00D66EF0" w:rsidRPr="00331129" w14:paraId="7151F766" w14:textId="77777777" w:rsidTr="001C0C1F">
        <w:tc>
          <w:tcPr>
            <w:tcW w:w="1701" w:type="dxa"/>
            <w:vMerge w:val="restart"/>
            <w:tcBorders>
              <w:top w:val="single" w:sz="12" w:space="0" w:color="auto"/>
            </w:tcBorders>
          </w:tcPr>
          <w:p w14:paraId="44CA5C0F" w14:textId="6F3CD2EA" w:rsidR="00D66EF0" w:rsidRPr="00331129" w:rsidRDefault="00D66EF0" w:rsidP="006F7862">
            <w:pPr>
              <w:spacing w:line="240" w:lineRule="auto"/>
              <w:rPr>
                <w:rFonts w:eastAsiaTheme="majorEastAsia" w:cstheme="majorBidi"/>
                <w:b/>
                <w:szCs w:val="24"/>
              </w:rPr>
            </w:pPr>
            <w:r w:rsidRPr="00D66EF0">
              <w:rPr>
                <w:rFonts w:eastAsiaTheme="majorEastAsia" w:cstheme="majorBidi"/>
                <w:b/>
                <w:szCs w:val="24"/>
              </w:rPr>
              <w:t>Sintomas ou tipo do teste</w:t>
            </w:r>
          </w:p>
        </w:tc>
        <w:tc>
          <w:tcPr>
            <w:tcW w:w="7461" w:type="dxa"/>
            <w:gridSpan w:val="7"/>
            <w:tcBorders>
              <w:top w:val="single" w:sz="12" w:space="0" w:color="auto"/>
            </w:tcBorders>
          </w:tcPr>
          <w:p w14:paraId="028632A8" w14:textId="3CF58919" w:rsidR="00D66EF0" w:rsidRPr="00331129" w:rsidRDefault="00D66EF0" w:rsidP="006F7862">
            <w:pPr>
              <w:spacing w:line="240" w:lineRule="auto"/>
              <w:jc w:val="center"/>
              <w:rPr>
                <w:rFonts w:eastAsiaTheme="majorEastAsia" w:cstheme="majorBidi"/>
                <w:b/>
                <w:szCs w:val="24"/>
              </w:rPr>
            </w:pPr>
            <w:r>
              <w:rPr>
                <w:rFonts w:eastAsiaTheme="majorEastAsia" w:cstheme="majorBidi"/>
                <w:b/>
                <w:szCs w:val="24"/>
              </w:rPr>
              <w:t>Mês</w:t>
            </w:r>
          </w:p>
        </w:tc>
      </w:tr>
      <w:tr w:rsidR="00B617F5" w14:paraId="6D2797C3" w14:textId="77777777" w:rsidTr="001C0C1F">
        <w:tc>
          <w:tcPr>
            <w:tcW w:w="1701" w:type="dxa"/>
            <w:vMerge/>
          </w:tcPr>
          <w:p w14:paraId="6461963F" w14:textId="1AEC1DB8" w:rsidR="00D66EF0" w:rsidRPr="00331129" w:rsidRDefault="00D66EF0" w:rsidP="006F7862">
            <w:pPr>
              <w:spacing w:line="240" w:lineRule="auto"/>
              <w:rPr>
                <w:rFonts w:eastAsiaTheme="majorEastAsia" w:cstheme="majorBidi"/>
                <w:b/>
                <w:szCs w:val="24"/>
              </w:rPr>
            </w:pPr>
          </w:p>
        </w:tc>
        <w:tc>
          <w:tcPr>
            <w:tcW w:w="1065" w:type="dxa"/>
          </w:tcPr>
          <w:p w14:paraId="0ECDCD60" w14:textId="3B5438FF" w:rsidR="00D66EF0" w:rsidRPr="00331129" w:rsidRDefault="00D66EF0" w:rsidP="006F7862">
            <w:pPr>
              <w:spacing w:line="240" w:lineRule="auto"/>
              <w:jc w:val="center"/>
              <w:rPr>
                <w:rFonts w:eastAsiaTheme="majorEastAsia" w:cstheme="majorBidi"/>
                <w:b/>
                <w:szCs w:val="24"/>
              </w:rPr>
            </w:pPr>
            <w:r>
              <w:rPr>
                <w:rFonts w:eastAsiaTheme="majorEastAsia" w:cstheme="majorBidi"/>
                <w:b/>
                <w:szCs w:val="24"/>
              </w:rPr>
              <w:t>Maio</w:t>
            </w:r>
          </w:p>
        </w:tc>
        <w:tc>
          <w:tcPr>
            <w:tcW w:w="1066" w:type="dxa"/>
          </w:tcPr>
          <w:p w14:paraId="084C913A" w14:textId="797D00A9" w:rsidR="00D66EF0" w:rsidRPr="00331129" w:rsidRDefault="00D66EF0" w:rsidP="006F7862">
            <w:pPr>
              <w:spacing w:line="240" w:lineRule="auto"/>
              <w:jc w:val="center"/>
              <w:rPr>
                <w:rFonts w:eastAsiaTheme="majorEastAsia" w:cstheme="majorBidi"/>
                <w:b/>
                <w:szCs w:val="24"/>
              </w:rPr>
            </w:pPr>
            <w:r>
              <w:rPr>
                <w:rFonts w:eastAsiaTheme="majorEastAsia" w:cstheme="majorBidi"/>
                <w:b/>
                <w:szCs w:val="24"/>
              </w:rPr>
              <w:t>Jun.</w:t>
            </w:r>
          </w:p>
        </w:tc>
        <w:tc>
          <w:tcPr>
            <w:tcW w:w="1066" w:type="dxa"/>
          </w:tcPr>
          <w:p w14:paraId="7C6C1E21" w14:textId="7D088AD7" w:rsidR="00D66EF0" w:rsidRPr="00331129" w:rsidRDefault="00D66EF0" w:rsidP="006F7862">
            <w:pPr>
              <w:spacing w:line="240" w:lineRule="auto"/>
              <w:jc w:val="center"/>
              <w:rPr>
                <w:rFonts w:eastAsiaTheme="majorEastAsia" w:cstheme="majorBidi"/>
                <w:b/>
                <w:szCs w:val="24"/>
              </w:rPr>
            </w:pPr>
            <w:r>
              <w:rPr>
                <w:rFonts w:eastAsiaTheme="majorEastAsia" w:cstheme="majorBidi"/>
                <w:b/>
                <w:szCs w:val="24"/>
              </w:rPr>
              <w:t>Jul.</w:t>
            </w:r>
          </w:p>
        </w:tc>
        <w:tc>
          <w:tcPr>
            <w:tcW w:w="1066" w:type="dxa"/>
          </w:tcPr>
          <w:p w14:paraId="5ACCE3CE" w14:textId="0E24CC92" w:rsidR="00D66EF0" w:rsidRPr="00331129" w:rsidRDefault="00D66EF0" w:rsidP="006F7862">
            <w:pPr>
              <w:spacing w:line="240" w:lineRule="auto"/>
              <w:jc w:val="center"/>
              <w:rPr>
                <w:rFonts w:eastAsiaTheme="majorEastAsia" w:cstheme="majorBidi"/>
                <w:b/>
                <w:szCs w:val="24"/>
              </w:rPr>
            </w:pPr>
            <w:r>
              <w:rPr>
                <w:rFonts w:eastAsiaTheme="majorEastAsia" w:cstheme="majorBidi"/>
                <w:b/>
                <w:szCs w:val="24"/>
              </w:rPr>
              <w:t>Ago.</w:t>
            </w:r>
          </w:p>
        </w:tc>
        <w:tc>
          <w:tcPr>
            <w:tcW w:w="1066" w:type="dxa"/>
          </w:tcPr>
          <w:p w14:paraId="014C2D95" w14:textId="069DA0DC" w:rsidR="00D66EF0" w:rsidRPr="00331129" w:rsidRDefault="00D66EF0" w:rsidP="006F7862">
            <w:pPr>
              <w:spacing w:line="240" w:lineRule="auto"/>
              <w:jc w:val="center"/>
              <w:rPr>
                <w:rFonts w:eastAsiaTheme="majorEastAsia" w:cstheme="majorBidi"/>
                <w:b/>
                <w:szCs w:val="24"/>
              </w:rPr>
            </w:pPr>
            <w:r>
              <w:rPr>
                <w:rFonts w:eastAsiaTheme="majorEastAsia" w:cstheme="majorBidi"/>
                <w:b/>
                <w:szCs w:val="24"/>
              </w:rPr>
              <w:t>Set.</w:t>
            </w:r>
          </w:p>
        </w:tc>
        <w:tc>
          <w:tcPr>
            <w:tcW w:w="1066" w:type="dxa"/>
          </w:tcPr>
          <w:p w14:paraId="627D5524" w14:textId="254C81D9" w:rsidR="00D66EF0" w:rsidRPr="00331129" w:rsidRDefault="00D66EF0" w:rsidP="006F7862">
            <w:pPr>
              <w:spacing w:line="240" w:lineRule="auto"/>
              <w:jc w:val="center"/>
              <w:rPr>
                <w:rFonts w:eastAsiaTheme="majorEastAsia" w:cstheme="majorBidi"/>
                <w:b/>
                <w:szCs w:val="24"/>
              </w:rPr>
            </w:pPr>
            <w:r>
              <w:rPr>
                <w:rFonts w:eastAsiaTheme="majorEastAsia" w:cstheme="majorBidi"/>
                <w:b/>
                <w:szCs w:val="24"/>
              </w:rPr>
              <w:t>Out.</w:t>
            </w:r>
          </w:p>
        </w:tc>
        <w:tc>
          <w:tcPr>
            <w:tcW w:w="1066" w:type="dxa"/>
          </w:tcPr>
          <w:p w14:paraId="7D381FC4" w14:textId="06B4022A" w:rsidR="00D66EF0" w:rsidRDefault="00D66EF0" w:rsidP="006F7862">
            <w:pPr>
              <w:spacing w:line="240" w:lineRule="auto"/>
              <w:jc w:val="center"/>
              <w:rPr>
                <w:rFonts w:eastAsiaTheme="majorEastAsia" w:cstheme="majorBidi"/>
                <w:b/>
                <w:szCs w:val="24"/>
              </w:rPr>
            </w:pPr>
            <w:r>
              <w:rPr>
                <w:rFonts w:eastAsiaTheme="majorEastAsia" w:cstheme="majorBidi"/>
                <w:b/>
                <w:szCs w:val="24"/>
              </w:rPr>
              <w:t>Nov.</w:t>
            </w:r>
          </w:p>
        </w:tc>
      </w:tr>
      <w:tr w:rsidR="00D66EF0" w14:paraId="1F4CE6ED" w14:textId="72C5E606" w:rsidTr="001C0C1F">
        <w:tc>
          <w:tcPr>
            <w:tcW w:w="1701" w:type="dxa"/>
            <w:tcBorders>
              <w:top w:val="single" w:sz="4" w:space="0" w:color="auto"/>
            </w:tcBorders>
          </w:tcPr>
          <w:p w14:paraId="249B34A6" w14:textId="590C5100" w:rsidR="00D66EF0" w:rsidRDefault="00D66EF0" w:rsidP="006F7862">
            <w:pPr>
              <w:spacing w:line="240" w:lineRule="auto"/>
              <w:rPr>
                <w:rFonts w:eastAsiaTheme="majorEastAsia" w:cstheme="majorBidi"/>
                <w:b/>
                <w:szCs w:val="24"/>
              </w:rPr>
            </w:pPr>
            <w:r>
              <w:rPr>
                <w:rFonts w:eastAsiaTheme="majorEastAsia" w:cstheme="majorBidi"/>
                <w:b/>
                <w:szCs w:val="24"/>
              </w:rPr>
              <w:t>Coorte fixa geral</w:t>
            </w:r>
          </w:p>
        </w:tc>
        <w:tc>
          <w:tcPr>
            <w:tcW w:w="7461" w:type="dxa"/>
            <w:gridSpan w:val="7"/>
            <w:tcBorders>
              <w:top w:val="single" w:sz="4" w:space="0" w:color="auto"/>
            </w:tcBorders>
          </w:tcPr>
          <w:p w14:paraId="5AA3CB0E" w14:textId="77777777" w:rsidR="00D66EF0" w:rsidRDefault="00B947F4" w:rsidP="006F7862">
            <w:pPr>
              <w:spacing w:line="240" w:lineRule="auto"/>
              <w:jc w:val="center"/>
              <w:rPr>
                <w:rFonts w:eastAsiaTheme="majorEastAsia" w:cstheme="majorBidi"/>
                <w:b/>
                <w:szCs w:val="24"/>
              </w:rPr>
            </w:pPr>
            <w:r>
              <w:rPr>
                <w:rFonts w:eastAsiaTheme="majorEastAsia" w:cstheme="majorBidi"/>
                <w:b/>
                <w:szCs w:val="24"/>
              </w:rPr>
              <w:t>Prevalência de sintomas</w:t>
            </w:r>
          </w:p>
          <w:p w14:paraId="2D167BCD" w14:textId="5AEA322B" w:rsidR="00B947F4" w:rsidRPr="00B947F4" w:rsidRDefault="00B947F4" w:rsidP="006F7862">
            <w:pPr>
              <w:spacing w:line="240" w:lineRule="auto"/>
              <w:jc w:val="center"/>
              <w:rPr>
                <w:rFonts w:eastAsiaTheme="majorEastAsia" w:cstheme="majorBidi"/>
                <w:szCs w:val="24"/>
              </w:rPr>
            </w:pPr>
            <w:r w:rsidRPr="00B947F4">
              <w:rPr>
                <w:rFonts w:eastAsiaTheme="majorEastAsia" w:cstheme="majorBidi"/>
                <w:szCs w:val="24"/>
              </w:rPr>
              <w:t>% (IC</w:t>
            </w:r>
            <w:r w:rsidRPr="00A262BD">
              <w:rPr>
                <w:rFonts w:eastAsiaTheme="majorEastAsia" w:cstheme="majorBidi"/>
                <w:szCs w:val="24"/>
                <w:vertAlign w:val="subscript"/>
              </w:rPr>
              <w:t>95%</w:t>
            </w:r>
            <w:r w:rsidRPr="00B947F4">
              <w:rPr>
                <w:rFonts w:eastAsiaTheme="majorEastAsia" w:cstheme="majorBidi"/>
                <w:szCs w:val="24"/>
              </w:rPr>
              <w:t xml:space="preserve">) </w:t>
            </w:r>
          </w:p>
        </w:tc>
      </w:tr>
      <w:tr w:rsidR="00B617F5" w14:paraId="11EF7429" w14:textId="5298389F" w:rsidTr="001C0C1F">
        <w:tc>
          <w:tcPr>
            <w:tcW w:w="1701" w:type="dxa"/>
          </w:tcPr>
          <w:p w14:paraId="6443DD8C" w14:textId="73EED58C" w:rsidR="00A7192C" w:rsidRPr="00A7192C" w:rsidRDefault="00977B1C" w:rsidP="006F7862">
            <w:pPr>
              <w:spacing w:line="240" w:lineRule="auto"/>
              <w:rPr>
                <w:rFonts w:eastAsiaTheme="majorEastAsia" w:cstheme="majorBidi"/>
                <w:szCs w:val="24"/>
              </w:rPr>
            </w:pPr>
            <w:r w:rsidRPr="00977B1C">
              <w:rPr>
                <w:rFonts w:eastAsiaTheme="majorEastAsia" w:cstheme="majorBidi"/>
                <w:szCs w:val="24"/>
              </w:rPr>
              <w:t xml:space="preserve">  </w:t>
            </w:r>
            <w:r>
              <w:rPr>
                <w:rFonts w:eastAsiaTheme="majorEastAsia" w:cstheme="majorBidi"/>
                <w:szCs w:val="24"/>
              </w:rPr>
              <w:t>Dor de cabeça</w:t>
            </w:r>
          </w:p>
        </w:tc>
        <w:tc>
          <w:tcPr>
            <w:tcW w:w="1065" w:type="dxa"/>
          </w:tcPr>
          <w:p w14:paraId="1A9740B1" w14:textId="5BB2C191" w:rsidR="00A7192C" w:rsidRPr="00EB631F" w:rsidRDefault="00F27A54" w:rsidP="006F7862">
            <w:pPr>
              <w:spacing w:line="240" w:lineRule="auto"/>
              <w:rPr>
                <w:rFonts w:eastAsiaTheme="majorEastAsia" w:cstheme="majorBidi"/>
                <w:szCs w:val="24"/>
              </w:rPr>
            </w:pPr>
            <w:r w:rsidRPr="00EB631F">
              <w:rPr>
                <w:rFonts w:eastAsiaTheme="majorEastAsia" w:cstheme="majorBidi"/>
                <w:szCs w:val="24"/>
              </w:rPr>
              <w:t>5</w:t>
            </w:r>
            <w:r w:rsidR="00A0075B" w:rsidRPr="00EB631F">
              <w:rPr>
                <w:rFonts w:eastAsiaTheme="majorEastAsia" w:cstheme="majorBidi"/>
                <w:szCs w:val="24"/>
              </w:rPr>
              <w:t>,0</w:t>
            </w:r>
            <w:r w:rsidRPr="00EB631F">
              <w:rPr>
                <w:rFonts w:eastAsiaTheme="majorEastAsia" w:cstheme="majorBidi"/>
                <w:szCs w:val="24"/>
              </w:rPr>
              <w:t xml:space="preserve"> (4,8; 5,</w:t>
            </w:r>
            <w:r w:rsidR="00EB631F" w:rsidRPr="00EB631F">
              <w:rPr>
                <w:rFonts w:eastAsiaTheme="majorEastAsia" w:cstheme="majorBidi"/>
                <w:szCs w:val="24"/>
              </w:rPr>
              <w:t>1</w:t>
            </w:r>
            <w:r w:rsidRPr="00EB631F">
              <w:rPr>
                <w:rFonts w:eastAsiaTheme="majorEastAsia" w:cstheme="majorBidi"/>
                <w:szCs w:val="24"/>
              </w:rPr>
              <w:t>)</w:t>
            </w:r>
          </w:p>
        </w:tc>
        <w:tc>
          <w:tcPr>
            <w:tcW w:w="1066" w:type="dxa"/>
          </w:tcPr>
          <w:p w14:paraId="3799914E" w14:textId="13DFF431" w:rsidR="00A7192C" w:rsidRPr="00EB631F" w:rsidRDefault="00F27A54" w:rsidP="006F7862">
            <w:pPr>
              <w:spacing w:line="240" w:lineRule="auto"/>
              <w:rPr>
                <w:rFonts w:eastAsiaTheme="majorEastAsia" w:cstheme="majorBidi"/>
                <w:szCs w:val="24"/>
              </w:rPr>
            </w:pPr>
            <w:r w:rsidRPr="00EB631F">
              <w:rPr>
                <w:rFonts w:eastAsiaTheme="majorEastAsia" w:cstheme="majorBidi"/>
                <w:szCs w:val="24"/>
              </w:rPr>
              <w:t>3,</w:t>
            </w:r>
            <w:r w:rsidR="00EB631F" w:rsidRPr="00EB631F">
              <w:rPr>
                <w:rFonts w:eastAsiaTheme="majorEastAsia" w:cstheme="majorBidi"/>
                <w:szCs w:val="24"/>
              </w:rPr>
              <w:t>1</w:t>
            </w:r>
            <w:r w:rsidRPr="00EB631F">
              <w:rPr>
                <w:rFonts w:eastAsiaTheme="majorEastAsia" w:cstheme="majorBidi"/>
                <w:szCs w:val="24"/>
              </w:rPr>
              <w:t xml:space="preserve"> (3,0; 3,3)</w:t>
            </w:r>
          </w:p>
        </w:tc>
        <w:tc>
          <w:tcPr>
            <w:tcW w:w="1066" w:type="dxa"/>
          </w:tcPr>
          <w:p w14:paraId="1968305C" w14:textId="3A07D8EF" w:rsidR="00A7192C" w:rsidRPr="00EB631F" w:rsidRDefault="00F27A54" w:rsidP="006F7862">
            <w:pPr>
              <w:spacing w:line="240" w:lineRule="auto"/>
              <w:rPr>
                <w:rFonts w:eastAsiaTheme="majorEastAsia" w:cstheme="majorBidi"/>
                <w:szCs w:val="24"/>
              </w:rPr>
            </w:pPr>
            <w:r w:rsidRPr="00EB631F">
              <w:rPr>
                <w:rFonts w:eastAsiaTheme="majorEastAsia" w:cstheme="majorBidi"/>
                <w:szCs w:val="24"/>
              </w:rPr>
              <w:t>2,9 (2,7; 3,0)</w:t>
            </w:r>
          </w:p>
        </w:tc>
        <w:tc>
          <w:tcPr>
            <w:tcW w:w="1066" w:type="dxa"/>
          </w:tcPr>
          <w:p w14:paraId="4D13F6CA" w14:textId="3C37F07C" w:rsidR="00A7192C" w:rsidRPr="00EB631F" w:rsidRDefault="00F27A54" w:rsidP="006F7862">
            <w:pPr>
              <w:spacing w:line="240" w:lineRule="auto"/>
              <w:rPr>
                <w:rFonts w:eastAsiaTheme="majorEastAsia" w:cstheme="majorBidi"/>
                <w:szCs w:val="24"/>
              </w:rPr>
            </w:pPr>
            <w:r w:rsidRPr="00EB631F">
              <w:rPr>
                <w:rFonts w:eastAsiaTheme="majorEastAsia" w:cstheme="majorBidi"/>
                <w:szCs w:val="24"/>
              </w:rPr>
              <w:t>2,4 (2,3; 2,5)</w:t>
            </w:r>
          </w:p>
        </w:tc>
        <w:tc>
          <w:tcPr>
            <w:tcW w:w="1066" w:type="dxa"/>
          </w:tcPr>
          <w:p w14:paraId="23F0E78D" w14:textId="4DF28B7B" w:rsidR="00A7192C" w:rsidRPr="00EB631F" w:rsidRDefault="00F27A54" w:rsidP="006F7862">
            <w:pPr>
              <w:spacing w:line="240" w:lineRule="auto"/>
              <w:rPr>
                <w:rFonts w:eastAsiaTheme="majorEastAsia" w:cstheme="majorBidi"/>
                <w:szCs w:val="24"/>
              </w:rPr>
            </w:pPr>
            <w:r w:rsidRPr="00EB631F">
              <w:rPr>
                <w:rFonts w:eastAsiaTheme="majorEastAsia" w:cstheme="majorBidi"/>
                <w:szCs w:val="24"/>
              </w:rPr>
              <w:t>1,8 (1,7; 1,9)</w:t>
            </w:r>
          </w:p>
        </w:tc>
        <w:tc>
          <w:tcPr>
            <w:tcW w:w="1066" w:type="dxa"/>
          </w:tcPr>
          <w:p w14:paraId="24689BBB" w14:textId="05104BF6" w:rsidR="00A7192C" w:rsidRPr="00EB631F" w:rsidRDefault="00F27A54" w:rsidP="006F7862">
            <w:pPr>
              <w:spacing w:line="240" w:lineRule="auto"/>
              <w:rPr>
                <w:rFonts w:eastAsiaTheme="majorEastAsia" w:cstheme="majorBidi"/>
                <w:szCs w:val="24"/>
              </w:rPr>
            </w:pPr>
            <w:r w:rsidRPr="00EB631F">
              <w:rPr>
                <w:rFonts w:eastAsiaTheme="majorEastAsia" w:cstheme="majorBidi"/>
                <w:szCs w:val="24"/>
              </w:rPr>
              <w:t>1,4 (1,3; 1,5)</w:t>
            </w:r>
          </w:p>
        </w:tc>
        <w:tc>
          <w:tcPr>
            <w:tcW w:w="1066" w:type="dxa"/>
          </w:tcPr>
          <w:p w14:paraId="34C0FABD" w14:textId="69860241" w:rsidR="00A7192C" w:rsidRPr="00EB631F" w:rsidRDefault="00F27A54" w:rsidP="006F7862">
            <w:pPr>
              <w:spacing w:line="240" w:lineRule="auto"/>
              <w:rPr>
                <w:rFonts w:eastAsiaTheme="majorEastAsia" w:cstheme="majorBidi"/>
                <w:szCs w:val="24"/>
              </w:rPr>
            </w:pPr>
            <w:r w:rsidRPr="00EB631F">
              <w:rPr>
                <w:rFonts w:eastAsiaTheme="majorEastAsia" w:cstheme="majorBidi"/>
                <w:szCs w:val="24"/>
              </w:rPr>
              <w:t>1,6 (1,5; 1,</w:t>
            </w:r>
            <w:r w:rsidR="00EB631F" w:rsidRPr="00EB631F">
              <w:rPr>
                <w:rFonts w:eastAsiaTheme="majorEastAsia" w:cstheme="majorBidi"/>
                <w:szCs w:val="24"/>
              </w:rPr>
              <w:t>6</w:t>
            </w:r>
            <w:r w:rsidRPr="00EB631F">
              <w:rPr>
                <w:rFonts w:eastAsiaTheme="majorEastAsia" w:cstheme="majorBidi"/>
                <w:szCs w:val="24"/>
              </w:rPr>
              <w:t>)</w:t>
            </w:r>
          </w:p>
        </w:tc>
      </w:tr>
      <w:tr w:rsidR="00B617F5" w14:paraId="2400E32D" w14:textId="77777777" w:rsidTr="001C0C1F">
        <w:tc>
          <w:tcPr>
            <w:tcW w:w="1701" w:type="dxa"/>
          </w:tcPr>
          <w:p w14:paraId="41145CCB" w14:textId="670B0C7A" w:rsidR="00977B1C" w:rsidRPr="00A7192C" w:rsidRDefault="00977B1C" w:rsidP="006F7862">
            <w:pPr>
              <w:spacing w:line="240" w:lineRule="auto"/>
              <w:rPr>
                <w:rFonts w:eastAsiaTheme="majorEastAsia" w:cstheme="majorBidi"/>
                <w:szCs w:val="24"/>
              </w:rPr>
            </w:pPr>
            <w:r w:rsidRPr="00977B1C">
              <w:rPr>
                <w:rFonts w:eastAsiaTheme="majorEastAsia" w:cstheme="majorBidi"/>
                <w:szCs w:val="24"/>
              </w:rPr>
              <w:t xml:space="preserve">  </w:t>
            </w:r>
            <w:r>
              <w:rPr>
                <w:rFonts w:eastAsiaTheme="majorEastAsia" w:cstheme="majorBidi"/>
                <w:szCs w:val="24"/>
              </w:rPr>
              <w:t>Coriza</w:t>
            </w:r>
          </w:p>
        </w:tc>
        <w:tc>
          <w:tcPr>
            <w:tcW w:w="1065" w:type="dxa"/>
          </w:tcPr>
          <w:p w14:paraId="4538B602" w14:textId="0D941332" w:rsidR="00977B1C" w:rsidRPr="003D531F" w:rsidRDefault="00F27A54" w:rsidP="006F7862">
            <w:pPr>
              <w:spacing w:line="240" w:lineRule="auto"/>
              <w:rPr>
                <w:rFonts w:eastAsiaTheme="majorEastAsia" w:cstheme="majorBidi"/>
                <w:szCs w:val="24"/>
              </w:rPr>
            </w:pPr>
            <w:r w:rsidRPr="003D531F">
              <w:rPr>
                <w:rFonts w:eastAsiaTheme="majorEastAsia" w:cstheme="majorBidi"/>
                <w:szCs w:val="24"/>
              </w:rPr>
              <w:t>4,1 (3,9; 4,2)</w:t>
            </w:r>
          </w:p>
        </w:tc>
        <w:tc>
          <w:tcPr>
            <w:tcW w:w="1066" w:type="dxa"/>
          </w:tcPr>
          <w:p w14:paraId="2BAB3189" w14:textId="4BF41D75" w:rsidR="00977B1C" w:rsidRPr="003D531F" w:rsidRDefault="00F27A54" w:rsidP="006F7862">
            <w:pPr>
              <w:spacing w:line="240" w:lineRule="auto"/>
              <w:rPr>
                <w:rFonts w:eastAsiaTheme="majorEastAsia" w:cstheme="majorBidi"/>
                <w:szCs w:val="24"/>
              </w:rPr>
            </w:pPr>
            <w:r w:rsidRPr="003D531F">
              <w:rPr>
                <w:rFonts w:eastAsiaTheme="majorEastAsia" w:cstheme="majorBidi"/>
                <w:szCs w:val="24"/>
              </w:rPr>
              <w:t>2,5 (2,4; 2,6)</w:t>
            </w:r>
          </w:p>
        </w:tc>
        <w:tc>
          <w:tcPr>
            <w:tcW w:w="1066" w:type="dxa"/>
          </w:tcPr>
          <w:p w14:paraId="61982132" w14:textId="5DA72F4F" w:rsidR="00977B1C" w:rsidRPr="003D531F" w:rsidRDefault="00F27A54" w:rsidP="006F7862">
            <w:pPr>
              <w:spacing w:line="240" w:lineRule="auto"/>
              <w:rPr>
                <w:rFonts w:eastAsiaTheme="majorEastAsia" w:cstheme="majorBidi"/>
                <w:szCs w:val="24"/>
              </w:rPr>
            </w:pPr>
            <w:r w:rsidRPr="003D531F">
              <w:rPr>
                <w:rFonts w:eastAsiaTheme="majorEastAsia" w:cstheme="majorBidi"/>
                <w:szCs w:val="24"/>
              </w:rPr>
              <w:t>2,4 (2,3; 2,</w:t>
            </w:r>
            <w:r w:rsidR="003D531F" w:rsidRPr="003D531F">
              <w:rPr>
                <w:rFonts w:eastAsiaTheme="majorEastAsia" w:cstheme="majorBidi"/>
                <w:szCs w:val="24"/>
              </w:rPr>
              <w:t>5</w:t>
            </w:r>
            <w:r w:rsidRPr="003D531F">
              <w:rPr>
                <w:rFonts w:eastAsiaTheme="majorEastAsia" w:cstheme="majorBidi"/>
                <w:szCs w:val="24"/>
              </w:rPr>
              <w:t>)</w:t>
            </w:r>
          </w:p>
        </w:tc>
        <w:tc>
          <w:tcPr>
            <w:tcW w:w="1066" w:type="dxa"/>
          </w:tcPr>
          <w:p w14:paraId="243E5F7F" w14:textId="6C269043" w:rsidR="00977B1C" w:rsidRPr="003D531F" w:rsidRDefault="00F27A54" w:rsidP="006F7862">
            <w:pPr>
              <w:spacing w:line="240" w:lineRule="auto"/>
              <w:rPr>
                <w:rFonts w:eastAsiaTheme="majorEastAsia" w:cstheme="majorBidi"/>
                <w:szCs w:val="24"/>
              </w:rPr>
            </w:pPr>
            <w:r w:rsidRPr="003D531F">
              <w:rPr>
                <w:rFonts w:eastAsiaTheme="majorEastAsia" w:cstheme="majorBidi"/>
                <w:szCs w:val="24"/>
              </w:rPr>
              <w:t>2,3 (2,2; 2,4)</w:t>
            </w:r>
          </w:p>
        </w:tc>
        <w:tc>
          <w:tcPr>
            <w:tcW w:w="1066" w:type="dxa"/>
          </w:tcPr>
          <w:p w14:paraId="07E246EF" w14:textId="7A3883E6" w:rsidR="00977B1C" w:rsidRPr="003D531F" w:rsidRDefault="00F27A54" w:rsidP="006F7862">
            <w:pPr>
              <w:spacing w:line="240" w:lineRule="auto"/>
              <w:rPr>
                <w:rFonts w:eastAsiaTheme="majorEastAsia" w:cstheme="majorBidi"/>
                <w:szCs w:val="24"/>
              </w:rPr>
            </w:pPr>
            <w:r w:rsidRPr="003D531F">
              <w:rPr>
                <w:rFonts w:eastAsiaTheme="majorEastAsia" w:cstheme="majorBidi"/>
                <w:szCs w:val="24"/>
              </w:rPr>
              <w:t>1,7 (1,6; 1,8)</w:t>
            </w:r>
          </w:p>
        </w:tc>
        <w:tc>
          <w:tcPr>
            <w:tcW w:w="1066" w:type="dxa"/>
          </w:tcPr>
          <w:p w14:paraId="0EC7F05B" w14:textId="28DC2102" w:rsidR="00977B1C" w:rsidRPr="003D531F" w:rsidRDefault="00F27A54" w:rsidP="006F7862">
            <w:pPr>
              <w:spacing w:line="240" w:lineRule="auto"/>
              <w:rPr>
                <w:rFonts w:eastAsiaTheme="majorEastAsia" w:cstheme="majorBidi"/>
                <w:szCs w:val="24"/>
              </w:rPr>
            </w:pPr>
            <w:r w:rsidRPr="003D531F">
              <w:rPr>
                <w:rFonts w:eastAsiaTheme="majorEastAsia" w:cstheme="majorBidi"/>
                <w:szCs w:val="24"/>
              </w:rPr>
              <w:t>1,4 (1,3; 1,</w:t>
            </w:r>
            <w:r w:rsidR="003D531F" w:rsidRPr="003D531F">
              <w:rPr>
                <w:rFonts w:eastAsiaTheme="majorEastAsia" w:cstheme="majorBidi"/>
                <w:szCs w:val="24"/>
              </w:rPr>
              <w:t>4</w:t>
            </w:r>
            <w:r w:rsidRPr="003D531F">
              <w:rPr>
                <w:rFonts w:eastAsiaTheme="majorEastAsia" w:cstheme="majorBidi"/>
                <w:szCs w:val="24"/>
              </w:rPr>
              <w:t>)</w:t>
            </w:r>
          </w:p>
        </w:tc>
        <w:tc>
          <w:tcPr>
            <w:tcW w:w="1066" w:type="dxa"/>
          </w:tcPr>
          <w:p w14:paraId="275C8902" w14:textId="40AC6882" w:rsidR="00977B1C" w:rsidRPr="003D531F" w:rsidRDefault="00F27A54" w:rsidP="006F7862">
            <w:pPr>
              <w:spacing w:line="240" w:lineRule="auto"/>
              <w:rPr>
                <w:rFonts w:eastAsiaTheme="majorEastAsia" w:cstheme="majorBidi"/>
                <w:szCs w:val="24"/>
              </w:rPr>
            </w:pPr>
            <w:r w:rsidRPr="003D531F">
              <w:rPr>
                <w:rFonts w:eastAsiaTheme="majorEastAsia" w:cstheme="majorBidi"/>
                <w:szCs w:val="24"/>
              </w:rPr>
              <w:t>1,5 (1,4; 1,6)</w:t>
            </w:r>
          </w:p>
        </w:tc>
      </w:tr>
      <w:tr w:rsidR="00B617F5" w14:paraId="6ADD97D6" w14:textId="77777777" w:rsidTr="001C0C1F">
        <w:tc>
          <w:tcPr>
            <w:tcW w:w="1701" w:type="dxa"/>
          </w:tcPr>
          <w:p w14:paraId="3340FD3B" w14:textId="78CEF0FF" w:rsidR="00F27A54" w:rsidRPr="00A7192C" w:rsidRDefault="00F27A54" w:rsidP="006F7862">
            <w:pPr>
              <w:spacing w:line="240" w:lineRule="auto"/>
              <w:rPr>
                <w:rFonts w:eastAsiaTheme="majorEastAsia" w:cstheme="majorBidi"/>
                <w:szCs w:val="24"/>
              </w:rPr>
            </w:pPr>
            <w:r w:rsidRPr="00977B1C">
              <w:rPr>
                <w:rFonts w:eastAsiaTheme="majorEastAsia" w:cstheme="majorBidi"/>
                <w:szCs w:val="24"/>
              </w:rPr>
              <w:t xml:space="preserve">  </w:t>
            </w:r>
            <w:r>
              <w:rPr>
                <w:rFonts w:eastAsiaTheme="majorEastAsia" w:cstheme="majorBidi"/>
                <w:szCs w:val="24"/>
              </w:rPr>
              <w:t>Tosse</w:t>
            </w:r>
          </w:p>
        </w:tc>
        <w:tc>
          <w:tcPr>
            <w:tcW w:w="1065" w:type="dxa"/>
          </w:tcPr>
          <w:p w14:paraId="5F3F9B9F" w14:textId="528B3077" w:rsidR="00F27A54" w:rsidRPr="00D72C0F" w:rsidRDefault="00F27A54" w:rsidP="006F7862">
            <w:pPr>
              <w:spacing w:line="240" w:lineRule="auto"/>
              <w:rPr>
                <w:rFonts w:eastAsiaTheme="majorEastAsia" w:cstheme="majorBidi"/>
                <w:szCs w:val="24"/>
              </w:rPr>
            </w:pPr>
            <w:r w:rsidRPr="00D72C0F">
              <w:rPr>
                <w:rFonts w:eastAsiaTheme="majorEastAsia" w:cstheme="majorBidi"/>
                <w:szCs w:val="24"/>
              </w:rPr>
              <w:t>3,2 (3,1; 3,4)</w:t>
            </w:r>
          </w:p>
        </w:tc>
        <w:tc>
          <w:tcPr>
            <w:tcW w:w="1066" w:type="dxa"/>
            <w:vAlign w:val="bottom"/>
          </w:tcPr>
          <w:p w14:paraId="2641FEC7" w14:textId="40C420C6" w:rsidR="00F27A54" w:rsidRPr="00D72C0F" w:rsidRDefault="00F27A54" w:rsidP="006F7862">
            <w:pPr>
              <w:spacing w:line="240" w:lineRule="auto"/>
              <w:rPr>
                <w:rFonts w:eastAsiaTheme="majorEastAsia" w:cstheme="majorBidi"/>
                <w:szCs w:val="24"/>
              </w:rPr>
            </w:pPr>
            <w:r w:rsidRPr="00D72C0F">
              <w:rPr>
                <w:color w:val="000000"/>
              </w:rPr>
              <w:t>2</w:t>
            </w:r>
            <w:r w:rsidR="009E3261" w:rsidRPr="00D72C0F">
              <w:rPr>
                <w:color w:val="000000"/>
              </w:rPr>
              <w:t>,0</w:t>
            </w:r>
            <w:r w:rsidRPr="00D72C0F">
              <w:rPr>
                <w:color w:val="000000"/>
              </w:rPr>
              <w:t xml:space="preserve"> (1,9; 2,1)</w:t>
            </w:r>
          </w:p>
        </w:tc>
        <w:tc>
          <w:tcPr>
            <w:tcW w:w="1066" w:type="dxa"/>
            <w:vAlign w:val="bottom"/>
          </w:tcPr>
          <w:p w14:paraId="4CD7CDDE" w14:textId="4BFE0CA4" w:rsidR="00F27A54" w:rsidRPr="00D72C0F" w:rsidRDefault="00F27A54" w:rsidP="006F7862">
            <w:pPr>
              <w:spacing w:line="240" w:lineRule="auto"/>
              <w:rPr>
                <w:rFonts w:eastAsiaTheme="majorEastAsia" w:cstheme="majorBidi"/>
                <w:szCs w:val="24"/>
              </w:rPr>
            </w:pPr>
            <w:r w:rsidRPr="00D72C0F">
              <w:rPr>
                <w:color w:val="000000"/>
              </w:rPr>
              <w:t>2</w:t>
            </w:r>
            <w:r w:rsidR="009E3261" w:rsidRPr="00D72C0F">
              <w:rPr>
                <w:color w:val="000000"/>
              </w:rPr>
              <w:t>,1</w:t>
            </w:r>
            <w:r w:rsidRPr="00D72C0F">
              <w:rPr>
                <w:color w:val="000000"/>
              </w:rPr>
              <w:t xml:space="preserve"> (</w:t>
            </w:r>
            <w:r w:rsidR="009E3261" w:rsidRPr="00D72C0F">
              <w:rPr>
                <w:color w:val="000000"/>
              </w:rPr>
              <w:t>2</w:t>
            </w:r>
            <w:r w:rsidRPr="00D72C0F">
              <w:rPr>
                <w:color w:val="000000"/>
              </w:rPr>
              <w:t>,</w:t>
            </w:r>
            <w:r w:rsidR="009E3261" w:rsidRPr="00D72C0F">
              <w:rPr>
                <w:color w:val="000000"/>
              </w:rPr>
              <w:t>0</w:t>
            </w:r>
            <w:r w:rsidRPr="00D72C0F">
              <w:rPr>
                <w:color w:val="000000"/>
              </w:rPr>
              <w:t>; 2,2)</w:t>
            </w:r>
          </w:p>
        </w:tc>
        <w:tc>
          <w:tcPr>
            <w:tcW w:w="1066" w:type="dxa"/>
            <w:vAlign w:val="bottom"/>
          </w:tcPr>
          <w:p w14:paraId="0E01929F" w14:textId="0FAC4912" w:rsidR="00F27A54" w:rsidRPr="00D72C0F" w:rsidRDefault="00F27A54" w:rsidP="006F7862">
            <w:pPr>
              <w:spacing w:line="240" w:lineRule="auto"/>
              <w:rPr>
                <w:rFonts w:eastAsiaTheme="majorEastAsia" w:cstheme="majorBidi"/>
                <w:szCs w:val="24"/>
              </w:rPr>
            </w:pPr>
            <w:r w:rsidRPr="00D72C0F">
              <w:rPr>
                <w:color w:val="000000"/>
              </w:rPr>
              <w:t>1,8 (1,7; 1,9)</w:t>
            </w:r>
          </w:p>
        </w:tc>
        <w:tc>
          <w:tcPr>
            <w:tcW w:w="1066" w:type="dxa"/>
            <w:vAlign w:val="bottom"/>
          </w:tcPr>
          <w:p w14:paraId="6D62907C" w14:textId="5F7BF654" w:rsidR="00F27A54" w:rsidRPr="00D72C0F" w:rsidRDefault="00F27A54" w:rsidP="006F7862">
            <w:pPr>
              <w:spacing w:line="240" w:lineRule="auto"/>
              <w:rPr>
                <w:rFonts w:eastAsiaTheme="majorEastAsia" w:cstheme="majorBidi"/>
                <w:szCs w:val="24"/>
              </w:rPr>
            </w:pPr>
            <w:r w:rsidRPr="00D72C0F">
              <w:rPr>
                <w:color w:val="000000"/>
              </w:rPr>
              <w:t>1,4 (1,3; 1,5)</w:t>
            </w:r>
          </w:p>
        </w:tc>
        <w:tc>
          <w:tcPr>
            <w:tcW w:w="1066" w:type="dxa"/>
            <w:vAlign w:val="bottom"/>
          </w:tcPr>
          <w:p w14:paraId="794DE41F" w14:textId="31A5D699" w:rsidR="00F27A54" w:rsidRPr="00D72C0F" w:rsidRDefault="00F27A54" w:rsidP="006F7862">
            <w:pPr>
              <w:spacing w:line="240" w:lineRule="auto"/>
              <w:rPr>
                <w:rFonts w:eastAsiaTheme="majorEastAsia" w:cstheme="majorBidi"/>
                <w:szCs w:val="24"/>
              </w:rPr>
            </w:pPr>
            <w:r w:rsidRPr="00D72C0F">
              <w:rPr>
                <w:color w:val="000000"/>
              </w:rPr>
              <w:t>1,2 (1,1; 1,3)</w:t>
            </w:r>
          </w:p>
        </w:tc>
        <w:tc>
          <w:tcPr>
            <w:tcW w:w="1066" w:type="dxa"/>
            <w:vAlign w:val="bottom"/>
          </w:tcPr>
          <w:p w14:paraId="3C357BDD" w14:textId="42267C81" w:rsidR="00F27A54" w:rsidRPr="00D72C0F" w:rsidRDefault="00F27A54" w:rsidP="006F7862">
            <w:pPr>
              <w:spacing w:line="240" w:lineRule="auto"/>
              <w:rPr>
                <w:rFonts w:eastAsiaTheme="majorEastAsia" w:cstheme="majorBidi"/>
                <w:szCs w:val="24"/>
              </w:rPr>
            </w:pPr>
            <w:r w:rsidRPr="00D72C0F">
              <w:rPr>
                <w:color w:val="000000"/>
              </w:rPr>
              <w:t>1,4 (1,3; 1,5)</w:t>
            </w:r>
          </w:p>
        </w:tc>
      </w:tr>
      <w:tr w:rsidR="00B617F5" w14:paraId="1A896CE4" w14:textId="77777777" w:rsidTr="001C0C1F">
        <w:tc>
          <w:tcPr>
            <w:tcW w:w="1701" w:type="dxa"/>
          </w:tcPr>
          <w:p w14:paraId="20F217FB" w14:textId="01ECEDCA" w:rsidR="00F27A54" w:rsidRPr="00A7192C" w:rsidRDefault="00F27A54" w:rsidP="006F7862">
            <w:pPr>
              <w:spacing w:line="240" w:lineRule="auto"/>
              <w:rPr>
                <w:rFonts w:eastAsiaTheme="majorEastAsia" w:cstheme="majorBidi"/>
                <w:szCs w:val="24"/>
              </w:rPr>
            </w:pPr>
            <w:r w:rsidRPr="00977B1C">
              <w:rPr>
                <w:rFonts w:eastAsiaTheme="majorEastAsia" w:cstheme="majorBidi"/>
                <w:szCs w:val="24"/>
              </w:rPr>
              <w:t xml:space="preserve">  </w:t>
            </w:r>
            <w:r>
              <w:rPr>
                <w:rFonts w:eastAsiaTheme="majorEastAsia" w:cstheme="majorBidi"/>
                <w:szCs w:val="24"/>
              </w:rPr>
              <w:t>Dor de garganta</w:t>
            </w:r>
          </w:p>
        </w:tc>
        <w:tc>
          <w:tcPr>
            <w:tcW w:w="1065" w:type="dxa"/>
            <w:vAlign w:val="bottom"/>
          </w:tcPr>
          <w:p w14:paraId="028EC8F6" w14:textId="6DDACE21" w:rsidR="00F27A54" w:rsidRPr="00D72C0F" w:rsidRDefault="00F27A54" w:rsidP="006F7862">
            <w:pPr>
              <w:spacing w:line="240" w:lineRule="auto"/>
              <w:rPr>
                <w:rFonts w:eastAsiaTheme="majorEastAsia" w:cstheme="majorBidi"/>
                <w:szCs w:val="24"/>
              </w:rPr>
            </w:pPr>
            <w:r w:rsidRPr="00D72C0F">
              <w:rPr>
                <w:color w:val="000000"/>
              </w:rPr>
              <w:t>2,4 (2,3; 2,5)</w:t>
            </w:r>
          </w:p>
        </w:tc>
        <w:tc>
          <w:tcPr>
            <w:tcW w:w="1066" w:type="dxa"/>
            <w:vAlign w:val="bottom"/>
          </w:tcPr>
          <w:p w14:paraId="3AC03180" w14:textId="7E22B00F" w:rsidR="00F27A54" w:rsidRPr="00D72C0F" w:rsidRDefault="00F27A54" w:rsidP="006F7862">
            <w:pPr>
              <w:spacing w:line="240" w:lineRule="auto"/>
              <w:rPr>
                <w:rFonts w:eastAsiaTheme="majorEastAsia" w:cstheme="majorBidi"/>
                <w:szCs w:val="24"/>
              </w:rPr>
            </w:pPr>
            <w:r w:rsidRPr="00D72C0F">
              <w:rPr>
                <w:color w:val="000000"/>
              </w:rPr>
              <w:t>1,5 (1,5; 1,6)</w:t>
            </w:r>
          </w:p>
        </w:tc>
        <w:tc>
          <w:tcPr>
            <w:tcW w:w="1066" w:type="dxa"/>
            <w:vAlign w:val="bottom"/>
          </w:tcPr>
          <w:p w14:paraId="7A37D4D0" w14:textId="13C93B32" w:rsidR="00F27A54" w:rsidRPr="00D72C0F" w:rsidRDefault="00F27A54" w:rsidP="006F7862">
            <w:pPr>
              <w:spacing w:line="240" w:lineRule="auto"/>
              <w:rPr>
                <w:rFonts w:eastAsiaTheme="majorEastAsia" w:cstheme="majorBidi"/>
                <w:szCs w:val="24"/>
              </w:rPr>
            </w:pPr>
            <w:r w:rsidRPr="00D72C0F">
              <w:rPr>
                <w:color w:val="000000"/>
              </w:rPr>
              <w:t>1,7 (1,6; 1,8)</w:t>
            </w:r>
          </w:p>
        </w:tc>
        <w:tc>
          <w:tcPr>
            <w:tcW w:w="1066" w:type="dxa"/>
            <w:vAlign w:val="bottom"/>
          </w:tcPr>
          <w:p w14:paraId="4AEC342F" w14:textId="29F09780" w:rsidR="00F27A54" w:rsidRPr="00D72C0F" w:rsidRDefault="00F27A54" w:rsidP="006F7862">
            <w:pPr>
              <w:spacing w:line="240" w:lineRule="auto"/>
              <w:rPr>
                <w:rFonts w:eastAsiaTheme="majorEastAsia" w:cstheme="majorBidi"/>
                <w:szCs w:val="24"/>
              </w:rPr>
            </w:pPr>
            <w:r w:rsidRPr="00D72C0F">
              <w:rPr>
                <w:color w:val="000000"/>
              </w:rPr>
              <w:t>1,5 (1,4; 1,6)</w:t>
            </w:r>
          </w:p>
        </w:tc>
        <w:tc>
          <w:tcPr>
            <w:tcW w:w="1066" w:type="dxa"/>
            <w:vAlign w:val="bottom"/>
          </w:tcPr>
          <w:p w14:paraId="629ADC65" w14:textId="67D723B6" w:rsidR="00F27A54" w:rsidRPr="00D72C0F" w:rsidRDefault="00F27A54" w:rsidP="006F7862">
            <w:pPr>
              <w:spacing w:line="240" w:lineRule="auto"/>
              <w:rPr>
                <w:rFonts w:eastAsiaTheme="majorEastAsia" w:cstheme="majorBidi"/>
                <w:szCs w:val="24"/>
              </w:rPr>
            </w:pPr>
            <w:r w:rsidRPr="00D72C0F">
              <w:rPr>
                <w:color w:val="000000"/>
              </w:rPr>
              <w:t>1,</w:t>
            </w:r>
            <w:r w:rsidR="00D72C0F" w:rsidRPr="00D72C0F">
              <w:rPr>
                <w:color w:val="000000"/>
              </w:rPr>
              <w:t>0</w:t>
            </w:r>
            <w:r w:rsidRPr="00D72C0F">
              <w:rPr>
                <w:color w:val="000000"/>
              </w:rPr>
              <w:t xml:space="preserve"> (1,0; 1,1)</w:t>
            </w:r>
          </w:p>
        </w:tc>
        <w:tc>
          <w:tcPr>
            <w:tcW w:w="1066" w:type="dxa"/>
            <w:vAlign w:val="bottom"/>
          </w:tcPr>
          <w:p w14:paraId="6A05E90D" w14:textId="5C5084A8" w:rsidR="00F27A54" w:rsidRPr="00D72C0F" w:rsidRDefault="00F27A54" w:rsidP="006F7862">
            <w:pPr>
              <w:spacing w:line="240" w:lineRule="auto"/>
              <w:rPr>
                <w:rFonts w:eastAsiaTheme="majorEastAsia" w:cstheme="majorBidi"/>
                <w:szCs w:val="24"/>
              </w:rPr>
            </w:pPr>
            <w:r w:rsidRPr="00D72C0F">
              <w:rPr>
                <w:color w:val="000000"/>
              </w:rPr>
              <w:t>1</w:t>
            </w:r>
            <w:r w:rsidR="00D72C0F" w:rsidRPr="00D72C0F">
              <w:rPr>
                <w:color w:val="000000"/>
              </w:rPr>
              <w:t>,0</w:t>
            </w:r>
            <w:r w:rsidRPr="00D72C0F">
              <w:rPr>
                <w:color w:val="000000"/>
              </w:rPr>
              <w:t xml:space="preserve"> (</w:t>
            </w:r>
            <w:r w:rsidR="00D72C0F" w:rsidRPr="00D72C0F">
              <w:rPr>
                <w:color w:val="000000"/>
              </w:rPr>
              <w:t>1</w:t>
            </w:r>
            <w:r w:rsidRPr="00D72C0F">
              <w:rPr>
                <w:color w:val="000000"/>
              </w:rPr>
              <w:t>,</w:t>
            </w:r>
            <w:r w:rsidR="00D72C0F" w:rsidRPr="00D72C0F">
              <w:rPr>
                <w:color w:val="000000"/>
              </w:rPr>
              <w:t>0</w:t>
            </w:r>
            <w:r w:rsidRPr="00D72C0F">
              <w:rPr>
                <w:color w:val="000000"/>
              </w:rPr>
              <w:t>; 1,1)</w:t>
            </w:r>
          </w:p>
        </w:tc>
        <w:tc>
          <w:tcPr>
            <w:tcW w:w="1066" w:type="dxa"/>
            <w:vAlign w:val="bottom"/>
          </w:tcPr>
          <w:p w14:paraId="7FCA9A2B" w14:textId="2A2E4611" w:rsidR="00F27A54" w:rsidRPr="00D72C0F" w:rsidRDefault="00F27A54" w:rsidP="006F7862">
            <w:pPr>
              <w:spacing w:line="240" w:lineRule="auto"/>
              <w:rPr>
                <w:rFonts w:eastAsiaTheme="majorEastAsia" w:cstheme="majorBidi"/>
                <w:szCs w:val="24"/>
              </w:rPr>
            </w:pPr>
            <w:r w:rsidRPr="00D72C0F">
              <w:rPr>
                <w:color w:val="000000"/>
              </w:rPr>
              <w:t>1,2 (1,1; 1,3)</w:t>
            </w:r>
          </w:p>
        </w:tc>
      </w:tr>
      <w:tr w:rsidR="00B617F5" w14:paraId="20E24626" w14:textId="77777777" w:rsidTr="001C0C1F">
        <w:tc>
          <w:tcPr>
            <w:tcW w:w="1701" w:type="dxa"/>
          </w:tcPr>
          <w:p w14:paraId="293AD403" w14:textId="6D66F49D" w:rsidR="002601FD" w:rsidRPr="00A7192C" w:rsidRDefault="002601FD" w:rsidP="006F7862">
            <w:pPr>
              <w:spacing w:line="240" w:lineRule="auto"/>
              <w:rPr>
                <w:rFonts w:eastAsiaTheme="majorEastAsia" w:cstheme="majorBidi"/>
                <w:szCs w:val="24"/>
              </w:rPr>
            </w:pPr>
            <w:r w:rsidRPr="00977B1C">
              <w:rPr>
                <w:rFonts w:eastAsiaTheme="majorEastAsia" w:cstheme="majorBidi"/>
                <w:szCs w:val="24"/>
              </w:rPr>
              <w:t xml:space="preserve">  </w:t>
            </w:r>
            <w:r>
              <w:rPr>
                <w:rFonts w:eastAsiaTheme="majorEastAsia" w:cstheme="majorBidi"/>
                <w:szCs w:val="24"/>
              </w:rPr>
              <w:t>Febre</w:t>
            </w:r>
          </w:p>
        </w:tc>
        <w:tc>
          <w:tcPr>
            <w:tcW w:w="1065" w:type="dxa"/>
            <w:vAlign w:val="bottom"/>
          </w:tcPr>
          <w:p w14:paraId="50E43787" w14:textId="17CDD784" w:rsidR="002601FD" w:rsidRPr="00885F59" w:rsidRDefault="002601FD" w:rsidP="006F7862">
            <w:pPr>
              <w:spacing w:line="240" w:lineRule="auto"/>
              <w:rPr>
                <w:rFonts w:eastAsiaTheme="majorEastAsia" w:cstheme="majorBidi"/>
                <w:szCs w:val="24"/>
              </w:rPr>
            </w:pPr>
            <w:r w:rsidRPr="00885F59">
              <w:rPr>
                <w:color w:val="000000"/>
              </w:rPr>
              <w:t>2,1 (2,0; 2,</w:t>
            </w:r>
            <w:r w:rsidR="00885F59" w:rsidRPr="00885F59">
              <w:rPr>
                <w:color w:val="000000"/>
              </w:rPr>
              <w:t>3</w:t>
            </w:r>
            <w:r w:rsidRPr="00885F59">
              <w:rPr>
                <w:color w:val="000000"/>
              </w:rPr>
              <w:t>)</w:t>
            </w:r>
          </w:p>
        </w:tc>
        <w:tc>
          <w:tcPr>
            <w:tcW w:w="1066" w:type="dxa"/>
            <w:vAlign w:val="bottom"/>
          </w:tcPr>
          <w:p w14:paraId="5E3317F9" w14:textId="11876904" w:rsidR="002601FD" w:rsidRPr="00885F59" w:rsidRDefault="002601FD" w:rsidP="006F7862">
            <w:pPr>
              <w:spacing w:line="240" w:lineRule="auto"/>
              <w:rPr>
                <w:rFonts w:eastAsiaTheme="majorEastAsia" w:cstheme="majorBidi"/>
                <w:szCs w:val="24"/>
              </w:rPr>
            </w:pPr>
            <w:r w:rsidRPr="00885F59">
              <w:rPr>
                <w:color w:val="000000"/>
              </w:rPr>
              <w:t>1,3 (1,2; 1,4)</w:t>
            </w:r>
          </w:p>
        </w:tc>
        <w:tc>
          <w:tcPr>
            <w:tcW w:w="1066" w:type="dxa"/>
            <w:vAlign w:val="bottom"/>
          </w:tcPr>
          <w:p w14:paraId="692B94CE" w14:textId="12D47262" w:rsidR="002601FD" w:rsidRPr="00885F59" w:rsidRDefault="002601FD" w:rsidP="006F7862">
            <w:pPr>
              <w:spacing w:line="240" w:lineRule="auto"/>
              <w:rPr>
                <w:rFonts w:eastAsiaTheme="majorEastAsia" w:cstheme="majorBidi"/>
                <w:szCs w:val="24"/>
              </w:rPr>
            </w:pPr>
            <w:r w:rsidRPr="00885F59">
              <w:rPr>
                <w:color w:val="000000"/>
              </w:rPr>
              <w:t>1,3 (1,2; 1,4)</w:t>
            </w:r>
          </w:p>
        </w:tc>
        <w:tc>
          <w:tcPr>
            <w:tcW w:w="1066" w:type="dxa"/>
            <w:vAlign w:val="bottom"/>
          </w:tcPr>
          <w:p w14:paraId="47F88B83" w14:textId="5D44E070" w:rsidR="002601FD" w:rsidRPr="00885F59" w:rsidRDefault="002601FD" w:rsidP="006F7862">
            <w:pPr>
              <w:spacing w:line="240" w:lineRule="auto"/>
              <w:rPr>
                <w:rFonts w:eastAsiaTheme="majorEastAsia" w:cstheme="majorBidi"/>
                <w:szCs w:val="24"/>
              </w:rPr>
            </w:pPr>
            <w:r w:rsidRPr="00885F59">
              <w:rPr>
                <w:color w:val="000000"/>
              </w:rPr>
              <w:t>1</w:t>
            </w:r>
            <w:r w:rsidR="00885F59" w:rsidRPr="00885F59">
              <w:rPr>
                <w:color w:val="000000"/>
              </w:rPr>
              <w:t>,0</w:t>
            </w:r>
            <w:r w:rsidRPr="00885F59">
              <w:rPr>
                <w:color w:val="000000"/>
              </w:rPr>
              <w:t xml:space="preserve"> (1,0; 1,1)</w:t>
            </w:r>
          </w:p>
        </w:tc>
        <w:tc>
          <w:tcPr>
            <w:tcW w:w="1066" w:type="dxa"/>
            <w:vAlign w:val="bottom"/>
          </w:tcPr>
          <w:p w14:paraId="250CF0EA" w14:textId="32F73216" w:rsidR="002601FD" w:rsidRPr="00885F59" w:rsidRDefault="002601FD" w:rsidP="006F7862">
            <w:pPr>
              <w:spacing w:line="240" w:lineRule="auto"/>
              <w:rPr>
                <w:rFonts w:eastAsiaTheme="majorEastAsia" w:cstheme="majorBidi"/>
                <w:szCs w:val="24"/>
              </w:rPr>
            </w:pPr>
            <w:r w:rsidRPr="00885F59">
              <w:rPr>
                <w:color w:val="000000"/>
              </w:rPr>
              <w:t>0,7 (0,6; 0,7)</w:t>
            </w:r>
          </w:p>
        </w:tc>
        <w:tc>
          <w:tcPr>
            <w:tcW w:w="1066" w:type="dxa"/>
            <w:vAlign w:val="bottom"/>
          </w:tcPr>
          <w:p w14:paraId="7C83100E" w14:textId="5049468A" w:rsidR="002601FD" w:rsidRPr="00885F59" w:rsidRDefault="002601FD" w:rsidP="006F7862">
            <w:pPr>
              <w:spacing w:line="240" w:lineRule="auto"/>
              <w:rPr>
                <w:rFonts w:eastAsiaTheme="majorEastAsia" w:cstheme="majorBidi"/>
                <w:szCs w:val="24"/>
              </w:rPr>
            </w:pPr>
            <w:r w:rsidRPr="00885F59">
              <w:rPr>
                <w:color w:val="000000"/>
              </w:rPr>
              <w:t>0,6 (0,6; 0,7)</w:t>
            </w:r>
          </w:p>
        </w:tc>
        <w:tc>
          <w:tcPr>
            <w:tcW w:w="1066" w:type="dxa"/>
            <w:vAlign w:val="bottom"/>
          </w:tcPr>
          <w:p w14:paraId="4B0BDB20" w14:textId="26240017" w:rsidR="002601FD" w:rsidRPr="00885F59" w:rsidRDefault="002601FD" w:rsidP="006F7862">
            <w:pPr>
              <w:spacing w:line="240" w:lineRule="auto"/>
              <w:rPr>
                <w:rFonts w:eastAsiaTheme="majorEastAsia" w:cstheme="majorBidi"/>
                <w:szCs w:val="24"/>
              </w:rPr>
            </w:pPr>
            <w:r w:rsidRPr="00885F59">
              <w:rPr>
                <w:color w:val="000000"/>
              </w:rPr>
              <w:t>0,8 (0,7; 0,8)</w:t>
            </w:r>
          </w:p>
        </w:tc>
      </w:tr>
      <w:tr w:rsidR="00B617F5" w14:paraId="4FC2C01F" w14:textId="6A5FE95E" w:rsidTr="001C0C1F">
        <w:tc>
          <w:tcPr>
            <w:tcW w:w="1701" w:type="dxa"/>
          </w:tcPr>
          <w:p w14:paraId="2A47F507" w14:textId="05D64194" w:rsidR="002601FD" w:rsidRPr="00A7192C" w:rsidRDefault="002601FD" w:rsidP="006F7862">
            <w:pPr>
              <w:spacing w:line="240" w:lineRule="auto"/>
              <w:rPr>
                <w:rFonts w:eastAsiaTheme="majorEastAsia" w:cstheme="majorBidi"/>
                <w:szCs w:val="24"/>
              </w:rPr>
            </w:pPr>
            <w:r w:rsidRPr="00977B1C">
              <w:rPr>
                <w:rFonts w:eastAsiaTheme="majorEastAsia" w:cstheme="majorBidi"/>
                <w:szCs w:val="24"/>
              </w:rPr>
              <w:t xml:space="preserve">  </w:t>
            </w:r>
            <w:r>
              <w:rPr>
                <w:rFonts w:eastAsiaTheme="majorEastAsia" w:cstheme="majorBidi"/>
                <w:szCs w:val="24"/>
              </w:rPr>
              <w:t>Perda de olfato/ paladar</w:t>
            </w:r>
          </w:p>
        </w:tc>
        <w:tc>
          <w:tcPr>
            <w:tcW w:w="1065" w:type="dxa"/>
            <w:vAlign w:val="bottom"/>
          </w:tcPr>
          <w:p w14:paraId="258FE6DC" w14:textId="634DE475" w:rsidR="002601FD" w:rsidRPr="00191122" w:rsidRDefault="002601FD" w:rsidP="006F7862">
            <w:pPr>
              <w:spacing w:line="240" w:lineRule="auto"/>
              <w:rPr>
                <w:rFonts w:eastAsiaTheme="majorEastAsia" w:cstheme="majorBidi"/>
                <w:szCs w:val="24"/>
              </w:rPr>
            </w:pPr>
            <w:r w:rsidRPr="00191122">
              <w:rPr>
                <w:color w:val="000000"/>
              </w:rPr>
              <w:t>1,5 (1,4; 1,6)</w:t>
            </w:r>
          </w:p>
        </w:tc>
        <w:tc>
          <w:tcPr>
            <w:tcW w:w="1066" w:type="dxa"/>
            <w:vAlign w:val="bottom"/>
          </w:tcPr>
          <w:p w14:paraId="1C984D2E" w14:textId="3E42397E" w:rsidR="002601FD" w:rsidRPr="00191122" w:rsidRDefault="002601FD" w:rsidP="006F7862">
            <w:pPr>
              <w:spacing w:line="240" w:lineRule="auto"/>
              <w:rPr>
                <w:rFonts w:eastAsiaTheme="majorEastAsia" w:cstheme="majorBidi"/>
                <w:szCs w:val="24"/>
              </w:rPr>
            </w:pPr>
            <w:r w:rsidRPr="00191122">
              <w:rPr>
                <w:color w:val="000000"/>
              </w:rPr>
              <w:t>0,8 (0,8; 0,9)</w:t>
            </w:r>
          </w:p>
        </w:tc>
        <w:tc>
          <w:tcPr>
            <w:tcW w:w="1066" w:type="dxa"/>
            <w:vAlign w:val="bottom"/>
          </w:tcPr>
          <w:p w14:paraId="19D5AD96" w14:textId="0DA45A36" w:rsidR="002601FD" w:rsidRPr="00191122" w:rsidRDefault="002601FD" w:rsidP="006F7862">
            <w:pPr>
              <w:spacing w:line="240" w:lineRule="auto"/>
              <w:rPr>
                <w:rFonts w:eastAsiaTheme="majorEastAsia" w:cstheme="majorBidi"/>
                <w:szCs w:val="24"/>
              </w:rPr>
            </w:pPr>
            <w:r w:rsidRPr="00191122">
              <w:rPr>
                <w:color w:val="000000"/>
              </w:rPr>
              <w:t>0,7 (0,7; 0,8)</w:t>
            </w:r>
          </w:p>
        </w:tc>
        <w:tc>
          <w:tcPr>
            <w:tcW w:w="1066" w:type="dxa"/>
            <w:vAlign w:val="bottom"/>
          </w:tcPr>
          <w:p w14:paraId="35711F19" w14:textId="75258F5F" w:rsidR="002601FD" w:rsidRPr="00191122" w:rsidRDefault="002601FD" w:rsidP="006F7862">
            <w:pPr>
              <w:spacing w:line="240" w:lineRule="auto"/>
              <w:rPr>
                <w:rFonts w:eastAsiaTheme="majorEastAsia" w:cstheme="majorBidi"/>
                <w:szCs w:val="24"/>
              </w:rPr>
            </w:pPr>
            <w:r w:rsidRPr="00191122">
              <w:rPr>
                <w:color w:val="000000"/>
              </w:rPr>
              <w:t>0,6 (0,5; 0,6)</w:t>
            </w:r>
          </w:p>
        </w:tc>
        <w:tc>
          <w:tcPr>
            <w:tcW w:w="1066" w:type="dxa"/>
            <w:vAlign w:val="bottom"/>
          </w:tcPr>
          <w:p w14:paraId="6C8ACECB" w14:textId="29658730" w:rsidR="002601FD" w:rsidRPr="00191122" w:rsidRDefault="002601FD" w:rsidP="006F7862">
            <w:pPr>
              <w:spacing w:line="240" w:lineRule="auto"/>
              <w:rPr>
                <w:rFonts w:eastAsiaTheme="majorEastAsia" w:cstheme="majorBidi"/>
                <w:szCs w:val="24"/>
              </w:rPr>
            </w:pPr>
            <w:r w:rsidRPr="00191122">
              <w:rPr>
                <w:color w:val="000000"/>
              </w:rPr>
              <w:t>0,</w:t>
            </w:r>
            <w:r w:rsidR="00191122" w:rsidRPr="00191122">
              <w:rPr>
                <w:color w:val="000000"/>
              </w:rPr>
              <w:t>4</w:t>
            </w:r>
            <w:r w:rsidRPr="00191122">
              <w:rPr>
                <w:color w:val="000000"/>
              </w:rPr>
              <w:t xml:space="preserve"> (0,3; 0,4)</w:t>
            </w:r>
          </w:p>
        </w:tc>
        <w:tc>
          <w:tcPr>
            <w:tcW w:w="1066" w:type="dxa"/>
            <w:vAlign w:val="bottom"/>
          </w:tcPr>
          <w:p w14:paraId="7C66D95C" w14:textId="65A36A30" w:rsidR="002601FD" w:rsidRPr="00191122" w:rsidRDefault="002601FD" w:rsidP="006F7862">
            <w:pPr>
              <w:spacing w:line="240" w:lineRule="auto"/>
              <w:rPr>
                <w:rFonts w:eastAsiaTheme="majorEastAsia" w:cstheme="majorBidi"/>
                <w:szCs w:val="24"/>
              </w:rPr>
            </w:pPr>
            <w:r w:rsidRPr="00191122">
              <w:rPr>
                <w:color w:val="000000"/>
              </w:rPr>
              <w:t>0,3 (0,3; 0,3)</w:t>
            </w:r>
          </w:p>
        </w:tc>
        <w:tc>
          <w:tcPr>
            <w:tcW w:w="1066" w:type="dxa"/>
            <w:vAlign w:val="bottom"/>
          </w:tcPr>
          <w:p w14:paraId="7C88AAA3" w14:textId="492D9E49" w:rsidR="002601FD" w:rsidRPr="00191122" w:rsidRDefault="002601FD" w:rsidP="006F7862">
            <w:pPr>
              <w:spacing w:line="240" w:lineRule="auto"/>
              <w:rPr>
                <w:rFonts w:eastAsiaTheme="majorEastAsia" w:cstheme="majorBidi"/>
                <w:szCs w:val="24"/>
              </w:rPr>
            </w:pPr>
            <w:r w:rsidRPr="00191122">
              <w:rPr>
                <w:color w:val="000000"/>
              </w:rPr>
              <w:t>0,4 (0,3; 0,4)</w:t>
            </w:r>
          </w:p>
        </w:tc>
      </w:tr>
      <w:tr w:rsidR="00B617F5" w14:paraId="41AC6965" w14:textId="22073A35" w:rsidTr="001C0C1F">
        <w:tc>
          <w:tcPr>
            <w:tcW w:w="1701" w:type="dxa"/>
          </w:tcPr>
          <w:p w14:paraId="7D514E62" w14:textId="23DE855B" w:rsidR="00A0075B" w:rsidRPr="00A7192C" w:rsidRDefault="00A0075B" w:rsidP="006F7862">
            <w:pPr>
              <w:spacing w:line="240" w:lineRule="auto"/>
              <w:rPr>
                <w:rFonts w:eastAsiaTheme="majorEastAsia" w:cstheme="majorBidi"/>
                <w:szCs w:val="24"/>
              </w:rPr>
            </w:pPr>
            <w:r w:rsidRPr="00977B1C">
              <w:rPr>
                <w:rFonts w:eastAsiaTheme="majorEastAsia" w:cstheme="majorBidi"/>
                <w:szCs w:val="24"/>
              </w:rPr>
              <w:t xml:space="preserve">  </w:t>
            </w:r>
            <w:r>
              <w:rPr>
                <w:rFonts w:eastAsiaTheme="majorEastAsia" w:cstheme="majorBidi"/>
                <w:szCs w:val="24"/>
              </w:rPr>
              <w:t>Náusea</w:t>
            </w:r>
          </w:p>
        </w:tc>
        <w:tc>
          <w:tcPr>
            <w:tcW w:w="1065" w:type="dxa"/>
            <w:vAlign w:val="bottom"/>
          </w:tcPr>
          <w:p w14:paraId="3338FFBC" w14:textId="4E1164FF" w:rsidR="00A0075B" w:rsidRPr="001E5E32" w:rsidRDefault="00A0075B" w:rsidP="006F7862">
            <w:pPr>
              <w:spacing w:line="240" w:lineRule="auto"/>
              <w:rPr>
                <w:rFonts w:eastAsiaTheme="majorEastAsia" w:cstheme="majorBidi"/>
                <w:szCs w:val="24"/>
              </w:rPr>
            </w:pPr>
            <w:r w:rsidRPr="001E5E32">
              <w:rPr>
                <w:color w:val="000000"/>
              </w:rPr>
              <w:t>1,0 (0,9; 1,0)</w:t>
            </w:r>
          </w:p>
        </w:tc>
        <w:tc>
          <w:tcPr>
            <w:tcW w:w="1066" w:type="dxa"/>
            <w:vAlign w:val="bottom"/>
          </w:tcPr>
          <w:p w14:paraId="2CB7AC22" w14:textId="66D2DFA1" w:rsidR="00A0075B" w:rsidRPr="001E5E32" w:rsidRDefault="00A0075B" w:rsidP="006F7862">
            <w:pPr>
              <w:spacing w:line="240" w:lineRule="auto"/>
              <w:rPr>
                <w:rFonts w:eastAsiaTheme="majorEastAsia" w:cstheme="majorBidi"/>
                <w:szCs w:val="24"/>
              </w:rPr>
            </w:pPr>
            <w:r w:rsidRPr="001E5E32">
              <w:rPr>
                <w:color w:val="000000"/>
              </w:rPr>
              <w:t>0,6 (0,6; 0,7)</w:t>
            </w:r>
          </w:p>
        </w:tc>
        <w:tc>
          <w:tcPr>
            <w:tcW w:w="1066" w:type="dxa"/>
            <w:vAlign w:val="bottom"/>
          </w:tcPr>
          <w:p w14:paraId="1D537037" w14:textId="42DA153B" w:rsidR="00A0075B" w:rsidRPr="001E5E32" w:rsidRDefault="00A0075B" w:rsidP="006F7862">
            <w:pPr>
              <w:spacing w:line="240" w:lineRule="auto"/>
              <w:rPr>
                <w:rFonts w:eastAsiaTheme="majorEastAsia" w:cstheme="majorBidi"/>
                <w:szCs w:val="24"/>
              </w:rPr>
            </w:pPr>
            <w:r w:rsidRPr="001E5E32">
              <w:rPr>
                <w:color w:val="000000"/>
              </w:rPr>
              <w:t>0,6 (0,5; 0,6)</w:t>
            </w:r>
          </w:p>
        </w:tc>
        <w:tc>
          <w:tcPr>
            <w:tcW w:w="1066" w:type="dxa"/>
            <w:vAlign w:val="bottom"/>
          </w:tcPr>
          <w:p w14:paraId="2504BBFC" w14:textId="436D47EF" w:rsidR="00A0075B" w:rsidRPr="001E5E32" w:rsidRDefault="00A0075B" w:rsidP="006F7862">
            <w:pPr>
              <w:spacing w:line="240" w:lineRule="auto"/>
              <w:rPr>
                <w:rFonts w:eastAsiaTheme="majorEastAsia" w:cstheme="majorBidi"/>
                <w:szCs w:val="24"/>
              </w:rPr>
            </w:pPr>
            <w:r w:rsidRPr="001E5E32">
              <w:rPr>
                <w:color w:val="000000"/>
              </w:rPr>
              <w:t>0,5 (0,4; 0,5)</w:t>
            </w:r>
          </w:p>
        </w:tc>
        <w:tc>
          <w:tcPr>
            <w:tcW w:w="1066" w:type="dxa"/>
            <w:vAlign w:val="bottom"/>
          </w:tcPr>
          <w:p w14:paraId="4F586B21" w14:textId="526D6AF3" w:rsidR="00A0075B" w:rsidRPr="001E5E32" w:rsidRDefault="00A0075B" w:rsidP="006F7862">
            <w:pPr>
              <w:spacing w:line="240" w:lineRule="auto"/>
              <w:rPr>
                <w:rFonts w:eastAsiaTheme="majorEastAsia" w:cstheme="majorBidi"/>
                <w:szCs w:val="24"/>
              </w:rPr>
            </w:pPr>
            <w:r w:rsidRPr="001E5E32">
              <w:rPr>
                <w:color w:val="000000"/>
              </w:rPr>
              <w:t>0,3 (0,3; 0,4)</w:t>
            </w:r>
          </w:p>
        </w:tc>
        <w:tc>
          <w:tcPr>
            <w:tcW w:w="1066" w:type="dxa"/>
            <w:vAlign w:val="bottom"/>
          </w:tcPr>
          <w:p w14:paraId="71B65A55" w14:textId="4AACBEEC" w:rsidR="00A0075B" w:rsidRPr="001E5E32" w:rsidRDefault="00A0075B" w:rsidP="006F7862">
            <w:pPr>
              <w:spacing w:line="240" w:lineRule="auto"/>
              <w:rPr>
                <w:rFonts w:eastAsiaTheme="majorEastAsia" w:cstheme="majorBidi"/>
                <w:szCs w:val="24"/>
              </w:rPr>
            </w:pPr>
            <w:r w:rsidRPr="001E5E32">
              <w:rPr>
                <w:color w:val="000000"/>
              </w:rPr>
              <w:t>0,3 (0,3; 0,3)</w:t>
            </w:r>
          </w:p>
        </w:tc>
        <w:tc>
          <w:tcPr>
            <w:tcW w:w="1066" w:type="dxa"/>
            <w:vAlign w:val="bottom"/>
          </w:tcPr>
          <w:p w14:paraId="0A50DB00" w14:textId="60254AFC" w:rsidR="00A0075B" w:rsidRPr="001E5E32" w:rsidRDefault="00A0075B" w:rsidP="006F7862">
            <w:pPr>
              <w:spacing w:line="240" w:lineRule="auto"/>
              <w:rPr>
                <w:rFonts w:eastAsiaTheme="majorEastAsia" w:cstheme="majorBidi"/>
                <w:szCs w:val="24"/>
              </w:rPr>
            </w:pPr>
            <w:r w:rsidRPr="001E5E32">
              <w:rPr>
                <w:color w:val="000000"/>
              </w:rPr>
              <w:t>0,3 (0,3; 0,4)</w:t>
            </w:r>
          </w:p>
        </w:tc>
      </w:tr>
      <w:tr w:rsidR="00B617F5" w14:paraId="53B32107" w14:textId="77777777" w:rsidTr="001C0C1F">
        <w:tc>
          <w:tcPr>
            <w:tcW w:w="1701" w:type="dxa"/>
            <w:tcBorders>
              <w:bottom w:val="single" w:sz="4" w:space="0" w:color="auto"/>
            </w:tcBorders>
          </w:tcPr>
          <w:p w14:paraId="2121C760" w14:textId="5D48CA2E" w:rsidR="00A0075B" w:rsidRDefault="00A0075B" w:rsidP="006F7862">
            <w:pPr>
              <w:spacing w:line="240" w:lineRule="auto"/>
              <w:rPr>
                <w:rFonts w:eastAsiaTheme="majorEastAsia" w:cstheme="majorBidi"/>
                <w:szCs w:val="24"/>
              </w:rPr>
            </w:pPr>
            <w:r>
              <w:rPr>
                <w:rFonts w:eastAsiaTheme="majorEastAsia" w:cstheme="majorBidi"/>
                <w:szCs w:val="24"/>
              </w:rPr>
              <w:t xml:space="preserve">  Diarreia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14:paraId="27EA7F53" w14:textId="00F9D260" w:rsidR="00A0075B" w:rsidRPr="001E5E32" w:rsidRDefault="00A0075B" w:rsidP="006F7862">
            <w:pPr>
              <w:spacing w:line="240" w:lineRule="auto"/>
              <w:jc w:val="center"/>
              <w:rPr>
                <w:rFonts w:eastAsiaTheme="majorEastAsia" w:cstheme="majorBidi"/>
                <w:szCs w:val="24"/>
              </w:rPr>
            </w:pPr>
            <w:r w:rsidRPr="001E5E32">
              <w:rPr>
                <w:rFonts w:eastAsiaTheme="majorEastAsia" w:cstheme="majorBidi"/>
                <w:szCs w:val="24"/>
              </w:rPr>
              <w:t>–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14:paraId="6A2357A2" w14:textId="0B0866B9" w:rsidR="00A0075B" w:rsidRPr="001E5E32" w:rsidRDefault="00A0075B" w:rsidP="006F7862">
            <w:pPr>
              <w:spacing w:line="240" w:lineRule="auto"/>
              <w:jc w:val="center"/>
              <w:rPr>
                <w:rFonts w:eastAsiaTheme="majorEastAsia" w:cstheme="majorBidi"/>
                <w:szCs w:val="24"/>
              </w:rPr>
            </w:pPr>
            <w:r w:rsidRPr="001E5E32">
              <w:rPr>
                <w:rFonts w:eastAsiaTheme="majorEastAsia" w:cstheme="majorBidi"/>
                <w:szCs w:val="24"/>
              </w:rPr>
              <w:t>–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bottom"/>
          </w:tcPr>
          <w:p w14:paraId="68E5E2CD" w14:textId="2D14BACE" w:rsidR="00A0075B" w:rsidRPr="004460DA" w:rsidRDefault="00A0075B" w:rsidP="006F7862">
            <w:pPr>
              <w:spacing w:line="240" w:lineRule="auto"/>
              <w:rPr>
                <w:rFonts w:eastAsiaTheme="majorEastAsia" w:cstheme="majorBidi"/>
                <w:szCs w:val="24"/>
              </w:rPr>
            </w:pPr>
            <w:r w:rsidRPr="004460DA">
              <w:rPr>
                <w:color w:val="000000"/>
              </w:rPr>
              <w:t>0,7 (0,6; 0,7)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bottom"/>
          </w:tcPr>
          <w:p w14:paraId="563AC377" w14:textId="7F99BF45" w:rsidR="00A0075B" w:rsidRPr="004460DA" w:rsidRDefault="00A0075B" w:rsidP="006F7862">
            <w:pPr>
              <w:spacing w:line="240" w:lineRule="auto"/>
              <w:rPr>
                <w:rFonts w:eastAsiaTheme="majorEastAsia" w:cstheme="majorBidi"/>
                <w:szCs w:val="24"/>
              </w:rPr>
            </w:pPr>
            <w:r w:rsidRPr="004460DA">
              <w:rPr>
                <w:color w:val="000000"/>
              </w:rPr>
              <w:t>0,5 (0,4; 0,</w:t>
            </w:r>
            <w:r w:rsidR="004460DA" w:rsidRPr="004460DA">
              <w:rPr>
                <w:color w:val="000000"/>
              </w:rPr>
              <w:t>5</w:t>
            </w:r>
            <w:r w:rsidRPr="004460DA">
              <w:rPr>
                <w:color w:val="000000"/>
              </w:rPr>
              <w:t>)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bottom"/>
          </w:tcPr>
          <w:p w14:paraId="276982C6" w14:textId="6E753197" w:rsidR="00A0075B" w:rsidRPr="004460DA" w:rsidRDefault="00A0075B" w:rsidP="006F7862">
            <w:pPr>
              <w:spacing w:line="240" w:lineRule="auto"/>
              <w:rPr>
                <w:rFonts w:eastAsiaTheme="majorEastAsia" w:cstheme="majorBidi"/>
                <w:szCs w:val="24"/>
              </w:rPr>
            </w:pPr>
            <w:r w:rsidRPr="004460DA">
              <w:rPr>
                <w:color w:val="000000"/>
              </w:rPr>
              <w:t>0,4 (0,3; 0,4)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bottom"/>
          </w:tcPr>
          <w:p w14:paraId="15CAB7E7" w14:textId="20FC4E24" w:rsidR="00A0075B" w:rsidRPr="004460DA" w:rsidRDefault="00A0075B" w:rsidP="006F7862">
            <w:pPr>
              <w:spacing w:line="240" w:lineRule="auto"/>
              <w:rPr>
                <w:rFonts w:eastAsiaTheme="majorEastAsia" w:cstheme="majorBidi"/>
                <w:szCs w:val="24"/>
              </w:rPr>
            </w:pPr>
            <w:r w:rsidRPr="004460DA">
              <w:rPr>
                <w:color w:val="000000"/>
              </w:rPr>
              <w:t>0,3 (0,3; 0,4)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bottom"/>
          </w:tcPr>
          <w:p w14:paraId="1CFDE7D2" w14:textId="0A4E7E4B" w:rsidR="00A0075B" w:rsidRPr="004460DA" w:rsidRDefault="00A0075B" w:rsidP="006F7862">
            <w:pPr>
              <w:spacing w:line="240" w:lineRule="auto"/>
              <w:rPr>
                <w:rFonts w:eastAsiaTheme="majorEastAsia" w:cstheme="majorBidi"/>
                <w:szCs w:val="24"/>
              </w:rPr>
            </w:pPr>
            <w:r w:rsidRPr="004460DA">
              <w:rPr>
                <w:color w:val="000000"/>
              </w:rPr>
              <w:t>0,4 (0,3; 0,4)</w:t>
            </w:r>
          </w:p>
        </w:tc>
      </w:tr>
      <w:tr w:rsidR="00D66EF0" w14:paraId="1451A5C9" w14:textId="5AEE3703" w:rsidTr="001C0C1F">
        <w:tc>
          <w:tcPr>
            <w:tcW w:w="1701" w:type="dxa"/>
            <w:tcBorders>
              <w:top w:val="single" w:sz="4" w:space="0" w:color="auto"/>
            </w:tcBorders>
          </w:tcPr>
          <w:p w14:paraId="0E542009" w14:textId="5166E33D" w:rsidR="00D66EF0" w:rsidRDefault="00D66EF0" w:rsidP="006F7862">
            <w:pPr>
              <w:spacing w:line="240" w:lineRule="auto"/>
              <w:rPr>
                <w:rFonts w:eastAsiaTheme="majorEastAsia" w:cstheme="majorBidi"/>
                <w:b/>
                <w:szCs w:val="24"/>
              </w:rPr>
            </w:pPr>
            <w:r>
              <w:rPr>
                <w:rFonts w:eastAsiaTheme="majorEastAsia" w:cstheme="majorBidi"/>
                <w:b/>
                <w:szCs w:val="24"/>
              </w:rPr>
              <w:t>Coorte fixa testada</w:t>
            </w:r>
          </w:p>
        </w:tc>
        <w:tc>
          <w:tcPr>
            <w:tcW w:w="7461" w:type="dxa"/>
            <w:gridSpan w:val="7"/>
            <w:tcBorders>
              <w:top w:val="single" w:sz="4" w:space="0" w:color="auto"/>
            </w:tcBorders>
          </w:tcPr>
          <w:p w14:paraId="4E10DB31" w14:textId="77777777" w:rsidR="00B947F4" w:rsidRDefault="00D66EF0" w:rsidP="006F7862">
            <w:pPr>
              <w:spacing w:line="240" w:lineRule="auto"/>
              <w:jc w:val="center"/>
              <w:rPr>
                <w:rFonts w:eastAsiaTheme="majorEastAsia" w:cstheme="majorBidi"/>
                <w:b/>
                <w:szCs w:val="24"/>
              </w:rPr>
            </w:pPr>
            <w:r>
              <w:rPr>
                <w:rFonts w:eastAsiaTheme="majorEastAsia" w:cstheme="majorBidi"/>
                <w:b/>
                <w:szCs w:val="24"/>
              </w:rPr>
              <w:t>Proporção</w:t>
            </w:r>
            <w:r w:rsidRPr="00D66EF0">
              <w:rPr>
                <w:rFonts w:eastAsiaTheme="majorEastAsia" w:cstheme="majorBidi"/>
                <w:b/>
                <w:szCs w:val="24"/>
              </w:rPr>
              <w:t xml:space="preserve"> </w:t>
            </w:r>
            <w:r w:rsidR="00B947F4">
              <w:rPr>
                <w:rFonts w:eastAsiaTheme="majorEastAsia" w:cstheme="majorBidi"/>
                <w:b/>
                <w:szCs w:val="24"/>
              </w:rPr>
              <w:t xml:space="preserve">de positividade </w:t>
            </w:r>
          </w:p>
          <w:p w14:paraId="7FC147C7" w14:textId="11D641FA" w:rsidR="00D66EF0" w:rsidRPr="00B947F4" w:rsidRDefault="00D66EF0" w:rsidP="006F7862">
            <w:pPr>
              <w:spacing w:line="240" w:lineRule="auto"/>
              <w:jc w:val="center"/>
              <w:rPr>
                <w:rFonts w:eastAsiaTheme="majorEastAsia" w:cstheme="majorBidi"/>
                <w:b/>
                <w:szCs w:val="24"/>
              </w:rPr>
            </w:pPr>
            <w:r w:rsidRPr="00D66EF0">
              <w:rPr>
                <w:rFonts w:eastAsiaTheme="majorEastAsia" w:cstheme="majorBidi"/>
                <w:szCs w:val="24"/>
              </w:rPr>
              <w:t xml:space="preserve">% </w:t>
            </w:r>
            <w:r w:rsidR="00B947F4">
              <w:rPr>
                <w:rFonts w:eastAsiaTheme="majorEastAsia" w:cstheme="majorBidi"/>
                <w:szCs w:val="24"/>
              </w:rPr>
              <w:t>(</w:t>
            </w:r>
            <w:r w:rsidRPr="00D66EF0">
              <w:rPr>
                <w:rFonts w:eastAsiaTheme="majorEastAsia" w:cstheme="majorBidi"/>
                <w:szCs w:val="24"/>
              </w:rPr>
              <w:t>IC</w:t>
            </w:r>
            <w:r w:rsidRPr="00D66EF0">
              <w:rPr>
                <w:rFonts w:eastAsiaTheme="majorEastAsia" w:cstheme="majorBidi"/>
                <w:szCs w:val="24"/>
                <w:vertAlign w:val="subscript"/>
              </w:rPr>
              <w:t>95%</w:t>
            </w:r>
            <w:r w:rsidR="00B947F4" w:rsidRPr="00B947F4">
              <w:rPr>
                <w:rFonts w:eastAsiaTheme="majorEastAsia" w:cstheme="majorBidi"/>
                <w:szCs w:val="24"/>
              </w:rPr>
              <w:t>)</w:t>
            </w:r>
          </w:p>
        </w:tc>
      </w:tr>
      <w:tr w:rsidR="00B617F5" w14:paraId="4D48E9A9" w14:textId="34EB8764" w:rsidTr="001C0C1F">
        <w:tc>
          <w:tcPr>
            <w:tcW w:w="1701" w:type="dxa"/>
          </w:tcPr>
          <w:p w14:paraId="1B51CB71" w14:textId="59604410" w:rsidR="00A0075B" w:rsidRPr="00A7192C" w:rsidRDefault="00A0075B" w:rsidP="006F7862">
            <w:pPr>
              <w:spacing w:line="240" w:lineRule="auto"/>
              <w:rPr>
                <w:rFonts w:eastAsiaTheme="majorEastAsia" w:cstheme="majorBidi"/>
                <w:szCs w:val="24"/>
              </w:rPr>
            </w:pPr>
            <w:r>
              <w:rPr>
                <w:rFonts w:eastAsiaTheme="majorEastAsia" w:cstheme="majorBidi"/>
                <w:szCs w:val="24"/>
              </w:rPr>
              <w:t>Punção digital</w:t>
            </w:r>
          </w:p>
        </w:tc>
        <w:tc>
          <w:tcPr>
            <w:tcW w:w="1065" w:type="dxa"/>
          </w:tcPr>
          <w:p w14:paraId="2BF6631A" w14:textId="676B595F" w:rsidR="00A0075B" w:rsidRDefault="00A0075B" w:rsidP="006F7862">
            <w:pPr>
              <w:spacing w:line="240" w:lineRule="auto"/>
              <w:jc w:val="center"/>
              <w:rPr>
                <w:rFonts w:eastAsiaTheme="majorEastAsia" w:cstheme="majorBidi"/>
                <w:b/>
                <w:szCs w:val="24"/>
              </w:rPr>
            </w:pPr>
            <w:r>
              <w:rPr>
                <w:rFonts w:eastAsiaTheme="majorEastAsia" w:cstheme="majorBidi"/>
                <w:b/>
                <w:szCs w:val="24"/>
              </w:rPr>
              <w:t>–</w:t>
            </w:r>
          </w:p>
        </w:tc>
        <w:tc>
          <w:tcPr>
            <w:tcW w:w="1066" w:type="dxa"/>
          </w:tcPr>
          <w:p w14:paraId="2644A700" w14:textId="2BA2292D" w:rsidR="00A0075B" w:rsidRDefault="00A0075B" w:rsidP="006F7862">
            <w:pPr>
              <w:spacing w:line="240" w:lineRule="auto"/>
              <w:jc w:val="center"/>
              <w:rPr>
                <w:rFonts w:eastAsiaTheme="majorEastAsia" w:cstheme="majorBidi"/>
                <w:b/>
                <w:szCs w:val="24"/>
              </w:rPr>
            </w:pPr>
            <w:r>
              <w:rPr>
                <w:rFonts w:eastAsiaTheme="majorEastAsia" w:cstheme="majorBidi"/>
                <w:b/>
                <w:szCs w:val="24"/>
              </w:rPr>
              <w:t>–</w:t>
            </w:r>
          </w:p>
        </w:tc>
        <w:tc>
          <w:tcPr>
            <w:tcW w:w="1066" w:type="dxa"/>
          </w:tcPr>
          <w:p w14:paraId="32C77A93" w14:textId="5F8E3AD6" w:rsidR="00A0075B" w:rsidRPr="006A58E9" w:rsidRDefault="00A0075B" w:rsidP="006F7862">
            <w:pPr>
              <w:spacing w:line="240" w:lineRule="auto"/>
              <w:rPr>
                <w:rFonts w:eastAsiaTheme="majorEastAsia" w:cstheme="majorBidi"/>
                <w:b/>
                <w:szCs w:val="24"/>
              </w:rPr>
            </w:pPr>
            <w:r w:rsidRPr="006A58E9">
              <w:t>47,</w:t>
            </w:r>
            <w:r w:rsidR="006A58E9" w:rsidRPr="006A58E9">
              <w:t>8</w:t>
            </w:r>
            <w:r w:rsidRPr="006A58E9">
              <w:t xml:space="preserve"> (45,</w:t>
            </w:r>
            <w:r w:rsidR="006A58E9" w:rsidRPr="006A58E9">
              <w:t>8</w:t>
            </w:r>
            <w:r w:rsidRPr="006A58E9">
              <w:t>; 49,</w:t>
            </w:r>
            <w:r w:rsidR="006A58E9" w:rsidRPr="006A58E9">
              <w:t>8</w:t>
            </w:r>
            <w:r w:rsidRPr="006A58E9">
              <w:t>)</w:t>
            </w:r>
          </w:p>
        </w:tc>
        <w:tc>
          <w:tcPr>
            <w:tcW w:w="1066" w:type="dxa"/>
          </w:tcPr>
          <w:p w14:paraId="29B62F7F" w14:textId="737AB388" w:rsidR="00A0075B" w:rsidRPr="006A58E9" w:rsidRDefault="00A0075B" w:rsidP="006F7862">
            <w:pPr>
              <w:spacing w:line="240" w:lineRule="auto"/>
              <w:rPr>
                <w:rFonts w:eastAsiaTheme="majorEastAsia" w:cstheme="majorBidi"/>
                <w:b/>
                <w:szCs w:val="24"/>
              </w:rPr>
            </w:pPr>
            <w:r w:rsidRPr="006A58E9">
              <w:t>4</w:t>
            </w:r>
            <w:r w:rsidR="006A58E9" w:rsidRPr="006A58E9">
              <w:t>6,0</w:t>
            </w:r>
            <w:r w:rsidRPr="006A58E9">
              <w:t xml:space="preserve"> (44,</w:t>
            </w:r>
            <w:r w:rsidR="006A58E9" w:rsidRPr="006A58E9">
              <w:t>2</w:t>
            </w:r>
            <w:r w:rsidRPr="006A58E9">
              <w:t>; 47,</w:t>
            </w:r>
            <w:r w:rsidR="006A58E9" w:rsidRPr="006A58E9">
              <w:t>9</w:t>
            </w:r>
            <w:r w:rsidRPr="006A58E9">
              <w:t>)</w:t>
            </w:r>
          </w:p>
        </w:tc>
        <w:tc>
          <w:tcPr>
            <w:tcW w:w="1066" w:type="dxa"/>
          </w:tcPr>
          <w:p w14:paraId="4FA1B770" w14:textId="40638A2B" w:rsidR="00A0075B" w:rsidRPr="006A58E9" w:rsidRDefault="00A0075B" w:rsidP="006F7862">
            <w:pPr>
              <w:spacing w:line="240" w:lineRule="auto"/>
              <w:rPr>
                <w:rFonts w:eastAsiaTheme="majorEastAsia" w:cstheme="majorBidi"/>
                <w:b/>
                <w:szCs w:val="24"/>
              </w:rPr>
            </w:pPr>
            <w:r w:rsidRPr="006A58E9">
              <w:t>46,</w:t>
            </w:r>
            <w:r w:rsidR="006A58E9" w:rsidRPr="006A58E9">
              <w:t>5</w:t>
            </w:r>
            <w:r w:rsidRPr="006A58E9">
              <w:t xml:space="preserve"> (44,</w:t>
            </w:r>
            <w:r w:rsidR="006A58E9" w:rsidRPr="006A58E9">
              <w:t>6</w:t>
            </w:r>
            <w:r w:rsidRPr="006A58E9">
              <w:t>; 48,</w:t>
            </w:r>
            <w:r w:rsidR="006A58E9" w:rsidRPr="006A58E9">
              <w:t>3</w:t>
            </w:r>
            <w:r w:rsidRPr="006A58E9">
              <w:t>)</w:t>
            </w:r>
          </w:p>
        </w:tc>
        <w:tc>
          <w:tcPr>
            <w:tcW w:w="1066" w:type="dxa"/>
          </w:tcPr>
          <w:p w14:paraId="3EAC9758" w14:textId="0171D387" w:rsidR="00A0075B" w:rsidRPr="006A58E9" w:rsidRDefault="00A0075B" w:rsidP="006F7862">
            <w:pPr>
              <w:spacing w:line="240" w:lineRule="auto"/>
              <w:rPr>
                <w:rFonts w:eastAsiaTheme="majorEastAsia" w:cstheme="majorBidi"/>
                <w:b/>
                <w:szCs w:val="24"/>
              </w:rPr>
            </w:pPr>
            <w:r w:rsidRPr="006A58E9">
              <w:t>4</w:t>
            </w:r>
            <w:r w:rsidR="006A58E9" w:rsidRPr="006A58E9">
              <w:t>7,0</w:t>
            </w:r>
            <w:r w:rsidRPr="006A58E9">
              <w:t xml:space="preserve"> (45,</w:t>
            </w:r>
            <w:r w:rsidR="006A58E9" w:rsidRPr="006A58E9">
              <w:t>2</w:t>
            </w:r>
            <w:r w:rsidRPr="006A58E9">
              <w:t>; 48,</w:t>
            </w:r>
            <w:r w:rsidR="006A58E9" w:rsidRPr="006A58E9">
              <w:t>9</w:t>
            </w:r>
            <w:r w:rsidRPr="006A58E9">
              <w:t>)</w:t>
            </w:r>
          </w:p>
        </w:tc>
        <w:tc>
          <w:tcPr>
            <w:tcW w:w="1066" w:type="dxa"/>
          </w:tcPr>
          <w:p w14:paraId="4AB5E8F6" w14:textId="424C344A" w:rsidR="00A0075B" w:rsidRPr="006A58E9" w:rsidRDefault="00A0075B" w:rsidP="006F7862">
            <w:pPr>
              <w:spacing w:line="240" w:lineRule="auto"/>
              <w:rPr>
                <w:rFonts w:eastAsiaTheme="majorEastAsia" w:cstheme="majorBidi"/>
                <w:b/>
                <w:szCs w:val="24"/>
              </w:rPr>
            </w:pPr>
            <w:r w:rsidRPr="006A58E9">
              <w:t>47,</w:t>
            </w:r>
            <w:r w:rsidR="006A58E9" w:rsidRPr="006A58E9">
              <w:t>2</w:t>
            </w:r>
            <w:r w:rsidRPr="006A58E9">
              <w:t xml:space="preserve"> (45,</w:t>
            </w:r>
            <w:r w:rsidR="006A58E9" w:rsidRPr="006A58E9">
              <w:t>3</w:t>
            </w:r>
            <w:r w:rsidRPr="006A58E9">
              <w:t>; 4</w:t>
            </w:r>
            <w:r w:rsidR="006A58E9" w:rsidRPr="006A58E9">
              <w:t>9</w:t>
            </w:r>
            <w:r w:rsidRPr="006A58E9">
              <w:t>,</w:t>
            </w:r>
            <w:r w:rsidR="006A58E9" w:rsidRPr="006A58E9">
              <w:t>0</w:t>
            </w:r>
            <w:r w:rsidRPr="006A58E9">
              <w:t>)</w:t>
            </w:r>
          </w:p>
        </w:tc>
      </w:tr>
      <w:tr w:rsidR="00B617F5" w14:paraId="1D598F53" w14:textId="77777777" w:rsidTr="001C0C1F">
        <w:tc>
          <w:tcPr>
            <w:tcW w:w="1701" w:type="dxa"/>
          </w:tcPr>
          <w:p w14:paraId="6E927967" w14:textId="02AB508D" w:rsidR="00A0075B" w:rsidRPr="00A7192C" w:rsidRDefault="00A0075B" w:rsidP="006F7862">
            <w:pPr>
              <w:spacing w:line="240" w:lineRule="auto"/>
              <w:rPr>
                <w:rFonts w:eastAsiaTheme="majorEastAsia" w:cstheme="majorBidi"/>
                <w:szCs w:val="24"/>
              </w:rPr>
            </w:pPr>
            <w:proofErr w:type="spellStart"/>
            <w:r w:rsidRPr="00E911FD">
              <w:rPr>
                <w:rFonts w:eastAsiaTheme="majorEastAsia" w:cstheme="majorBidi"/>
                <w:i/>
                <w:iCs/>
                <w:szCs w:val="24"/>
              </w:rPr>
              <w:t>Swab</w:t>
            </w:r>
            <w:proofErr w:type="spellEnd"/>
            <w:r>
              <w:rPr>
                <w:rFonts w:eastAsiaTheme="majorEastAsia" w:cstheme="majorBidi"/>
                <w:szCs w:val="24"/>
              </w:rPr>
              <w:t xml:space="preserve"> nasal</w:t>
            </w:r>
          </w:p>
        </w:tc>
        <w:tc>
          <w:tcPr>
            <w:tcW w:w="1065" w:type="dxa"/>
          </w:tcPr>
          <w:p w14:paraId="04485749" w14:textId="1C5081D5" w:rsidR="00A0075B" w:rsidRDefault="00A0075B" w:rsidP="006F7862">
            <w:pPr>
              <w:spacing w:line="240" w:lineRule="auto"/>
              <w:jc w:val="center"/>
              <w:rPr>
                <w:rFonts w:eastAsiaTheme="majorEastAsia" w:cstheme="majorBidi"/>
                <w:b/>
                <w:szCs w:val="24"/>
              </w:rPr>
            </w:pPr>
            <w:r>
              <w:rPr>
                <w:rFonts w:eastAsiaTheme="majorEastAsia" w:cstheme="majorBidi"/>
                <w:b/>
                <w:szCs w:val="24"/>
              </w:rPr>
              <w:t>–</w:t>
            </w:r>
          </w:p>
        </w:tc>
        <w:tc>
          <w:tcPr>
            <w:tcW w:w="1066" w:type="dxa"/>
          </w:tcPr>
          <w:p w14:paraId="66495087" w14:textId="57918691" w:rsidR="00A0075B" w:rsidRPr="00F10BCF" w:rsidRDefault="00A0075B" w:rsidP="006F7862">
            <w:pPr>
              <w:spacing w:line="240" w:lineRule="auto"/>
              <w:jc w:val="center"/>
              <w:rPr>
                <w:rFonts w:eastAsiaTheme="majorEastAsia" w:cstheme="majorBidi"/>
                <w:b/>
                <w:szCs w:val="24"/>
              </w:rPr>
            </w:pPr>
            <w:r w:rsidRPr="00F10BCF">
              <w:rPr>
                <w:rFonts w:eastAsiaTheme="majorEastAsia" w:cstheme="majorBidi"/>
                <w:b/>
                <w:szCs w:val="24"/>
              </w:rPr>
              <w:t>–</w:t>
            </w:r>
          </w:p>
        </w:tc>
        <w:tc>
          <w:tcPr>
            <w:tcW w:w="1066" w:type="dxa"/>
          </w:tcPr>
          <w:p w14:paraId="25A3300C" w14:textId="3141EB37" w:rsidR="00A0075B" w:rsidRPr="00F10BCF" w:rsidRDefault="00A0075B" w:rsidP="006F7862">
            <w:pPr>
              <w:spacing w:line="240" w:lineRule="auto"/>
              <w:rPr>
                <w:rFonts w:eastAsiaTheme="majorEastAsia" w:cstheme="majorBidi"/>
                <w:b/>
                <w:szCs w:val="24"/>
              </w:rPr>
            </w:pPr>
            <w:r w:rsidRPr="00F10BCF">
              <w:t>28,</w:t>
            </w:r>
            <w:r w:rsidR="00F10BCF" w:rsidRPr="00F10BCF">
              <w:t>3</w:t>
            </w:r>
            <w:r w:rsidRPr="00F10BCF">
              <w:t xml:space="preserve"> (25,</w:t>
            </w:r>
            <w:r w:rsidR="00F10BCF" w:rsidRPr="00F10BCF">
              <w:t>4</w:t>
            </w:r>
            <w:r w:rsidRPr="00F10BCF">
              <w:t>; 31,</w:t>
            </w:r>
            <w:r w:rsidR="00F10BCF" w:rsidRPr="00F10BCF">
              <w:t>5</w:t>
            </w:r>
            <w:r w:rsidRPr="00F10BCF">
              <w:t>)</w:t>
            </w:r>
          </w:p>
        </w:tc>
        <w:tc>
          <w:tcPr>
            <w:tcW w:w="1066" w:type="dxa"/>
          </w:tcPr>
          <w:p w14:paraId="00771082" w14:textId="59E4D342" w:rsidR="00A0075B" w:rsidRPr="00F10BCF" w:rsidRDefault="00A0075B" w:rsidP="006F7862">
            <w:pPr>
              <w:spacing w:line="240" w:lineRule="auto"/>
              <w:rPr>
                <w:rFonts w:eastAsiaTheme="majorEastAsia" w:cstheme="majorBidi"/>
                <w:b/>
                <w:szCs w:val="24"/>
              </w:rPr>
            </w:pPr>
            <w:r w:rsidRPr="00F10BCF">
              <w:t>27,</w:t>
            </w:r>
            <w:r w:rsidR="00F10BCF" w:rsidRPr="00F10BCF">
              <w:t>7</w:t>
            </w:r>
            <w:r w:rsidRPr="00F10BCF">
              <w:t xml:space="preserve"> (24,</w:t>
            </w:r>
            <w:r w:rsidR="00F10BCF" w:rsidRPr="00F10BCF">
              <w:t>9</w:t>
            </w:r>
            <w:r w:rsidRPr="00F10BCF">
              <w:t>; 30,</w:t>
            </w:r>
            <w:r w:rsidR="00F10BCF" w:rsidRPr="00F10BCF">
              <w:t>7</w:t>
            </w:r>
            <w:r w:rsidRPr="00F10BCF">
              <w:t>)</w:t>
            </w:r>
          </w:p>
        </w:tc>
        <w:tc>
          <w:tcPr>
            <w:tcW w:w="1066" w:type="dxa"/>
          </w:tcPr>
          <w:p w14:paraId="72C0FE06" w14:textId="4834A653" w:rsidR="00A0075B" w:rsidRPr="00F10BCF" w:rsidRDefault="00A0075B" w:rsidP="006F7862">
            <w:pPr>
              <w:spacing w:line="240" w:lineRule="auto"/>
              <w:rPr>
                <w:rFonts w:eastAsiaTheme="majorEastAsia" w:cstheme="majorBidi"/>
                <w:b/>
                <w:szCs w:val="24"/>
              </w:rPr>
            </w:pPr>
            <w:r w:rsidRPr="00F10BCF">
              <w:t>29,</w:t>
            </w:r>
            <w:r w:rsidR="00F10BCF" w:rsidRPr="00F10BCF">
              <w:t>4</w:t>
            </w:r>
            <w:r w:rsidRPr="00F10BCF">
              <w:t xml:space="preserve"> (26,7; 32,1)</w:t>
            </w:r>
          </w:p>
        </w:tc>
        <w:tc>
          <w:tcPr>
            <w:tcW w:w="1066" w:type="dxa"/>
          </w:tcPr>
          <w:p w14:paraId="70DE323A" w14:textId="101294B4" w:rsidR="00A0075B" w:rsidRPr="00F10BCF" w:rsidRDefault="00A0075B" w:rsidP="006F7862">
            <w:pPr>
              <w:spacing w:line="240" w:lineRule="auto"/>
              <w:rPr>
                <w:rFonts w:eastAsiaTheme="majorEastAsia" w:cstheme="majorBidi"/>
                <w:b/>
                <w:szCs w:val="24"/>
              </w:rPr>
            </w:pPr>
            <w:r w:rsidRPr="00F10BCF">
              <w:t>30,5 (27,9; 33,2)</w:t>
            </w:r>
          </w:p>
        </w:tc>
        <w:tc>
          <w:tcPr>
            <w:tcW w:w="1066" w:type="dxa"/>
          </w:tcPr>
          <w:p w14:paraId="1739BECD" w14:textId="33DF7776" w:rsidR="00A0075B" w:rsidRPr="00F10BCF" w:rsidRDefault="00A0075B" w:rsidP="006F7862">
            <w:pPr>
              <w:spacing w:line="240" w:lineRule="auto"/>
              <w:rPr>
                <w:rFonts w:eastAsiaTheme="majorEastAsia" w:cstheme="majorBidi"/>
                <w:b/>
                <w:szCs w:val="24"/>
              </w:rPr>
            </w:pPr>
            <w:r w:rsidRPr="00F10BCF">
              <w:t>30,9 (28,3; 33,6)</w:t>
            </w:r>
          </w:p>
        </w:tc>
      </w:tr>
      <w:tr w:rsidR="00B617F5" w14:paraId="0739708F" w14:textId="77777777" w:rsidTr="001C0C1F">
        <w:tc>
          <w:tcPr>
            <w:tcW w:w="1701" w:type="dxa"/>
            <w:tcBorders>
              <w:bottom w:val="single" w:sz="12" w:space="0" w:color="auto"/>
            </w:tcBorders>
          </w:tcPr>
          <w:p w14:paraId="7DB55AB0" w14:textId="718C6384" w:rsidR="00A0075B" w:rsidRPr="00A7192C" w:rsidRDefault="00A0075B" w:rsidP="006F7862">
            <w:pPr>
              <w:spacing w:line="240" w:lineRule="auto"/>
              <w:rPr>
                <w:rFonts w:eastAsiaTheme="majorEastAsia" w:cstheme="majorBidi"/>
                <w:szCs w:val="24"/>
              </w:rPr>
            </w:pPr>
            <w:r>
              <w:rPr>
                <w:rFonts w:eastAsiaTheme="majorEastAsia" w:cstheme="majorBidi"/>
                <w:szCs w:val="24"/>
              </w:rPr>
              <w:t>Punção venosa</w:t>
            </w:r>
          </w:p>
        </w:tc>
        <w:tc>
          <w:tcPr>
            <w:tcW w:w="1065" w:type="dxa"/>
            <w:tcBorders>
              <w:bottom w:val="single" w:sz="12" w:space="0" w:color="auto"/>
            </w:tcBorders>
          </w:tcPr>
          <w:p w14:paraId="3164FAEA" w14:textId="4BA7D742" w:rsidR="00A0075B" w:rsidRPr="00331129" w:rsidRDefault="00A0075B" w:rsidP="006F7862">
            <w:pPr>
              <w:spacing w:line="240" w:lineRule="auto"/>
              <w:jc w:val="center"/>
              <w:rPr>
                <w:rFonts w:eastAsiaTheme="majorEastAsia" w:cstheme="majorBidi"/>
                <w:b/>
                <w:szCs w:val="24"/>
                <w:u w:val="single"/>
              </w:rPr>
            </w:pPr>
            <w:r>
              <w:rPr>
                <w:rFonts w:eastAsiaTheme="majorEastAsia" w:cstheme="majorBidi"/>
                <w:b/>
                <w:szCs w:val="24"/>
              </w:rPr>
              <w:t>–</w:t>
            </w:r>
          </w:p>
        </w:tc>
        <w:tc>
          <w:tcPr>
            <w:tcW w:w="1066" w:type="dxa"/>
            <w:tcBorders>
              <w:bottom w:val="single" w:sz="12" w:space="0" w:color="auto"/>
            </w:tcBorders>
          </w:tcPr>
          <w:p w14:paraId="09FAA8EB" w14:textId="65E98BDF" w:rsidR="00A0075B" w:rsidRDefault="00A0075B" w:rsidP="006F7862">
            <w:pPr>
              <w:spacing w:line="240" w:lineRule="auto"/>
              <w:jc w:val="center"/>
              <w:rPr>
                <w:rFonts w:eastAsiaTheme="majorEastAsia" w:cstheme="majorBidi"/>
                <w:b/>
                <w:szCs w:val="24"/>
              </w:rPr>
            </w:pPr>
            <w:r>
              <w:rPr>
                <w:rFonts w:eastAsiaTheme="majorEastAsia" w:cstheme="majorBidi"/>
                <w:b/>
                <w:szCs w:val="24"/>
              </w:rPr>
              <w:t>–</w:t>
            </w:r>
          </w:p>
        </w:tc>
        <w:tc>
          <w:tcPr>
            <w:tcW w:w="1066" w:type="dxa"/>
            <w:tcBorders>
              <w:bottom w:val="single" w:sz="12" w:space="0" w:color="auto"/>
            </w:tcBorders>
          </w:tcPr>
          <w:p w14:paraId="702F04E7" w14:textId="4CD7DF99" w:rsidR="00A0075B" w:rsidRPr="00636B39" w:rsidRDefault="00A0075B" w:rsidP="006F7862">
            <w:pPr>
              <w:spacing w:line="240" w:lineRule="auto"/>
              <w:rPr>
                <w:rFonts w:eastAsiaTheme="majorEastAsia" w:cstheme="majorBidi"/>
                <w:b/>
                <w:szCs w:val="24"/>
              </w:rPr>
            </w:pPr>
            <w:r w:rsidRPr="00636B39">
              <w:t>1</w:t>
            </w:r>
            <w:r w:rsidR="00636B39" w:rsidRPr="00636B39">
              <w:t>6</w:t>
            </w:r>
            <w:r w:rsidRPr="00636B39">
              <w:t>,</w:t>
            </w:r>
            <w:r w:rsidR="00636B39" w:rsidRPr="00636B39">
              <w:t>0</w:t>
            </w:r>
            <w:r w:rsidRPr="00636B39">
              <w:t xml:space="preserve"> (14,</w:t>
            </w:r>
            <w:r w:rsidR="00636B39" w:rsidRPr="00636B39">
              <w:t>4</w:t>
            </w:r>
            <w:r w:rsidRPr="00636B39">
              <w:t>; 17,</w:t>
            </w:r>
            <w:r w:rsidR="00636B39" w:rsidRPr="00636B39">
              <w:t>8</w:t>
            </w:r>
            <w:r w:rsidRPr="00636B39">
              <w:t>)</w:t>
            </w:r>
          </w:p>
        </w:tc>
        <w:tc>
          <w:tcPr>
            <w:tcW w:w="1066" w:type="dxa"/>
            <w:tcBorders>
              <w:bottom w:val="single" w:sz="12" w:space="0" w:color="auto"/>
            </w:tcBorders>
          </w:tcPr>
          <w:p w14:paraId="56DC0156" w14:textId="077F6FF8" w:rsidR="00A0075B" w:rsidRPr="00636B39" w:rsidRDefault="00B617F5" w:rsidP="006F7862">
            <w:pPr>
              <w:spacing w:line="240" w:lineRule="auto"/>
              <w:rPr>
                <w:rFonts w:eastAsiaTheme="majorEastAsia" w:cstheme="majorBidi"/>
                <w:szCs w:val="24"/>
              </w:rPr>
            </w:pPr>
            <w:r w:rsidRPr="00636B39">
              <w:rPr>
                <w:rFonts w:eastAsiaTheme="majorEastAsia" w:cstheme="majorBidi"/>
                <w:szCs w:val="24"/>
              </w:rPr>
              <w:t>17,</w:t>
            </w:r>
            <w:r w:rsidR="00636B39" w:rsidRPr="00636B39">
              <w:rPr>
                <w:rFonts w:eastAsiaTheme="majorEastAsia" w:cstheme="majorBidi"/>
                <w:szCs w:val="24"/>
              </w:rPr>
              <w:t>1</w:t>
            </w:r>
            <w:r w:rsidRPr="00636B39">
              <w:rPr>
                <w:rFonts w:eastAsiaTheme="majorEastAsia" w:cstheme="majorBidi"/>
                <w:szCs w:val="24"/>
              </w:rPr>
              <w:t xml:space="preserve"> (15,</w:t>
            </w:r>
            <w:r w:rsidR="00636B39" w:rsidRPr="00636B39">
              <w:rPr>
                <w:rFonts w:eastAsiaTheme="majorEastAsia" w:cstheme="majorBidi"/>
                <w:szCs w:val="24"/>
              </w:rPr>
              <w:t>4</w:t>
            </w:r>
            <w:r w:rsidRPr="00636B39">
              <w:rPr>
                <w:rFonts w:eastAsiaTheme="majorEastAsia" w:cstheme="majorBidi"/>
                <w:szCs w:val="24"/>
              </w:rPr>
              <w:t>; 1</w:t>
            </w:r>
            <w:r w:rsidR="00636B39" w:rsidRPr="00636B39">
              <w:rPr>
                <w:rFonts w:eastAsiaTheme="majorEastAsia" w:cstheme="majorBidi"/>
                <w:szCs w:val="24"/>
              </w:rPr>
              <w:t>9</w:t>
            </w:r>
            <w:r w:rsidRPr="00636B39">
              <w:rPr>
                <w:rFonts w:eastAsiaTheme="majorEastAsia" w:cstheme="majorBidi"/>
                <w:szCs w:val="24"/>
              </w:rPr>
              <w:t>,</w:t>
            </w:r>
            <w:r w:rsidR="00636B39" w:rsidRPr="00636B39">
              <w:rPr>
                <w:rFonts w:eastAsiaTheme="majorEastAsia" w:cstheme="majorBidi"/>
                <w:szCs w:val="24"/>
              </w:rPr>
              <w:t>0</w:t>
            </w:r>
            <w:r w:rsidRPr="00636B39">
              <w:rPr>
                <w:rFonts w:eastAsiaTheme="majorEastAsia" w:cstheme="majorBidi"/>
                <w:szCs w:val="24"/>
              </w:rPr>
              <w:t>)</w:t>
            </w:r>
          </w:p>
        </w:tc>
        <w:tc>
          <w:tcPr>
            <w:tcW w:w="1066" w:type="dxa"/>
            <w:tcBorders>
              <w:bottom w:val="single" w:sz="12" w:space="0" w:color="auto"/>
            </w:tcBorders>
          </w:tcPr>
          <w:p w14:paraId="512C1DFA" w14:textId="528A34F7" w:rsidR="00A0075B" w:rsidRPr="00636B39" w:rsidRDefault="00B617F5" w:rsidP="006F7862">
            <w:pPr>
              <w:spacing w:line="240" w:lineRule="auto"/>
              <w:rPr>
                <w:rFonts w:eastAsiaTheme="majorEastAsia" w:cstheme="majorBidi"/>
                <w:szCs w:val="24"/>
              </w:rPr>
            </w:pPr>
            <w:r w:rsidRPr="00636B39">
              <w:rPr>
                <w:rFonts w:eastAsiaTheme="majorEastAsia" w:cstheme="majorBidi"/>
                <w:szCs w:val="24"/>
              </w:rPr>
              <w:t>17</w:t>
            </w:r>
            <w:r w:rsidR="00636B39" w:rsidRPr="00636B39">
              <w:rPr>
                <w:rFonts w:eastAsiaTheme="majorEastAsia" w:cstheme="majorBidi"/>
                <w:szCs w:val="24"/>
              </w:rPr>
              <w:t>,3</w:t>
            </w:r>
            <w:r w:rsidRPr="00636B39">
              <w:rPr>
                <w:rFonts w:eastAsiaTheme="majorEastAsia" w:cstheme="majorBidi"/>
                <w:szCs w:val="24"/>
              </w:rPr>
              <w:t xml:space="preserve"> (15,</w:t>
            </w:r>
            <w:r w:rsidR="00636B39" w:rsidRPr="00636B39">
              <w:rPr>
                <w:rFonts w:eastAsiaTheme="majorEastAsia" w:cstheme="majorBidi"/>
                <w:szCs w:val="24"/>
              </w:rPr>
              <w:t>6</w:t>
            </w:r>
            <w:r w:rsidRPr="00636B39">
              <w:rPr>
                <w:rFonts w:eastAsiaTheme="majorEastAsia" w:cstheme="majorBidi"/>
                <w:szCs w:val="24"/>
              </w:rPr>
              <w:t>; 19,</w:t>
            </w:r>
            <w:r w:rsidR="00636B39" w:rsidRPr="00636B39">
              <w:rPr>
                <w:rFonts w:eastAsiaTheme="majorEastAsia" w:cstheme="majorBidi"/>
                <w:szCs w:val="24"/>
              </w:rPr>
              <w:t>1</w:t>
            </w:r>
            <w:r w:rsidRPr="00636B39">
              <w:rPr>
                <w:rFonts w:eastAsiaTheme="majorEastAsia" w:cstheme="majorBidi"/>
                <w:szCs w:val="24"/>
              </w:rPr>
              <w:t>)</w:t>
            </w:r>
          </w:p>
        </w:tc>
        <w:tc>
          <w:tcPr>
            <w:tcW w:w="1066" w:type="dxa"/>
            <w:tcBorders>
              <w:bottom w:val="single" w:sz="12" w:space="0" w:color="auto"/>
            </w:tcBorders>
          </w:tcPr>
          <w:p w14:paraId="2486E294" w14:textId="32AF614E" w:rsidR="00A0075B" w:rsidRPr="00636B39" w:rsidRDefault="00B617F5" w:rsidP="006F7862">
            <w:pPr>
              <w:spacing w:line="240" w:lineRule="auto"/>
              <w:rPr>
                <w:rFonts w:eastAsiaTheme="majorEastAsia" w:cstheme="majorBidi"/>
                <w:szCs w:val="24"/>
              </w:rPr>
            </w:pPr>
            <w:r w:rsidRPr="00636B39">
              <w:rPr>
                <w:rFonts w:eastAsiaTheme="majorEastAsia" w:cstheme="majorBidi"/>
                <w:szCs w:val="24"/>
              </w:rPr>
              <w:t>18,</w:t>
            </w:r>
            <w:r w:rsidR="00636B39" w:rsidRPr="00636B39">
              <w:rPr>
                <w:rFonts w:eastAsiaTheme="majorEastAsia" w:cstheme="majorBidi"/>
                <w:szCs w:val="24"/>
              </w:rPr>
              <w:t>3</w:t>
            </w:r>
            <w:r w:rsidRPr="00636B39">
              <w:rPr>
                <w:rFonts w:eastAsiaTheme="majorEastAsia" w:cstheme="majorBidi"/>
                <w:szCs w:val="24"/>
              </w:rPr>
              <w:t xml:space="preserve"> (16,</w:t>
            </w:r>
            <w:r w:rsidR="00636B39" w:rsidRPr="00636B39">
              <w:rPr>
                <w:rFonts w:eastAsiaTheme="majorEastAsia" w:cstheme="majorBidi"/>
                <w:szCs w:val="24"/>
              </w:rPr>
              <w:t>6</w:t>
            </w:r>
            <w:r w:rsidRPr="00636B39">
              <w:rPr>
                <w:rFonts w:eastAsiaTheme="majorEastAsia" w:cstheme="majorBidi"/>
                <w:szCs w:val="24"/>
              </w:rPr>
              <w:t>; 20,</w:t>
            </w:r>
            <w:r w:rsidR="00636B39" w:rsidRPr="00636B39">
              <w:rPr>
                <w:rFonts w:eastAsiaTheme="majorEastAsia" w:cstheme="majorBidi"/>
                <w:szCs w:val="24"/>
              </w:rPr>
              <w:t>2</w:t>
            </w:r>
            <w:r w:rsidRPr="00636B39">
              <w:rPr>
                <w:rFonts w:eastAsiaTheme="majorEastAsia" w:cstheme="majorBidi"/>
                <w:szCs w:val="24"/>
              </w:rPr>
              <w:t>)</w:t>
            </w:r>
          </w:p>
        </w:tc>
        <w:tc>
          <w:tcPr>
            <w:tcW w:w="1066" w:type="dxa"/>
            <w:tcBorders>
              <w:bottom w:val="single" w:sz="12" w:space="0" w:color="auto"/>
            </w:tcBorders>
          </w:tcPr>
          <w:p w14:paraId="65AF0AAD" w14:textId="0EC1E70F" w:rsidR="00A0075B" w:rsidRPr="00636B39" w:rsidRDefault="00B617F5" w:rsidP="006F7862">
            <w:pPr>
              <w:spacing w:line="240" w:lineRule="auto"/>
              <w:rPr>
                <w:rFonts w:eastAsiaTheme="majorEastAsia" w:cstheme="majorBidi"/>
                <w:szCs w:val="24"/>
              </w:rPr>
            </w:pPr>
            <w:r w:rsidRPr="00636B39">
              <w:rPr>
                <w:rFonts w:eastAsiaTheme="majorEastAsia" w:cstheme="majorBidi"/>
                <w:szCs w:val="24"/>
              </w:rPr>
              <w:t>18,</w:t>
            </w:r>
            <w:r w:rsidR="00636B39" w:rsidRPr="00636B39">
              <w:rPr>
                <w:rFonts w:eastAsiaTheme="majorEastAsia" w:cstheme="majorBidi"/>
                <w:szCs w:val="24"/>
              </w:rPr>
              <w:t>3</w:t>
            </w:r>
            <w:r w:rsidRPr="00636B39">
              <w:rPr>
                <w:rFonts w:eastAsiaTheme="majorEastAsia" w:cstheme="majorBidi"/>
                <w:szCs w:val="24"/>
              </w:rPr>
              <w:t xml:space="preserve"> (16,5; 20,</w:t>
            </w:r>
            <w:r w:rsidR="00636B39" w:rsidRPr="00636B39">
              <w:rPr>
                <w:rFonts w:eastAsiaTheme="majorEastAsia" w:cstheme="majorBidi"/>
                <w:szCs w:val="24"/>
              </w:rPr>
              <w:t>2</w:t>
            </w:r>
            <w:r w:rsidRPr="00636B39">
              <w:rPr>
                <w:rFonts w:eastAsiaTheme="majorEastAsia" w:cstheme="majorBidi"/>
                <w:szCs w:val="24"/>
              </w:rPr>
              <w:t>)</w:t>
            </w:r>
          </w:p>
        </w:tc>
      </w:tr>
    </w:tbl>
    <w:p w14:paraId="0FE5E33F" w14:textId="75D94B12" w:rsidR="00A7192C" w:rsidRPr="00331129" w:rsidRDefault="00331129" w:rsidP="006F7862">
      <w:pPr>
        <w:spacing w:line="240" w:lineRule="auto"/>
        <w:jc w:val="both"/>
        <w:rPr>
          <w:rFonts w:eastAsiaTheme="majorEastAsia" w:cstheme="majorBidi"/>
          <w:szCs w:val="24"/>
        </w:rPr>
      </w:pPr>
      <w:r w:rsidRPr="00331129">
        <w:rPr>
          <w:rFonts w:eastAsiaTheme="majorEastAsia" w:cstheme="majorBidi"/>
          <w:szCs w:val="24"/>
        </w:rPr>
        <w:t>Nota: Percentuais ponderados, levando em consideração o desenho amostral.</w:t>
      </w:r>
      <w:r w:rsidR="00EF6681">
        <w:rPr>
          <w:rFonts w:eastAsiaTheme="majorEastAsia" w:cstheme="majorBidi"/>
          <w:szCs w:val="24"/>
        </w:rPr>
        <w:t xml:space="preserve"> </w:t>
      </w:r>
      <w:r w:rsidR="00EF6681" w:rsidRPr="00EF6681">
        <w:rPr>
          <w:rFonts w:eastAsiaTheme="majorEastAsia" w:cstheme="majorBidi"/>
          <w:szCs w:val="24"/>
        </w:rPr>
        <w:t>A questão referente ao sintoma “diarreia” foi inserida a partir do mês de julho, assim como todas as questões sobre testagem.</w:t>
      </w:r>
    </w:p>
    <w:p w14:paraId="54622644" w14:textId="658D5CF8" w:rsidR="002E78C8" w:rsidRDefault="002E78C8" w:rsidP="006F7862">
      <w:pPr>
        <w:spacing w:after="160" w:line="240" w:lineRule="auto"/>
        <w:jc w:val="center"/>
        <w:rPr>
          <w:rFonts w:eastAsiaTheme="majorEastAsia" w:cstheme="majorBidi"/>
          <w:b/>
          <w:szCs w:val="24"/>
        </w:rPr>
      </w:pPr>
      <w:r>
        <w:rPr>
          <w:rFonts w:eastAsiaTheme="majorEastAsia" w:cstheme="majorBidi"/>
          <w:b/>
          <w:szCs w:val="24"/>
        </w:rPr>
        <w:br w:type="page"/>
      </w:r>
    </w:p>
    <w:p w14:paraId="4487B830" w14:textId="192B5E1B" w:rsidR="006F7862" w:rsidRDefault="006F7862" w:rsidP="009B0BD1">
      <w:pPr>
        <w:jc w:val="both"/>
        <w:rPr>
          <w:rFonts w:cs="Times New Roman"/>
          <w:b/>
          <w:szCs w:val="24"/>
        </w:rPr>
      </w:pPr>
      <w:r w:rsidRPr="002C4249">
        <w:rPr>
          <w:rFonts w:eastAsiaTheme="majorEastAsia" w:cstheme="majorBidi"/>
          <w:b/>
          <w:szCs w:val="24"/>
        </w:rPr>
        <w:lastRenderedPageBreak/>
        <w:t xml:space="preserve">Imagem suplementar 2 – </w:t>
      </w:r>
      <w:r w:rsidRPr="002C4249">
        <w:rPr>
          <w:rFonts w:cs="Times New Roman"/>
          <w:b/>
          <w:szCs w:val="24"/>
        </w:rPr>
        <w:t>Probabilidade acumulada de incidência de casos de COVID-19 e de testes positivos para SARS-CoV-2, segundo estratos socioeconômicos e demográficos, de acordo com a coorte estudada. Brasil, 2020.</w:t>
      </w:r>
    </w:p>
    <w:p w14:paraId="3BD53D07" w14:textId="524D428E" w:rsidR="006F7862" w:rsidRDefault="002C4249" w:rsidP="002C4249">
      <w:pPr>
        <w:tabs>
          <w:tab w:val="left" w:pos="3630"/>
        </w:tabs>
        <w:spacing w:line="240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ab/>
      </w:r>
    </w:p>
    <w:p w14:paraId="7F7C2E10" w14:textId="77777777" w:rsidR="00980148" w:rsidRDefault="00980148" w:rsidP="00980148">
      <w:pPr>
        <w:tabs>
          <w:tab w:val="left" w:pos="3630"/>
        </w:tabs>
        <w:spacing w:line="240" w:lineRule="auto"/>
        <w:jc w:val="center"/>
        <w:rPr>
          <w:rFonts w:cs="Times New Roman"/>
          <w:b/>
          <w:szCs w:val="24"/>
        </w:rPr>
      </w:pPr>
      <w:r>
        <w:rPr>
          <w:noProof/>
        </w:rPr>
        <w:drawing>
          <wp:inline distT="0" distB="0" distL="0" distR="0" wp14:anchorId="74C39AB3" wp14:editId="605288A6">
            <wp:extent cx="2520000" cy="1833697"/>
            <wp:effectExtent l="0" t="0" r="0" b="0"/>
            <wp:docPr id="1445765718" name="Image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18336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23CB90" w14:textId="45EBBB45" w:rsidR="00980148" w:rsidRDefault="00980148" w:rsidP="00980148">
      <w:pPr>
        <w:tabs>
          <w:tab w:val="left" w:pos="3630"/>
        </w:tabs>
        <w:spacing w:line="240" w:lineRule="auto"/>
        <w:jc w:val="center"/>
        <w:rPr>
          <w:rFonts w:cs="Times New Roman"/>
          <w:b/>
          <w:szCs w:val="24"/>
        </w:rPr>
      </w:pPr>
      <w:r>
        <w:rPr>
          <w:noProof/>
        </w:rPr>
        <w:drawing>
          <wp:inline distT="0" distB="0" distL="0" distR="0" wp14:anchorId="471C58F0" wp14:editId="258CD58B">
            <wp:extent cx="2520000" cy="1833697"/>
            <wp:effectExtent l="0" t="0" r="0" b="0"/>
            <wp:docPr id="1338290967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18336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BE5DC1D" wp14:editId="0C39F35E">
            <wp:extent cx="2520000" cy="1833697"/>
            <wp:effectExtent l="0" t="0" r="0" b="0"/>
            <wp:docPr id="1680319294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18336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8D60A76" wp14:editId="165BFA61">
            <wp:extent cx="2520000" cy="1833697"/>
            <wp:effectExtent l="0" t="0" r="0" b="0"/>
            <wp:docPr id="1869301666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18336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083CB6A" wp14:editId="4B1F6B2A">
            <wp:extent cx="2520000" cy="1833697"/>
            <wp:effectExtent l="0" t="0" r="0" b="0"/>
            <wp:docPr id="2036445110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18336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DFF8BDA" wp14:editId="0FA50323">
            <wp:extent cx="2520000" cy="1833697"/>
            <wp:effectExtent l="0" t="0" r="0" b="0"/>
            <wp:docPr id="1770648118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18336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F12C169" wp14:editId="191ED10A">
            <wp:extent cx="2520000" cy="1833697"/>
            <wp:effectExtent l="0" t="0" r="0" b="0"/>
            <wp:docPr id="241678798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18336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EB1DC7" w14:textId="302E3D4C" w:rsidR="00980148" w:rsidRDefault="00980148" w:rsidP="002C4249">
      <w:pPr>
        <w:tabs>
          <w:tab w:val="left" w:pos="3630"/>
        </w:tabs>
        <w:spacing w:line="240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______________________________________________________________________</w:t>
      </w:r>
    </w:p>
    <w:p w14:paraId="2821790F" w14:textId="77777777" w:rsidR="00980148" w:rsidRDefault="00980148" w:rsidP="00980148">
      <w:pPr>
        <w:tabs>
          <w:tab w:val="left" w:pos="3630"/>
        </w:tabs>
        <w:spacing w:line="240" w:lineRule="auto"/>
        <w:jc w:val="center"/>
        <w:rPr>
          <w:rFonts w:cs="Times New Roman"/>
          <w:b/>
          <w:szCs w:val="24"/>
        </w:rPr>
      </w:pPr>
      <w:r>
        <w:rPr>
          <w:noProof/>
        </w:rPr>
        <w:lastRenderedPageBreak/>
        <w:drawing>
          <wp:inline distT="0" distB="0" distL="0" distR="0" wp14:anchorId="7CE5F746" wp14:editId="6DEC8E98">
            <wp:extent cx="2520000" cy="1833697"/>
            <wp:effectExtent l="0" t="0" r="0" b="0"/>
            <wp:docPr id="1780174615" name="Imagem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18336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642E51" w14:textId="530998D1" w:rsidR="00980148" w:rsidRDefault="00980148" w:rsidP="002C4249">
      <w:pPr>
        <w:tabs>
          <w:tab w:val="left" w:pos="3630"/>
        </w:tabs>
        <w:spacing w:line="240" w:lineRule="auto"/>
        <w:rPr>
          <w:rFonts w:cs="Times New Roman"/>
          <w:b/>
          <w:szCs w:val="24"/>
        </w:rPr>
      </w:pPr>
      <w:r>
        <w:rPr>
          <w:noProof/>
        </w:rPr>
        <w:drawing>
          <wp:inline distT="0" distB="0" distL="0" distR="0" wp14:anchorId="03BA29E8" wp14:editId="17E6527F">
            <wp:extent cx="2520000" cy="1833697"/>
            <wp:effectExtent l="0" t="0" r="0" b="0"/>
            <wp:docPr id="2088046652" name="Imagem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18336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583E64B" wp14:editId="6026C9E0">
            <wp:extent cx="2520000" cy="1833697"/>
            <wp:effectExtent l="0" t="0" r="0" b="0"/>
            <wp:docPr id="2112116954" name="Imagem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18336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55777B8" wp14:editId="1798AF41">
            <wp:extent cx="2520000" cy="1833697"/>
            <wp:effectExtent l="0" t="0" r="0" b="0"/>
            <wp:docPr id="805545194" name="Imagem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18336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D23AAEB" wp14:editId="0C60DB02">
            <wp:extent cx="2520000" cy="1833697"/>
            <wp:effectExtent l="0" t="0" r="0" b="0"/>
            <wp:docPr id="1953793632" name="Imagem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18336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238663D" wp14:editId="38B7039C">
            <wp:extent cx="2520000" cy="1833697"/>
            <wp:effectExtent l="0" t="0" r="0" b="0"/>
            <wp:docPr id="458118981" name="Imagem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18336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D4C429A" wp14:editId="49A15B2B">
            <wp:extent cx="2520000" cy="1833697"/>
            <wp:effectExtent l="0" t="0" r="0" b="0"/>
            <wp:docPr id="271201422" name="Imagem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18336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EC0F71" w14:textId="77777777" w:rsidR="00980148" w:rsidRDefault="00980148" w:rsidP="002C4249">
      <w:pPr>
        <w:tabs>
          <w:tab w:val="left" w:pos="3630"/>
        </w:tabs>
        <w:spacing w:line="240" w:lineRule="auto"/>
        <w:rPr>
          <w:rFonts w:cs="Times New Roman"/>
          <w:b/>
          <w:szCs w:val="24"/>
        </w:rPr>
      </w:pPr>
    </w:p>
    <w:p w14:paraId="7E9312C0" w14:textId="77777777" w:rsidR="006F7862" w:rsidRPr="00C47708" w:rsidRDefault="006F7862" w:rsidP="006F7862">
      <w:pPr>
        <w:spacing w:line="240" w:lineRule="auto"/>
        <w:rPr>
          <w:rFonts w:cs="Times New Roman"/>
          <w:szCs w:val="24"/>
        </w:rPr>
      </w:pPr>
      <w:r w:rsidRPr="00C47708">
        <w:rPr>
          <w:rFonts w:cs="Times New Roman"/>
          <w:szCs w:val="24"/>
        </w:rPr>
        <w:t xml:space="preserve">Nota:    </w:t>
      </w:r>
    </w:p>
    <w:p w14:paraId="6B434E74" w14:textId="77777777" w:rsidR="006F7862" w:rsidRDefault="006F7862" w:rsidP="006F7862">
      <w:pPr>
        <w:spacing w:line="240" w:lineRule="auto"/>
        <w:jc w:val="both"/>
        <w:rPr>
          <w:rFonts w:cs="Times New Roman"/>
          <w:szCs w:val="24"/>
          <w:highlight w:val="cyan"/>
        </w:rPr>
      </w:pPr>
      <w:r w:rsidRPr="00C47708">
        <w:rPr>
          <w:rFonts w:cs="Times New Roman"/>
          <w:szCs w:val="24"/>
        </w:rPr>
        <w:t xml:space="preserve">F(t), função de probabilidade acumulada da ocorrência de </w:t>
      </w:r>
      <w:r w:rsidRPr="00C47708">
        <w:rPr>
          <w:rFonts w:cs="Times New Roman"/>
          <w:iCs/>
          <w:szCs w:val="24"/>
        </w:rPr>
        <w:t xml:space="preserve">falhas, </w:t>
      </w:r>
      <w:r w:rsidRPr="00C47708">
        <w:rPr>
          <w:rFonts w:cs="Times New Roman"/>
          <w:szCs w:val="24"/>
        </w:rPr>
        <w:t xml:space="preserve">estimada pela estatística não-paramétrica de Kaplan-Meier. </w:t>
      </w:r>
      <w:r w:rsidRPr="00FA791B">
        <w:rPr>
          <w:rFonts w:cs="Times New Roman"/>
          <w:szCs w:val="24"/>
        </w:rPr>
        <w:t>Os valores levam em consideração a ponderação amostral.</w:t>
      </w:r>
    </w:p>
    <w:p w14:paraId="46193BF5" w14:textId="73E066DF" w:rsidR="006F7862" w:rsidRDefault="006F7862" w:rsidP="006F7862">
      <w:pPr>
        <w:spacing w:after="160" w:line="240" w:lineRule="auto"/>
        <w:rPr>
          <w:rFonts w:eastAsiaTheme="majorEastAsia" w:cstheme="majorBidi"/>
          <w:b/>
          <w:szCs w:val="24"/>
        </w:rPr>
      </w:pPr>
      <w:r>
        <w:rPr>
          <w:rFonts w:eastAsiaTheme="majorEastAsia" w:cstheme="majorBidi"/>
          <w:b/>
          <w:szCs w:val="24"/>
        </w:rPr>
        <w:br w:type="page"/>
      </w:r>
    </w:p>
    <w:p w14:paraId="7B3472A0" w14:textId="6CCAE407" w:rsidR="00A7192C" w:rsidRDefault="001F6F61" w:rsidP="009B0BD1">
      <w:pPr>
        <w:spacing w:after="160"/>
        <w:jc w:val="both"/>
        <w:rPr>
          <w:rFonts w:eastAsiaTheme="majorEastAsia" w:cstheme="majorBidi"/>
          <w:b/>
          <w:szCs w:val="24"/>
        </w:rPr>
      </w:pPr>
      <w:r>
        <w:rPr>
          <w:rFonts w:eastAsiaTheme="majorEastAsia" w:cstheme="majorBidi"/>
          <w:b/>
          <w:szCs w:val="24"/>
        </w:rPr>
        <w:lastRenderedPageBreak/>
        <w:t>Quadro suplementar 1</w:t>
      </w:r>
      <w:r w:rsidR="002E78C8">
        <w:rPr>
          <w:rFonts w:eastAsiaTheme="majorEastAsia" w:cstheme="majorBidi"/>
          <w:b/>
          <w:szCs w:val="24"/>
        </w:rPr>
        <w:t xml:space="preserve"> – </w:t>
      </w:r>
      <w:r w:rsidR="00665C80">
        <w:rPr>
          <w:rFonts w:eastAsiaTheme="majorEastAsia" w:cstheme="majorBidi"/>
          <w:b/>
          <w:szCs w:val="24"/>
        </w:rPr>
        <w:t xml:space="preserve">Composição da </w:t>
      </w:r>
      <w:r w:rsidR="002E78C8">
        <w:rPr>
          <w:rFonts w:eastAsiaTheme="majorEastAsia" w:cstheme="majorBidi"/>
          <w:b/>
          <w:szCs w:val="24"/>
        </w:rPr>
        <w:t xml:space="preserve">variável </w:t>
      </w:r>
      <w:r w:rsidR="00FA617C">
        <w:rPr>
          <w:rFonts w:eastAsiaTheme="majorEastAsia" w:cstheme="majorBidi"/>
          <w:b/>
          <w:szCs w:val="24"/>
        </w:rPr>
        <w:t xml:space="preserve">referente ao </w:t>
      </w:r>
      <w:r w:rsidR="002E78C8">
        <w:rPr>
          <w:rFonts w:eastAsiaTheme="majorEastAsia" w:cstheme="majorBidi"/>
          <w:b/>
          <w:szCs w:val="24"/>
        </w:rPr>
        <w:t>trabalho</w:t>
      </w:r>
      <w:r w:rsidR="0022483E">
        <w:rPr>
          <w:rFonts w:eastAsiaTheme="majorEastAsia" w:cstheme="majorBidi"/>
          <w:b/>
          <w:szCs w:val="24"/>
        </w:rPr>
        <w:t xml:space="preserve"> </w:t>
      </w:r>
      <w:r w:rsidR="00C4193B">
        <w:rPr>
          <w:rFonts w:eastAsiaTheme="majorEastAsia" w:cstheme="majorBidi"/>
          <w:b/>
          <w:szCs w:val="24"/>
        </w:rPr>
        <w:t>das pessoas de 14 anos ou mais</w:t>
      </w:r>
      <w:r w:rsidR="0022483E">
        <w:rPr>
          <w:rFonts w:eastAsiaTheme="majorEastAsia" w:cstheme="majorBidi"/>
          <w:b/>
          <w:szCs w:val="24"/>
        </w:rPr>
        <w:t>. Brasil, maio/2020.</w:t>
      </w:r>
    </w:p>
    <w:tbl>
      <w:tblPr>
        <w:tblStyle w:val="Tabelacomgrad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13"/>
      </w:tblGrid>
      <w:tr w:rsidR="00601212" w14:paraId="13BF7544" w14:textId="36DC0DAE" w:rsidTr="00601212">
        <w:trPr>
          <w:jc w:val="center"/>
        </w:trPr>
        <w:tc>
          <w:tcPr>
            <w:tcW w:w="7513" w:type="dxa"/>
            <w:tcBorders>
              <w:top w:val="single" w:sz="12" w:space="0" w:color="auto"/>
              <w:bottom w:val="single" w:sz="4" w:space="0" w:color="auto"/>
            </w:tcBorders>
          </w:tcPr>
          <w:p w14:paraId="1D958ABC" w14:textId="7C876DC9" w:rsidR="00601212" w:rsidRDefault="00601212" w:rsidP="006F7862">
            <w:pPr>
              <w:spacing w:after="160" w:line="240" w:lineRule="auto"/>
              <w:jc w:val="center"/>
              <w:rPr>
                <w:rFonts w:eastAsiaTheme="majorEastAsia" w:cstheme="majorBidi"/>
                <w:b/>
                <w:szCs w:val="24"/>
              </w:rPr>
            </w:pPr>
            <w:r>
              <w:rPr>
                <w:rFonts w:eastAsiaTheme="majorEastAsia" w:cstheme="majorBidi"/>
                <w:b/>
                <w:szCs w:val="24"/>
              </w:rPr>
              <w:t xml:space="preserve">Categoria e respectivos cargos ou funções </w:t>
            </w:r>
          </w:p>
        </w:tc>
      </w:tr>
      <w:tr w:rsidR="00601212" w14:paraId="2780B3CB" w14:textId="792AC4A0" w:rsidTr="00601212">
        <w:trPr>
          <w:jc w:val="center"/>
        </w:trPr>
        <w:tc>
          <w:tcPr>
            <w:tcW w:w="7513" w:type="dxa"/>
            <w:tcBorders>
              <w:top w:val="single" w:sz="4" w:space="0" w:color="auto"/>
            </w:tcBorders>
          </w:tcPr>
          <w:p w14:paraId="33026CD3" w14:textId="04050E76" w:rsidR="00601212" w:rsidRPr="002D7FF8" w:rsidRDefault="00601212" w:rsidP="006F7862">
            <w:pPr>
              <w:spacing w:after="160" w:line="240" w:lineRule="auto"/>
              <w:rPr>
                <w:rFonts w:eastAsiaTheme="majorEastAsia" w:cstheme="majorBidi"/>
                <w:b/>
                <w:szCs w:val="24"/>
              </w:rPr>
            </w:pPr>
            <w:r w:rsidRPr="002D7FF8">
              <w:rPr>
                <w:rFonts w:eastAsiaTheme="majorEastAsia" w:cstheme="majorBidi"/>
                <w:b/>
                <w:szCs w:val="24"/>
              </w:rPr>
              <w:t>Comércio</w:t>
            </w:r>
          </w:p>
        </w:tc>
      </w:tr>
      <w:tr w:rsidR="00601212" w14:paraId="3F50DD08" w14:textId="66B27543" w:rsidTr="00601212">
        <w:trPr>
          <w:jc w:val="center"/>
        </w:trPr>
        <w:tc>
          <w:tcPr>
            <w:tcW w:w="7513" w:type="dxa"/>
          </w:tcPr>
          <w:p w14:paraId="0F7E2819" w14:textId="2D883087" w:rsidR="00601212" w:rsidRPr="002D7FF8" w:rsidRDefault="00601212" w:rsidP="006F7862">
            <w:pPr>
              <w:spacing w:after="160" w:line="240" w:lineRule="auto"/>
              <w:rPr>
                <w:rFonts w:eastAsiaTheme="majorEastAsia" w:cstheme="majorBidi"/>
                <w:szCs w:val="24"/>
              </w:rPr>
            </w:pPr>
            <w:r w:rsidRPr="002D463C">
              <w:t xml:space="preserve">  </w:t>
            </w:r>
            <w:r w:rsidRPr="009C4808">
              <w:t>Operador de Telemarketing</w:t>
            </w:r>
          </w:p>
        </w:tc>
      </w:tr>
      <w:tr w:rsidR="00601212" w14:paraId="17DEF8ED" w14:textId="090E411B" w:rsidTr="00601212">
        <w:trPr>
          <w:jc w:val="center"/>
        </w:trPr>
        <w:tc>
          <w:tcPr>
            <w:tcW w:w="7513" w:type="dxa"/>
          </w:tcPr>
          <w:p w14:paraId="1C3C5A35" w14:textId="0F267141" w:rsidR="00601212" w:rsidRPr="002D7FF8" w:rsidRDefault="00601212" w:rsidP="006F7862">
            <w:pPr>
              <w:spacing w:after="160" w:line="240" w:lineRule="auto"/>
              <w:rPr>
                <w:rFonts w:eastAsiaTheme="majorEastAsia" w:cstheme="majorBidi"/>
                <w:szCs w:val="24"/>
              </w:rPr>
            </w:pPr>
            <w:r w:rsidRPr="002D463C">
              <w:t xml:space="preserve">  </w:t>
            </w:r>
            <w:r w:rsidRPr="009C4808">
              <w:t xml:space="preserve">Comerciante (dono do bar, da loja etc.) </w:t>
            </w:r>
          </w:p>
        </w:tc>
      </w:tr>
      <w:tr w:rsidR="00601212" w14:paraId="3C6C22A1" w14:textId="0ECEE185" w:rsidTr="00601212">
        <w:trPr>
          <w:jc w:val="center"/>
        </w:trPr>
        <w:tc>
          <w:tcPr>
            <w:tcW w:w="7513" w:type="dxa"/>
          </w:tcPr>
          <w:p w14:paraId="60005DE2" w14:textId="057AE8AE" w:rsidR="00601212" w:rsidRPr="002D7FF8" w:rsidRDefault="00601212" w:rsidP="006F7862">
            <w:pPr>
              <w:spacing w:after="160" w:line="240" w:lineRule="auto"/>
              <w:rPr>
                <w:rFonts w:eastAsiaTheme="majorEastAsia" w:cstheme="majorBidi"/>
                <w:szCs w:val="24"/>
              </w:rPr>
            </w:pPr>
            <w:r w:rsidRPr="002D463C">
              <w:t xml:space="preserve">  </w:t>
            </w:r>
            <w:r w:rsidRPr="009C4808">
              <w:t>Balconista, vendedor de loja</w:t>
            </w:r>
          </w:p>
        </w:tc>
      </w:tr>
      <w:tr w:rsidR="00601212" w14:paraId="61406361" w14:textId="0C1DDBE7" w:rsidTr="00601212">
        <w:trPr>
          <w:jc w:val="center"/>
        </w:trPr>
        <w:tc>
          <w:tcPr>
            <w:tcW w:w="7513" w:type="dxa"/>
          </w:tcPr>
          <w:p w14:paraId="5C96883B" w14:textId="279D5F1F" w:rsidR="00601212" w:rsidRPr="002D7FF8" w:rsidRDefault="00601212" w:rsidP="006F7862">
            <w:pPr>
              <w:spacing w:after="160" w:line="240" w:lineRule="auto"/>
              <w:rPr>
                <w:rFonts w:eastAsiaTheme="majorEastAsia" w:cstheme="majorBidi"/>
                <w:szCs w:val="24"/>
              </w:rPr>
            </w:pPr>
            <w:r w:rsidRPr="002D463C">
              <w:t xml:space="preserve">  </w:t>
            </w:r>
            <w:r w:rsidRPr="009C4808">
              <w:t xml:space="preserve">Vendedor a domicílio, representante de vendas, vendedor de catálogo (Avon, Natura etc.)  </w:t>
            </w:r>
          </w:p>
        </w:tc>
      </w:tr>
      <w:tr w:rsidR="00601212" w14:paraId="39B56289" w14:textId="77777777" w:rsidTr="00601212">
        <w:trPr>
          <w:jc w:val="center"/>
        </w:trPr>
        <w:tc>
          <w:tcPr>
            <w:tcW w:w="7513" w:type="dxa"/>
          </w:tcPr>
          <w:p w14:paraId="7B3395B8" w14:textId="1D3E162D" w:rsidR="00601212" w:rsidRPr="002D7FF8" w:rsidRDefault="00601212" w:rsidP="006F7862">
            <w:pPr>
              <w:spacing w:after="160" w:line="240" w:lineRule="auto"/>
              <w:rPr>
                <w:rFonts w:eastAsiaTheme="majorEastAsia" w:cstheme="majorBidi"/>
                <w:szCs w:val="24"/>
              </w:rPr>
            </w:pPr>
            <w:r w:rsidRPr="002D463C">
              <w:t xml:space="preserve">  </w:t>
            </w:r>
            <w:r w:rsidRPr="009C4808">
              <w:t>Vendedor ambulante (feirante, camelô, comerciante de rua, quiosque)</w:t>
            </w:r>
          </w:p>
        </w:tc>
      </w:tr>
      <w:tr w:rsidR="00601212" w14:paraId="7C8BB323" w14:textId="76BF99D9" w:rsidTr="00601212">
        <w:trPr>
          <w:jc w:val="center"/>
        </w:trPr>
        <w:tc>
          <w:tcPr>
            <w:tcW w:w="7513" w:type="dxa"/>
          </w:tcPr>
          <w:p w14:paraId="396C3E60" w14:textId="71D1AC9D" w:rsidR="00601212" w:rsidRPr="002D7FF8" w:rsidRDefault="00601212" w:rsidP="006F7862">
            <w:pPr>
              <w:spacing w:after="160" w:line="240" w:lineRule="auto"/>
              <w:rPr>
                <w:rFonts w:eastAsiaTheme="majorEastAsia" w:cstheme="majorBidi"/>
                <w:b/>
                <w:szCs w:val="24"/>
              </w:rPr>
            </w:pPr>
            <w:r w:rsidRPr="002D7FF8">
              <w:rPr>
                <w:rFonts w:eastAsiaTheme="majorEastAsia" w:cstheme="majorBidi"/>
                <w:b/>
                <w:szCs w:val="24"/>
              </w:rPr>
              <w:t>Saúde</w:t>
            </w:r>
          </w:p>
        </w:tc>
      </w:tr>
      <w:tr w:rsidR="00601212" w14:paraId="4E6CEB56" w14:textId="138B9F17" w:rsidTr="00601212">
        <w:trPr>
          <w:jc w:val="center"/>
        </w:trPr>
        <w:tc>
          <w:tcPr>
            <w:tcW w:w="7513" w:type="dxa"/>
          </w:tcPr>
          <w:p w14:paraId="15B9D815" w14:textId="776E3392" w:rsidR="00601212" w:rsidRPr="002D7FF8" w:rsidRDefault="00601212" w:rsidP="006F7862">
            <w:pPr>
              <w:spacing w:after="160" w:line="240" w:lineRule="auto"/>
              <w:rPr>
                <w:rFonts w:eastAsiaTheme="majorEastAsia" w:cstheme="majorBidi"/>
                <w:szCs w:val="24"/>
              </w:rPr>
            </w:pPr>
            <w:r w:rsidRPr="002D463C">
              <w:t xml:space="preserve">  </w:t>
            </w:r>
            <w:r w:rsidRPr="00902DC4">
              <w:t>Médico, enfermeiro, profissionais de saúde de nível superior</w:t>
            </w:r>
          </w:p>
        </w:tc>
      </w:tr>
      <w:tr w:rsidR="00601212" w14:paraId="42EE9AD5" w14:textId="77777777" w:rsidTr="00601212">
        <w:trPr>
          <w:jc w:val="center"/>
        </w:trPr>
        <w:tc>
          <w:tcPr>
            <w:tcW w:w="7513" w:type="dxa"/>
          </w:tcPr>
          <w:p w14:paraId="4C36B848" w14:textId="1D429EAB" w:rsidR="00601212" w:rsidRPr="002D7FF8" w:rsidRDefault="00601212" w:rsidP="006F7862">
            <w:pPr>
              <w:spacing w:after="160" w:line="240" w:lineRule="auto"/>
              <w:rPr>
                <w:rFonts w:eastAsiaTheme="majorEastAsia" w:cstheme="majorBidi"/>
                <w:szCs w:val="24"/>
              </w:rPr>
            </w:pPr>
            <w:r w:rsidRPr="002D463C">
              <w:t xml:space="preserve">  </w:t>
            </w:r>
            <w:r w:rsidRPr="00902DC4">
              <w:t xml:space="preserve">Técnico, profissional da saúde de nível médio </w:t>
            </w:r>
          </w:p>
        </w:tc>
      </w:tr>
      <w:tr w:rsidR="00601212" w14:paraId="06C903E3" w14:textId="77777777" w:rsidTr="00601212">
        <w:trPr>
          <w:jc w:val="center"/>
        </w:trPr>
        <w:tc>
          <w:tcPr>
            <w:tcW w:w="7513" w:type="dxa"/>
          </w:tcPr>
          <w:p w14:paraId="58C18E1C" w14:textId="0C8F0A1D" w:rsidR="00601212" w:rsidRPr="002D7FF8" w:rsidRDefault="00601212" w:rsidP="006F7862">
            <w:pPr>
              <w:spacing w:after="160" w:line="240" w:lineRule="auto"/>
              <w:rPr>
                <w:rFonts w:eastAsiaTheme="majorEastAsia" w:cstheme="majorBidi"/>
                <w:szCs w:val="24"/>
              </w:rPr>
            </w:pPr>
            <w:r w:rsidRPr="002D463C">
              <w:t xml:space="preserve">  </w:t>
            </w:r>
            <w:r w:rsidRPr="00902DC4">
              <w:t>Cuidador de crianças, doentes ou idosos</w:t>
            </w:r>
          </w:p>
        </w:tc>
      </w:tr>
      <w:tr w:rsidR="00601212" w14:paraId="2BF146DB" w14:textId="62E72C6C" w:rsidTr="00601212">
        <w:trPr>
          <w:jc w:val="center"/>
        </w:trPr>
        <w:tc>
          <w:tcPr>
            <w:tcW w:w="7513" w:type="dxa"/>
          </w:tcPr>
          <w:p w14:paraId="620ACAA8" w14:textId="64D73535" w:rsidR="00601212" w:rsidRPr="002D7FF8" w:rsidRDefault="00601212" w:rsidP="006F7862">
            <w:pPr>
              <w:spacing w:after="160" w:line="240" w:lineRule="auto"/>
              <w:rPr>
                <w:rFonts w:eastAsiaTheme="majorEastAsia" w:cstheme="majorBidi"/>
                <w:b/>
                <w:szCs w:val="24"/>
              </w:rPr>
            </w:pPr>
            <w:r w:rsidRPr="002D7FF8">
              <w:rPr>
                <w:rFonts w:eastAsiaTheme="majorEastAsia" w:cstheme="majorBidi"/>
                <w:b/>
                <w:szCs w:val="24"/>
              </w:rPr>
              <w:t>Transporte</w:t>
            </w:r>
          </w:p>
        </w:tc>
      </w:tr>
      <w:tr w:rsidR="00601212" w14:paraId="0F4FDA46" w14:textId="6B963412" w:rsidTr="00601212">
        <w:trPr>
          <w:jc w:val="center"/>
        </w:trPr>
        <w:tc>
          <w:tcPr>
            <w:tcW w:w="7513" w:type="dxa"/>
          </w:tcPr>
          <w:p w14:paraId="4FA3E17C" w14:textId="50340D69" w:rsidR="00601212" w:rsidRPr="002D7FF8" w:rsidRDefault="00601212" w:rsidP="006F7862">
            <w:pPr>
              <w:spacing w:after="160" w:line="240" w:lineRule="auto"/>
              <w:rPr>
                <w:rFonts w:eastAsiaTheme="majorEastAsia" w:cstheme="majorBidi"/>
                <w:szCs w:val="24"/>
              </w:rPr>
            </w:pPr>
            <w:r w:rsidRPr="002D463C">
              <w:t xml:space="preserve">  </w:t>
            </w:r>
            <w:r w:rsidRPr="003D366B">
              <w:t>Motorista (de aplicativo, de taxi, de van, de mototáxi, de ônibus)</w:t>
            </w:r>
          </w:p>
        </w:tc>
      </w:tr>
      <w:tr w:rsidR="00601212" w14:paraId="16684A9A" w14:textId="77777777" w:rsidTr="00601212">
        <w:trPr>
          <w:jc w:val="center"/>
        </w:trPr>
        <w:tc>
          <w:tcPr>
            <w:tcW w:w="7513" w:type="dxa"/>
          </w:tcPr>
          <w:p w14:paraId="1B5CBC40" w14:textId="6DF8DEDC" w:rsidR="00601212" w:rsidRPr="002D7FF8" w:rsidRDefault="00601212" w:rsidP="006F7862">
            <w:pPr>
              <w:spacing w:after="160" w:line="240" w:lineRule="auto"/>
              <w:rPr>
                <w:rFonts w:eastAsiaTheme="majorEastAsia" w:cstheme="majorBidi"/>
                <w:szCs w:val="24"/>
              </w:rPr>
            </w:pPr>
            <w:r w:rsidRPr="002D463C">
              <w:t xml:space="preserve">  </w:t>
            </w:r>
            <w:r w:rsidRPr="003D366B">
              <w:t xml:space="preserve">Motorista de caminhão (caminhoneiro), </w:t>
            </w:r>
          </w:p>
        </w:tc>
      </w:tr>
      <w:tr w:rsidR="00601212" w14:paraId="64A0797A" w14:textId="77777777" w:rsidTr="00601212">
        <w:trPr>
          <w:jc w:val="center"/>
        </w:trPr>
        <w:tc>
          <w:tcPr>
            <w:tcW w:w="7513" w:type="dxa"/>
          </w:tcPr>
          <w:p w14:paraId="65575C2F" w14:textId="461AD9C8" w:rsidR="00601212" w:rsidRPr="002D7FF8" w:rsidRDefault="00601212" w:rsidP="006F7862">
            <w:pPr>
              <w:spacing w:after="160" w:line="240" w:lineRule="auto"/>
              <w:rPr>
                <w:rFonts w:eastAsiaTheme="majorEastAsia" w:cstheme="majorBidi"/>
                <w:szCs w:val="24"/>
              </w:rPr>
            </w:pPr>
            <w:r w:rsidRPr="002D463C">
              <w:t xml:space="preserve">  </w:t>
            </w:r>
            <w:r w:rsidRPr="003D366B">
              <w:t xml:space="preserve">Motoboy, </w:t>
            </w:r>
          </w:p>
        </w:tc>
      </w:tr>
      <w:tr w:rsidR="00601212" w14:paraId="491F775A" w14:textId="77777777" w:rsidTr="00601212">
        <w:trPr>
          <w:jc w:val="center"/>
        </w:trPr>
        <w:tc>
          <w:tcPr>
            <w:tcW w:w="7513" w:type="dxa"/>
          </w:tcPr>
          <w:p w14:paraId="57A00180" w14:textId="3339CE56" w:rsidR="00601212" w:rsidRPr="002D7FF8" w:rsidRDefault="00601212" w:rsidP="006F7862">
            <w:pPr>
              <w:spacing w:after="160" w:line="240" w:lineRule="auto"/>
              <w:rPr>
                <w:rFonts w:eastAsiaTheme="majorEastAsia" w:cstheme="majorBidi"/>
                <w:szCs w:val="24"/>
              </w:rPr>
            </w:pPr>
            <w:r w:rsidRPr="002D463C">
              <w:t xml:space="preserve">  </w:t>
            </w:r>
            <w:r w:rsidRPr="003D366B">
              <w:t xml:space="preserve">Entregador de mercadorias (de restaurante, de farmácia, de loja, Uber </w:t>
            </w:r>
            <w:proofErr w:type="spellStart"/>
            <w:r w:rsidRPr="003D366B">
              <w:t>Eats</w:t>
            </w:r>
            <w:proofErr w:type="spellEnd"/>
            <w:r w:rsidRPr="003D366B">
              <w:t xml:space="preserve">, IFood, </w:t>
            </w:r>
            <w:proofErr w:type="spellStart"/>
            <w:r w:rsidRPr="003D366B">
              <w:t>Rappy</w:t>
            </w:r>
            <w:proofErr w:type="spellEnd"/>
            <w:r w:rsidRPr="003D366B">
              <w:t xml:space="preserve"> etc.) </w:t>
            </w:r>
          </w:p>
        </w:tc>
      </w:tr>
      <w:tr w:rsidR="00601212" w14:paraId="4E574E28" w14:textId="6C3758CE" w:rsidTr="00601212">
        <w:trPr>
          <w:jc w:val="center"/>
        </w:trPr>
        <w:tc>
          <w:tcPr>
            <w:tcW w:w="7513" w:type="dxa"/>
          </w:tcPr>
          <w:p w14:paraId="097CA915" w14:textId="2AC79843" w:rsidR="00601212" w:rsidRPr="002D7FF8" w:rsidRDefault="00601212" w:rsidP="006F7862">
            <w:pPr>
              <w:spacing w:after="160" w:line="240" w:lineRule="auto"/>
              <w:rPr>
                <w:rFonts w:eastAsiaTheme="majorEastAsia" w:cstheme="majorBidi"/>
                <w:b/>
                <w:szCs w:val="24"/>
              </w:rPr>
            </w:pPr>
            <w:r w:rsidRPr="002D7FF8">
              <w:rPr>
                <w:rFonts w:eastAsiaTheme="majorEastAsia" w:cstheme="majorBidi"/>
                <w:b/>
                <w:szCs w:val="24"/>
              </w:rPr>
              <w:t>Alimentação</w:t>
            </w:r>
          </w:p>
        </w:tc>
      </w:tr>
      <w:tr w:rsidR="00601212" w14:paraId="10818FE7" w14:textId="77777777" w:rsidTr="00601212">
        <w:trPr>
          <w:jc w:val="center"/>
        </w:trPr>
        <w:tc>
          <w:tcPr>
            <w:tcW w:w="7513" w:type="dxa"/>
          </w:tcPr>
          <w:p w14:paraId="1F916652" w14:textId="3465A6BA" w:rsidR="00601212" w:rsidRPr="002D7FF8" w:rsidRDefault="00601212" w:rsidP="006F7862">
            <w:pPr>
              <w:spacing w:after="160" w:line="240" w:lineRule="auto"/>
              <w:rPr>
                <w:rFonts w:eastAsiaTheme="majorEastAsia" w:cstheme="majorBidi"/>
                <w:szCs w:val="24"/>
              </w:rPr>
            </w:pPr>
            <w:r w:rsidRPr="002D463C">
              <w:t xml:space="preserve">  </w:t>
            </w:r>
            <w:r w:rsidRPr="00C432DA">
              <w:t xml:space="preserve">Cozinheiro e </w:t>
            </w:r>
            <w:proofErr w:type="spellStart"/>
            <w:r w:rsidRPr="00C432DA">
              <w:t>garçon</w:t>
            </w:r>
            <w:proofErr w:type="spellEnd"/>
            <w:r w:rsidRPr="00C432DA">
              <w:t xml:space="preserve"> (de restaurantes, empresas)</w:t>
            </w:r>
          </w:p>
        </w:tc>
      </w:tr>
      <w:tr w:rsidR="00601212" w14:paraId="41C5824E" w14:textId="77777777" w:rsidTr="00601212">
        <w:trPr>
          <w:jc w:val="center"/>
        </w:trPr>
        <w:tc>
          <w:tcPr>
            <w:tcW w:w="7513" w:type="dxa"/>
          </w:tcPr>
          <w:p w14:paraId="5AECA2F3" w14:textId="0CB887CB" w:rsidR="00601212" w:rsidRPr="002D7FF8" w:rsidRDefault="00601212" w:rsidP="006F7862">
            <w:pPr>
              <w:spacing w:after="160" w:line="240" w:lineRule="auto"/>
              <w:rPr>
                <w:rFonts w:eastAsiaTheme="majorEastAsia" w:cstheme="majorBidi"/>
                <w:szCs w:val="24"/>
              </w:rPr>
            </w:pPr>
            <w:r w:rsidRPr="002D463C">
              <w:t xml:space="preserve">  </w:t>
            </w:r>
            <w:r w:rsidRPr="00C432DA">
              <w:t xml:space="preserve">Padeiro, açougueiro e doceiro </w:t>
            </w:r>
          </w:p>
        </w:tc>
      </w:tr>
      <w:tr w:rsidR="00601212" w14:paraId="3E44832D" w14:textId="77777777" w:rsidTr="00601212">
        <w:trPr>
          <w:jc w:val="center"/>
        </w:trPr>
        <w:tc>
          <w:tcPr>
            <w:tcW w:w="7513" w:type="dxa"/>
          </w:tcPr>
          <w:p w14:paraId="639485B8" w14:textId="370C0463" w:rsidR="00601212" w:rsidRPr="002D7FF8" w:rsidRDefault="00601212" w:rsidP="006F7862">
            <w:pPr>
              <w:spacing w:after="160" w:line="240" w:lineRule="auto"/>
              <w:rPr>
                <w:rFonts w:eastAsiaTheme="majorEastAsia" w:cstheme="majorBidi"/>
                <w:b/>
                <w:szCs w:val="24"/>
              </w:rPr>
            </w:pPr>
            <w:r w:rsidRPr="002D7FF8">
              <w:rPr>
                <w:rFonts w:eastAsiaTheme="majorEastAsia" w:cstheme="majorBidi"/>
                <w:b/>
                <w:szCs w:val="24"/>
              </w:rPr>
              <w:t>Out. superior</w:t>
            </w:r>
          </w:p>
        </w:tc>
      </w:tr>
      <w:tr w:rsidR="00601212" w14:paraId="6A0702E1" w14:textId="77777777" w:rsidTr="00601212">
        <w:trPr>
          <w:jc w:val="center"/>
        </w:trPr>
        <w:tc>
          <w:tcPr>
            <w:tcW w:w="7513" w:type="dxa"/>
          </w:tcPr>
          <w:p w14:paraId="60DD9C25" w14:textId="4B7D380F" w:rsidR="00601212" w:rsidRPr="002D7FF8" w:rsidRDefault="00601212" w:rsidP="006F7862">
            <w:pPr>
              <w:spacing w:after="160" w:line="240" w:lineRule="auto"/>
              <w:rPr>
                <w:rFonts w:eastAsiaTheme="majorEastAsia" w:cstheme="majorBidi"/>
                <w:szCs w:val="24"/>
              </w:rPr>
            </w:pPr>
            <w:r w:rsidRPr="002D463C">
              <w:t xml:space="preserve">  </w:t>
            </w:r>
            <w:r w:rsidRPr="004211DD">
              <w:t>Professor da educação infantil, de ensino fundamental, médio ou superior,</w:t>
            </w:r>
          </w:p>
        </w:tc>
      </w:tr>
      <w:tr w:rsidR="00601212" w14:paraId="4E4A7F03" w14:textId="77777777" w:rsidTr="00601212">
        <w:trPr>
          <w:jc w:val="center"/>
        </w:trPr>
        <w:tc>
          <w:tcPr>
            <w:tcW w:w="7513" w:type="dxa"/>
          </w:tcPr>
          <w:p w14:paraId="5591A983" w14:textId="5955A275" w:rsidR="00601212" w:rsidRPr="00331129" w:rsidRDefault="00601212" w:rsidP="006F7862">
            <w:pPr>
              <w:spacing w:after="160" w:line="240" w:lineRule="auto"/>
              <w:rPr>
                <w:rFonts w:eastAsiaTheme="majorEastAsia" w:cstheme="majorBidi"/>
                <w:szCs w:val="24"/>
              </w:rPr>
            </w:pPr>
            <w:r w:rsidRPr="002D463C">
              <w:t xml:space="preserve">  </w:t>
            </w:r>
            <w:r w:rsidRPr="004211DD">
              <w:t>Pedagogo, professor de idiomas, música, arte e reforço escolar</w:t>
            </w:r>
          </w:p>
        </w:tc>
      </w:tr>
      <w:tr w:rsidR="00601212" w14:paraId="0F0AD21F" w14:textId="77777777" w:rsidTr="00601212">
        <w:trPr>
          <w:jc w:val="center"/>
        </w:trPr>
        <w:tc>
          <w:tcPr>
            <w:tcW w:w="7513" w:type="dxa"/>
          </w:tcPr>
          <w:p w14:paraId="68872F8F" w14:textId="12765D1C" w:rsidR="00601212" w:rsidRPr="00331129" w:rsidRDefault="00601212" w:rsidP="006F7862">
            <w:pPr>
              <w:spacing w:after="160" w:line="240" w:lineRule="auto"/>
              <w:rPr>
                <w:rFonts w:eastAsiaTheme="majorEastAsia" w:cstheme="majorBidi"/>
                <w:szCs w:val="24"/>
              </w:rPr>
            </w:pPr>
            <w:r w:rsidRPr="00331129">
              <w:rPr>
                <w:rFonts w:eastAsiaTheme="majorEastAsia" w:cstheme="majorBidi"/>
                <w:szCs w:val="24"/>
              </w:rPr>
              <w:t xml:space="preserve">  </w:t>
            </w:r>
            <w:r w:rsidRPr="002D463C">
              <w:rPr>
                <w:rFonts w:eastAsiaTheme="majorEastAsia" w:cstheme="majorBidi"/>
                <w:szCs w:val="24"/>
              </w:rPr>
              <w:t>Policial civil</w:t>
            </w:r>
          </w:p>
        </w:tc>
      </w:tr>
      <w:tr w:rsidR="00601212" w14:paraId="0BCBAA95" w14:textId="77777777" w:rsidTr="00601212">
        <w:trPr>
          <w:jc w:val="center"/>
        </w:trPr>
        <w:tc>
          <w:tcPr>
            <w:tcW w:w="7513" w:type="dxa"/>
          </w:tcPr>
          <w:p w14:paraId="5A985159" w14:textId="4C0ADCC3" w:rsidR="00601212" w:rsidRPr="00331129" w:rsidRDefault="00601212" w:rsidP="006F7862">
            <w:pPr>
              <w:spacing w:after="160" w:line="240" w:lineRule="auto"/>
              <w:rPr>
                <w:rFonts w:eastAsiaTheme="majorEastAsia" w:cstheme="majorBidi"/>
                <w:szCs w:val="24"/>
              </w:rPr>
            </w:pPr>
            <w:r w:rsidRPr="002D463C">
              <w:t xml:space="preserve">  </w:t>
            </w:r>
            <w:r w:rsidRPr="006200F9">
              <w:t>Artista, religioso (padre, pastor etc.)</w:t>
            </w:r>
          </w:p>
        </w:tc>
      </w:tr>
      <w:tr w:rsidR="00601212" w14:paraId="660815F2" w14:textId="77777777" w:rsidTr="00601212">
        <w:trPr>
          <w:jc w:val="center"/>
        </w:trPr>
        <w:tc>
          <w:tcPr>
            <w:tcW w:w="7513" w:type="dxa"/>
          </w:tcPr>
          <w:p w14:paraId="642AAF71" w14:textId="16B237D1" w:rsidR="00601212" w:rsidRPr="00331129" w:rsidRDefault="00601212" w:rsidP="006F7862">
            <w:pPr>
              <w:spacing w:after="160" w:line="240" w:lineRule="auto"/>
              <w:rPr>
                <w:rFonts w:eastAsiaTheme="majorEastAsia" w:cstheme="majorBidi"/>
                <w:szCs w:val="24"/>
              </w:rPr>
            </w:pPr>
            <w:r w:rsidRPr="002D463C">
              <w:t xml:space="preserve">  </w:t>
            </w:r>
            <w:r w:rsidRPr="006200F9">
              <w:t>Diretor, gerente, cargo político ou comissionado</w:t>
            </w:r>
          </w:p>
        </w:tc>
      </w:tr>
      <w:tr w:rsidR="00601212" w14:paraId="4438F057" w14:textId="77777777" w:rsidTr="00601212">
        <w:trPr>
          <w:jc w:val="center"/>
        </w:trPr>
        <w:tc>
          <w:tcPr>
            <w:tcW w:w="7513" w:type="dxa"/>
          </w:tcPr>
          <w:p w14:paraId="5C25CE35" w14:textId="6F4B0183" w:rsidR="00601212" w:rsidRDefault="00601212" w:rsidP="006F7862">
            <w:pPr>
              <w:spacing w:after="160" w:line="240" w:lineRule="auto"/>
              <w:rPr>
                <w:rFonts w:eastAsiaTheme="majorEastAsia" w:cstheme="majorBidi"/>
                <w:b/>
                <w:szCs w:val="24"/>
              </w:rPr>
            </w:pPr>
            <w:r>
              <w:rPr>
                <w:rFonts w:eastAsiaTheme="majorEastAsia" w:cstheme="majorBidi"/>
                <w:b/>
                <w:szCs w:val="24"/>
              </w:rPr>
              <w:t>Indústria</w:t>
            </w:r>
          </w:p>
        </w:tc>
      </w:tr>
      <w:tr w:rsidR="00601212" w14:paraId="1803355B" w14:textId="77777777" w:rsidTr="00601212">
        <w:trPr>
          <w:jc w:val="center"/>
        </w:trPr>
        <w:tc>
          <w:tcPr>
            <w:tcW w:w="7513" w:type="dxa"/>
          </w:tcPr>
          <w:p w14:paraId="3C8B033A" w14:textId="49C61D63" w:rsidR="00601212" w:rsidRPr="002D7FF8" w:rsidRDefault="00601212" w:rsidP="006F7862">
            <w:pPr>
              <w:spacing w:after="160" w:line="240" w:lineRule="auto"/>
              <w:rPr>
                <w:rFonts w:eastAsiaTheme="majorEastAsia" w:cstheme="majorBidi"/>
                <w:szCs w:val="24"/>
              </w:rPr>
            </w:pPr>
            <w:r w:rsidRPr="002D463C">
              <w:t xml:space="preserve">  </w:t>
            </w:r>
            <w:r w:rsidRPr="00692E2F">
              <w:t>Pedreiro, servente de pedreiro, pintor, eletricista, marceneiro</w:t>
            </w:r>
          </w:p>
        </w:tc>
      </w:tr>
      <w:tr w:rsidR="00601212" w14:paraId="353BAF89" w14:textId="77777777" w:rsidTr="00601212">
        <w:trPr>
          <w:jc w:val="center"/>
        </w:trPr>
        <w:tc>
          <w:tcPr>
            <w:tcW w:w="7513" w:type="dxa"/>
          </w:tcPr>
          <w:p w14:paraId="49106B26" w14:textId="5733B3C5" w:rsidR="00601212" w:rsidRPr="002D7FF8" w:rsidRDefault="00601212" w:rsidP="006F7862">
            <w:pPr>
              <w:spacing w:after="160" w:line="240" w:lineRule="auto"/>
              <w:rPr>
                <w:rFonts w:eastAsiaTheme="majorEastAsia" w:cstheme="majorBidi"/>
                <w:szCs w:val="24"/>
              </w:rPr>
            </w:pPr>
            <w:r w:rsidRPr="002D463C">
              <w:t xml:space="preserve">  </w:t>
            </w:r>
            <w:r w:rsidRPr="00692E2F">
              <w:t>Mecânico de veículos, máquinas industriais etc.</w:t>
            </w:r>
          </w:p>
        </w:tc>
      </w:tr>
      <w:tr w:rsidR="00601212" w14:paraId="77E9EB15" w14:textId="77777777" w:rsidTr="00601212">
        <w:trPr>
          <w:jc w:val="center"/>
        </w:trPr>
        <w:tc>
          <w:tcPr>
            <w:tcW w:w="7513" w:type="dxa"/>
          </w:tcPr>
          <w:p w14:paraId="4F142878" w14:textId="16F646B8" w:rsidR="00601212" w:rsidRPr="00331129" w:rsidRDefault="00601212" w:rsidP="006F7862">
            <w:pPr>
              <w:spacing w:after="160" w:line="240" w:lineRule="auto"/>
              <w:rPr>
                <w:rFonts w:eastAsiaTheme="majorEastAsia" w:cstheme="majorBidi"/>
                <w:szCs w:val="24"/>
              </w:rPr>
            </w:pPr>
            <w:r w:rsidRPr="002D463C">
              <w:lastRenderedPageBreak/>
              <w:t xml:space="preserve">  </w:t>
            </w:r>
            <w:r w:rsidRPr="00692E2F">
              <w:t>Artesão, costureiro e sapateiro</w:t>
            </w:r>
          </w:p>
        </w:tc>
      </w:tr>
      <w:tr w:rsidR="00601212" w14:paraId="4BF3AA8F" w14:textId="77777777" w:rsidTr="00601212">
        <w:trPr>
          <w:jc w:val="center"/>
        </w:trPr>
        <w:tc>
          <w:tcPr>
            <w:tcW w:w="7513" w:type="dxa"/>
          </w:tcPr>
          <w:p w14:paraId="68BDDB99" w14:textId="47950382" w:rsidR="00601212" w:rsidRPr="00331129" w:rsidRDefault="00601212" w:rsidP="006F7862">
            <w:pPr>
              <w:spacing w:after="160" w:line="240" w:lineRule="auto"/>
              <w:rPr>
                <w:rFonts w:eastAsiaTheme="majorEastAsia" w:cstheme="majorBidi"/>
                <w:szCs w:val="24"/>
              </w:rPr>
            </w:pPr>
            <w:r w:rsidRPr="002D463C">
              <w:t xml:space="preserve">  </w:t>
            </w:r>
            <w:r w:rsidRPr="00692E2F">
              <w:t>Cabeleireiro, manicure e afins</w:t>
            </w:r>
          </w:p>
        </w:tc>
      </w:tr>
      <w:tr w:rsidR="00601212" w14:paraId="74B28A10" w14:textId="77777777" w:rsidTr="00601212">
        <w:trPr>
          <w:jc w:val="center"/>
        </w:trPr>
        <w:tc>
          <w:tcPr>
            <w:tcW w:w="7513" w:type="dxa"/>
          </w:tcPr>
          <w:p w14:paraId="4514961C" w14:textId="27E9AC14" w:rsidR="00601212" w:rsidRPr="00331129" w:rsidRDefault="00601212" w:rsidP="006F7862">
            <w:pPr>
              <w:spacing w:after="160" w:line="240" w:lineRule="auto"/>
              <w:rPr>
                <w:rFonts w:eastAsiaTheme="majorEastAsia" w:cstheme="majorBidi"/>
                <w:szCs w:val="24"/>
              </w:rPr>
            </w:pPr>
            <w:r w:rsidRPr="002D463C">
              <w:t xml:space="preserve">  </w:t>
            </w:r>
            <w:r w:rsidRPr="00692E2F">
              <w:t xml:space="preserve">Operador de máquinas, montador na indústria; </w:t>
            </w:r>
          </w:p>
        </w:tc>
      </w:tr>
      <w:tr w:rsidR="00601212" w14:paraId="329961CA" w14:textId="77777777" w:rsidTr="00601212">
        <w:trPr>
          <w:jc w:val="center"/>
        </w:trPr>
        <w:tc>
          <w:tcPr>
            <w:tcW w:w="7513" w:type="dxa"/>
          </w:tcPr>
          <w:p w14:paraId="4F344992" w14:textId="50ABC03E" w:rsidR="00601212" w:rsidRDefault="00601212" w:rsidP="006F7862">
            <w:pPr>
              <w:spacing w:after="160" w:line="240" w:lineRule="auto"/>
              <w:rPr>
                <w:rFonts w:eastAsiaTheme="majorEastAsia" w:cstheme="majorBidi"/>
                <w:b/>
                <w:szCs w:val="24"/>
              </w:rPr>
            </w:pPr>
            <w:r>
              <w:rPr>
                <w:rFonts w:eastAsiaTheme="majorEastAsia" w:cstheme="majorBidi"/>
                <w:b/>
                <w:szCs w:val="24"/>
              </w:rPr>
              <w:t>Agropecuária</w:t>
            </w:r>
          </w:p>
        </w:tc>
      </w:tr>
      <w:tr w:rsidR="00601212" w14:paraId="79AC47C7" w14:textId="75990E00" w:rsidTr="00601212">
        <w:trPr>
          <w:jc w:val="center"/>
        </w:trPr>
        <w:tc>
          <w:tcPr>
            <w:tcW w:w="7513" w:type="dxa"/>
          </w:tcPr>
          <w:p w14:paraId="56318FE7" w14:textId="6457DFE5" w:rsidR="00601212" w:rsidRPr="002D7FF8" w:rsidRDefault="00601212" w:rsidP="006F7862">
            <w:pPr>
              <w:spacing w:after="160" w:line="240" w:lineRule="auto"/>
              <w:rPr>
                <w:rFonts w:eastAsiaTheme="majorEastAsia" w:cstheme="majorBidi"/>
                <w:szCs w:val="24"/>
              </w:rPr>
            </w:pPr>
            <w:r w:rsidRPr="002D463C">
              <w:t xml:space="preserve">  </w:t>
            </w:r>
            <w:r w:rsidRPr="00BB64AE">
              <w:t>Agricultor, criador de animais, pescador, silvicultor e jardineiro</w:t>
            </w:r>
          </w:p>
        </w:tc>
      </w:tr>
      <w:tr w:rsidR="00601212" w14:paraId="18B20C11" w14:textId="77777777" w:rsidTr="00601212">
        <w:trPr>
          <w:jc w:val="center"/>
        </w:trPr>
        <w:tc>
          <w:tcPr>
            <w:tcW w:w="7513" w:type="dxa"/>
          </w:tcPr>
          <w:p w14:paraId="7014192E" w14:textId="4B755B65" w:rsidR="00601212" w:rsidRPr="002D7FF8" w:rsidRDefault="00601212" w:rsidP="006F7862">
            <w:pPr>
              <w:spacing w:after="160" w:line="240" w:lineRule="auto"/>
              <w:rPr>
                <w:rFonts w:eastAsiaTheme="majorEastAsia" w:cstheme="majorBidi"/>
                <w:szCs w:val="24"/>
              </w:rPr>
            </w:pPr>
            <w:r w:rsidRPr="002D463C">
              <w:t xml:space="preserve">  </w:t>
            </w:r>
            <w:r w:rsidRPr="00BB64AE">
              <w:t>Auxiliar da agropecuária (colhedor de frutas, boia fria, etc.)</w:t>
            </w:r>
          </w:p>
        </w:tc>
      </w:tr>
      <w:tr w:rsidR="00601212" w14:paraId="7B6810DB" w14:textId="77777777" w:rsidTr="00601212">
        <w:trPr>
          <w:jc w:val="center"/>
        </w:trPr>
        <w:tc>
          <w:tcPr>
            <w:tcW w:w="7513" w:type="dxa"/>
          </w:tcPr>
          <w:p w14:paraId="3E7DAE73" w14:textId="3A93568A" w:rsidR="00601212" w:rsidRDefault="00601212" w:rsidP="006F7862">
            <w:pPr>
              <w:spacing w:after="160" w:line="240" w:lineRule="auto"/>
              <w:rPr>
                <w:rFonts w:eastAsiaTheme="majorEastAsia" w:cstheme="majorBidi"/>
                <w:b/>
                <w:szCs w:val="24"/>
              </w:rPr>
            </w:pPr>
            <w:r>
              <w:rPr>
                <w:rFonts w:eastAsiaTheme="majorEastAsia" w:cstheme="majorBidi"/>
                <w:b/>
                <w:szCs w:val="24"/>
              </w:rPr>
              <w:t>Out. serviços</w:t>
            </w:r>
          </w:p>
        </w:tc>
      </w:tr>
      <w:tr w:rsidR="00601212" w14:paraId="51C1ABA5" w14:textId="77777777" w:rsidTr="00601212">
        <w:trPr>
          <w:jc w:val="center"/>
        </w:trPr>
        <w:tc>
          <w:tcPr>
            <w:tcW w:w="7513" w:type="dxa"/>
          </w:tcPr>
          <w:p w14:paraId="647AD5AE" w14:textId="55CBD32F" w:rsidR="00601212" w:rsidRPr="002D7FF8" w:rsidRDefault="00601212" w:rsidP="006F7862">
            <w:pPr>
              <w:spacing w:after="160" w:line="240" w:lineRule="auto"/>
              <w:rPr>
                <w:rFonts w:eastAsiaTheme="majorEastAsia" w:cstheme="majorBidi"/>
                <w:szCs w:val="24"/>
                <w:u w:val="single"/>
              </w:rPr>
            </w:pPr>
            <w:r w:rsidRPr="002D7FF8">
              <w:rPr>
                <w:rFonts w:eastAsiaTheme="majorEastAsia" w:cstheme="majorBidi"/>
                <w:szCs w:val="24"/>
              </w:rPr>
              <w:t xml:space="preserve">  </w:t>
            </w:r>
            <w:r w:rsidRPr="002D463C">
              <w:rPr>
                <w:rFonts w:eastAsiaTheme="majorEastAsia" w:cstheme="majorBidi"/>
                <w:szCs w:val="24"/>
              </w:rPr>
              <w:t xml:space="preserve">Empregado doméstico, diarista, cozinheiro (em domicílios particulares), </w:t>
            </w:r>
          </w:p>
        </w:tc>
      </w:tr>
      <w:tr w:rsidR="00601212" w14:paraId="220EE78A" w14:textId="77777777" w:rsidTr="00601212">
        <w:trPr>
          <w:jc w:val="center"/>
        </w:trPr>
        <w:tc>
          <w:tcPr>
            <w:tcW w:w="7513" w:type="dxa"/>
          </w:tcPr>
          <w:p w14:paraId="4395BB6C" w14:textId="395D92EE" w:rsidR="00601212" w:rsidRPr="002D7FF8" w:rsidRDefault="00601212" w:rsidP="006F7862">
            <w:pPr>
              <w:spacing w:after="160" w:line="240" w:lineRule="auto"/>
              <w:rPr>
                <w:rFonts w:eastAsiaTheme="majorEastAsia" w:cstheme="majorBidi"/>
                <w:szCs w:val="24"/>
              </w:rPr>
            </w:pPr>
            <w:r w:rsidRPr="002D463C">
              <w:t xml:space="preserve">  </w:t>
            </w:r>
            <w:r w:rsidRPr="0035507F">
              <w:t xml:space="preserve">Faxineiro, auxiliar de limpeza etc. (em empresa pública ou privada), </w:t>
            </w:r>
          </w:p>
        </w:tc>
      </w:tr>
      <w:tr w:rsidR="00601212" w14:paraId="41C3237E" w14:textId="77777777" w:rsidTr="00601212">
        <w:trPr>
          <w:jc w:val="center"/>
        </w:trPr>
        <w:tc>
          <w:tcPr>
            <w:tcW w:w="7513" w:type="dxa"/>
          </w:tcPr>
          <w:p w14:paraId="29531A74" w14:textId="332C2085" w:rsidR="00601212" w:rsidRPr="002D7FF8" w:rsidRDefault="00601212" w:rsidP="006F7862">
            <w:pPr>
              <w:spacing w:after="160" w:line="240" w:lineRule="auto"/>
              <w:rPr>
                <w:rFonts w:eastAsiaTheme="majorEastAsia" w:cstheme="majorBidi"/>
                <w:szCs w:val="24"/>
              </w:rPr>
            </w:pPr>
            <w:r w:rsidRPr="002D463C">
              <w:t xml:space="preserve">  </w:t>
            </w:r>
            <w:r w:rsidRPr="0035507F">
              <w:t>Auxiliar de escritório, escriturário</w:t>
            </w:r>
          </w:p>
        </w:tc>
      </w:tr>
      <w:tr w:rsidR="00601212" w14:paraId="5B54CD1B" w14:textId="77777777" w:rsidTr="00601212">
        <w:trPr>
          <w:jc w:val="center"/>
        </w:trPr>
        <w:tc>
          <w:tcPr>
            <w:tcW w:w="7513" w:type="dxa"/>
          </w:tcPr>
          <w:p w14:paraId="0F21B551" w14:textId="2A968AE2" w:rsidR="00601212" w:rsidRPr="002D7FF8" w:rsidRDefault="00601212" w:rsidP="006F7862">
            <w:pPr>
              <w:spacing w:after="160" w:line="240" w:lineRule="auto"/>
              <w:rPr>
                <w:rFonts w:eastAsiaTheme="majorEastAsia" w:cstheme="majorBidi"/>
                <w:szCs w:val="24"/>
              </w:rPr>
            </w:pPr>
            <w:r w:rsidRPr="002D463C">
              <w:t xml:space="preserve">  </w:t>
            </w:r>
            <w:r w:rsidRPr="0035507F">
              <w:t>Secretária, recepcionista</w:t>
            </w:r>
          </w:p>
        </w:tc>
      </w:tr>
      <w:tr w:rsidR="00601212" w14:paraId="420512AF" w14:textId="77777777" w:rsidTr="00601212">
        <w:trPr>
          <w:jc w:val="center"/>
        </w:trPr>
        <w:tc>
          <w:tcPr>
            <w:tcW w:w="7513" w:type="dxa"/>
          </w:tcPr>
          <w:p w14:paraId="774CD510" w14:textId="1F49CF73" w:rsidR="00601212" w:rsidRPr="002D7FF8" w:rsidRDefault="00601212" w:rsidP="006F7862">
            <w:pPr>
              <w:spacing w:after="160" w:line="240" w:lineRule="auto"/>
              <w:rPr>
                <w:rFonts w:eastAsiaTheme="majorEastAsia" w:cstheme="majorBidi"/>
                <w:szCs w:val="24"/>
              </w:rPr>
            </w:pPr>
            <w:r w:rsidRPr="002D7FF8">
              <w:rPr>
                <w:rFonts w:eastAsiaTheme="majorEastAsia" w:cstheme="majorBidi"/>
                <w:szCs w:val="24"/>
              </w:rPr>
              <w:t xml:space="preserve">  </w:t>
            </w:r>
            <w:r w:rsidRPr="002D463C">
              <w:rPr>
                <w:rFonts w:eastAsiaTheme="majorEastAsia" w:cstheme="majorBidi"/>
                <w:szCs w:val="24"/>
              </w:rPr>
              <w:t>Cabeleireiro, manicure e afins</w:t>
            </w:r>
          </w:p>
        </w:tc>
      </w:tr>
      <w:tr w:rsidR="00601212" w14:paraId="3F19FFC8" w14:textId="77777777" w:rsidTr="00601212">
        <w:trPr>
          <w:jc w:val="center"/>
        </w:trPr>
        <w:tc>
          <w:tcPr>
            <w:tcW w:w="7513" w:type="dxa"/>
          </w:tcPr>
          <w:p w14:paraId="19B2BBF1" w14:textId="2975D728" w:rsidR="00601212" w:rsidRPr="002D7FF8" w:rsidRDefault="00601212" w:rsidP="006F7862">
            <w:pPr>
              <w:spacing w:after="160" w:line="240" w:lineRule="auto"/>
              <w:rPr>
                <w:rFonts w:eastAsiaTheme="majorEastAsia" w:cstheme="majorBidi"/>
                <w:szCs w:val="24"/>
              </w:rPr>
            </w:pPr>
            <w:r w:rsidRPr="002D463C">
              <w:rPr>
                <w:rFonts w:eastAsiaTheme="majorEastAsia" w:cstheme="majorBidi"/>
                <w:szCs w:val="24"/>
              </w:rPr>
              <w:t xml:space="preserve">  Segurança, vigilante, outro trabalhador dos serviços de proteção</w:t>
            </w:r>
          </w:p>
        </w:tc>
      </w:tr>
      <w:tr w:rsidR="00601212" w14:paraId="68B80169" w14:textId="77777777" w:rsidTr="00601212">
        <w:trPr>
          <w:jc w:val="center"/>
        </w:trPr>
        <w:tc>
          <w:tcPr>
            <w:tcW w:w="7513" w:type="dxa"/>
          </w:tcPr>
          <w:p w14:paraId="6B15F865" w14:textId="43EFEFBF" w:rsidR="00601212" w:rsidRPr="002D7FF8" w:rsidRDefault="00601212" w:rsidP="006F7862">
            <w:pPr>
              <w:spacing w:after="160" w:line="240" w:lineRule="auto"/>
              <w:rPr>
                <w:rFonts w:eastAsiaTheme="majorEastAsia" w:cstheme="majorBidi"/>
                <w:szCs w:val="24"/>
              </w:rPr>
            </w:pPr>
            <w:r w:rsidRPr="002D463C">
              <w:t xml:space="preserve">  </w:t>
            </w:r>
            <w:r w:rsidRPr="000E3F6E">
              <w:t>Porteiro, zelador</w:t>
            </w:r>
          </w:p>
        </w:tc>
      </w:tr>
      <w:tr w:rsidR="00601212" w14:paraId="43324F0A" w14:textId="77777777" w:rsidTr="00601212">
        <w:trPr>
          <w:jc w:val="center"/>
        </w:trPr>
        <w:tc>
          <w:tcPr>
            <w:tcW w:w="7513" w:type="dxa"/>
          </w:tcPr>
          <w:p w14:paraId="02095CC6" w14:textId="0B1EF5A7" w:rsidR="00601212" w:rsidRPr="002D7FF8" w:rsidRDefault="00601212" w:rsidP="006F7862">
            <w:pPr>
              <w:spacing w:after="160" w:line="240" w:lineRule="auto"/>
              <w:rPr>
                <w:rFonts w:eastAsiaTheme="majorEastAsia" w:cstheme="majorBidi"/>
                <w:szCs w:val="24"/>
              </w:rPr>
            </w:pPr>
            <w:r w:rsidRPr="002D463C">
              <w:t xml:space="preserve">  </w:t>
            </w:r>
            <w:r w:rsidRPr="000E3F6E">
              <w:t>Artista, religioso (padre, pastor etc.)</w:t>
            </w:r>
          </w:p>
        </w:tc>
      </w:tr>
      <w:tr w:rsidR="00601212" w14:paraId="3C8540A7" w14:textId="77777777" w:rsidTr="00601212">
        <w:trPr>
          <w:jc w:val="center"/>
        </w:trPr>
        <w:tc>
          <w:tcPr>
            <w:tcW w:w="7513" w:type="dxa"/>
          </w:tcPr>
          <w:p w14:paraId="1F8B8424" w14:textId="5E8B28C6" w:rsidR="00601212" w:rsidRPr="002D7FF8" w:rsidRDefault="00601212" w:rsidP="006F7862">
            <w:pPr>
              <w:spacing w:after="160" w:line="240" w:lineRule="auto"/>
              <w:rPr>
                <w:rFonts w:eastAsiaTheme="majorEastAsia" w:cstheme="majorBidi"/>
                <w:szCs w:val="24"/>
              </w:rPr>
            </w:pPr>
            <w:r w:rsidRPr="002D463C">
              <w:t xml:space="preserve">  </w:t>
            </w:r>
            <w:r w:rsidRPr="00990BB8">
              <w:t>Outro técnico ou profissional de nível médio</w:t>
            </w:r>
          </w:p>
        </w:tc>
      </w:tr>
      <w:tr w:rsidR="00601212" w14:paraId="5A5F6C33" w14:textId="77777777" w:rsidTr="00601212">
        <w:trPr>
          <w:jc w:val="center"/>
        </w:trPr>
        <w:tc>
          <w:tcPr>
            <w:tcW w:w="7513" w:type="dxa"/>
            <w:tcBorders>
              <w:bottom w:val="single" w:sz="12" w:space="0" w:color="auto"/>
            </w:tcBorders>
          </w:tcPr>
          <w:p w14:paraId="73F543D8" w14:textId="62CB1F46" w:rsidR="00601212" w:rsidRPr="00601212" w:rsidRDefault="00601212" w:rsidP="006F7862">
            <w:pPr>
              <w:spacing w:after="160" w:line="240" w:lineRule="auto"/>
              <w:rPr>
                <w:rFonts w:eastAsiaTheme="majorEastAsia" w:cstheme="majorBidi"/>
                <w:szCs w:val="24"/>
              </w:rPr>
            </w:pPr>
            <w:r>
              <w:rPr>
                <w:rFonts w:eastAsiaTheme="majorEastAsia" w:cstheme="majorBidi"/>
                <w:szCs w:val="24"/>
              </w:rPr>
              <w:t xml:space="preserve">  </w:t>
            </w:r>
            <w:r w:rsidRPr="00601212">
              <w:rPr>
                <w:rFonts w:eastAsiaTheme="majorEastAsia" w:cstheme="majorBidi"/>
                <w:szCs w:val="24"/>
              </w:rPr>
              <w:t>Outros</w:t>
            </w:r>
          </w:p>
        </w:tc>
      </w:tr>
    </w:tbl>
    <w:p w14:paraId="7C628FC8" w14:textId="77777777" w:rsidR="00FA617C" w:rsidRDefault="00FA617C" w:rsidP="006F7862">
      <w:pPr>
        <w:spacing w:after="160" w:line="240" w:lineRule="auto"/>
        <w:rPr>
          <w:rFonts w:eastAsiaTheme="majorEastAsia" w:cstheme="majorBidi"/>
          <w:b/>
          <w:szCs w:val="24"/>
        </w:rPr>
      </w:pPr>
    </w:p>
    <w:p w14:paraId="5819F32C" w14:textId="77777777" w:rsidR="00FA617C" w:rsidRPr="00BB4393" w:rsidRDefault="00FA617C" w:rsidP="006F7862">
      <w:pPr>
        <w:spacing w:after="160" w:line="240" w:lineRule="auto"/>
        <w:jc w:val="center"/>
        <w:rPr>
          <w:rFonts w:eastAsiaTheme="majorEastAsia" w:cstheme="majorBidi"/>
          <w:b/>
          <w:szCs w:val="24"/>
        </w:rPr>
      </w:pPr>
    </w:p>
    <w:sectPr w:rsidR="00FA617C" w:rsidRPr="00BB4393" w:rsidSect="00BB4393">
      <w:pgSz w:w="11906" w:h="16838"/>
      <w:pgMar w:top="1417" w:right="1701" w:bottom="1417" w:left="1701" w:header="1134" w:footer="113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40A3A9" w14:textId="77777777" w:rsidR="00561078" w:rsidRDefault="00561078" w:rsidP="00B14900">
      <w:pPr>
        <w:spacing w:line="240" w:lineRule="auto"/>
      </w:pPr>
      <w:r>
        <w:separator/>
      </w:r>
    </w:p>
  </w:endnote>
  <w:endnote w:type="continuationSeparator" w:id="0">
    <w:p w14:paraId="591B619A" w14:textId="77777777" w:rsidR="00561078" w:rsidRDefault="00561078" w:rsidP="00B1490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BDD889" w14:textId="77777777" w:rsidR="00561078" w:rsidRDefault="00561078" w:rsidP="00B14900">
      <w:pPr>
        <w:spacing w:line="240" w:lineRule="auto"/>
      </w:pPr>
      <w:r>
        <w:separator/>
      </w:r>
    </w:p>
  </w:footnote>
  <w:footnote w:type="continuationSeparator" w:id="0">
    <w:p w14:paraId="342CF6FB" w14:textId="77777777" w:rsidR="00561078" w:rsidRDefault="00561078" w:rsidP="00B1490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78619A"/>
    <w:multiLevelType w:val="hybridMultilevel"/>
    <w:tmpl w:val="5202825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F87CBD"/>
    <w:multiLevelType w:val="hybridMultilevel"/>
    <w:tmpl w:val="62445DD0"/>
    <w:lvl w:ilvl="0" w:tplc="04160013">
      <w:start w:val="1"/>
      <w:numFmt w:val="upperRoman"/>
      <w:lvlText w:val="%1."/>
      <w:lvlJc w:val="right"/>
      <w:pPr>
        <w:ind w:left="1428" w:hanging="72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788" w:hanging="360"/>
      </w:pPr>
    </w:lvl>
    <w:lvl w:ilvl="2" w:tplc="0416001B" w:tentative="1">
      <w:start w:val="1"/>
      <w:numFmt w:val="lowerRoman"/>
      <w:lvlText w:val="%3."/>
      <w:lvlJc w:val="right"/>
      <w:pPr>
        <w:ind w:left="2508" w:hanging="180"/>
      </w:pPr>
    </w:lvl>
    <w:lvl w:ilvl="3" w:tplc="0416000F" w:tentative="1">
      <w:start w:val="1"/>
      <w:numFmt w:val="decimal"/>
      <w:lvlText w:val="%4."/>
      <w:lvlJc w:val="left"/>
      <w:pPr>
        <w:ind w:left="3228" w:hanging="360"/>
      </w:pPr>
    </w:lvl>
    <w:lvl w:ilvl="4" w:tplc="04160019" w:tentative="1">
      <w:start w:val="1"/>
      <w:numFmt w:val="lowerLetter"/>
      <w:lvlText w:val="%5."/>
      <w:lvlJc w:val="left"/>
      <w:pPr>
        <w:ind w:left="3948" w:hanging="360"/>
      </w:pPr>
    </w:lvl>
    <w:lvl w:ilvl="5" w:tplc="0416001B" w:tentative="1">
      <w:start w:val="1"/>
      <w:numFmt w:val="lowerRoman"/>
      <w:lvlText w:val="%6."/>
      <w:lvlJc w:val="right"/>
      <w:pPr>
        <w:ind w:left="4668" w:hanging="180"/>
      </w:pPr>
    </w:lvl>
    <w:lvl w:ilvl="6" w:tplc="0416000F" w:tentative="1">
      <w:start w:val="1"/>
      <w:numFmt w:val="decimal"/>
      <w:lvlText w:val="%7."/>
      <w:lvlJc w:val="left"/>
      <w:pPr>
        <w:ind w:left="5388" w:hanging="360"/>
      </w:pPr>
    </w:lvl>
    <w:lvl w:ilvl="7" w:tplc="04160019" w:tentative="1">
      <w:start w:val="1"/>
      <w:numFmt w:val="lowerLetter"/>
      <w:lvlText w:val="%8."/>
      <w:lvlJc w:val="left"/>
      <w:pPr>
        <w:ind w:left="6108" w:hanging="360"/>
      </w:pPr>
    </w:lvl>
    <w:lvl w:ilvl="8" w:tplc="04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" w15:restartNumberingAfterBreak="0">
    <w:nsid w:val="1B7C2CED"/>
    <w:multiLevelType w:val="hybridMultilevel"/>
    <w:tmpl w:val="7F0A11CC"/>
    <w:lvl w:ilvl="0" w:tplc="04160013">
      <w:start w:val="1"/>
      <w:numFmt w:val="upperRoman"/>
      <w:lvlText w:val="%1."/>
      <w:lvlJc w:val="right"/>
      <w:pPr>
        <w:ind w:left="1428" w:hanging="72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788" w:hanging="360"/>
      </w:pPr>
    </w:lvl>
    <w:lvl w:ilvl="2" w:tplc="0416001B" w:tentative="1">
      <w:start w:val="1"/>
      <w:numFmt w:val="lowerRoman"/>
      <w:lvlText w:val="%3."/>
      <w:lvlJc w:val="right"/>
      <w:pPr>
        <w:ind w:left="2508" w:hanging="180"/>
      </w:pPr>
    </w:lvl>
    <w:lvl w:ilvl="3" w:tplc="0416000F" w:tentative="1">
      <w:start w:val="1"/>
      <w:numFmt w:val="decimal"/>
      <w:lvlText w:val="%4."/>
      <w:lvlJc w:val="left"/>
      <w:pPr>
        <w:ind w:left="3228" w:hanging="360"/>
      </w:pPr>
    </w:lvl>
    <w:lvl w:ilvl="4" w:tplc="04160019" w:tentative="1">
      <w:start w:val="1"/>
      <w:numFmt w:val="lowerLetter"/>
      <w:lvlText w:val="%5."/>
      <w:lvlJc w:val="left"/>
      <w:pPr>
        <w:ind w:left="3948" w:hanging="360"/>
      </w:pPr>
    </w:lvl>
    <w:lvl w:ilvl="5" w:tplc="0416001B" w:tentative="1">
      <w:start w:val="1"/>
      <w:numFmt w:val="lowerRoman"/>
      <w:lvlText w:val="%6."/>
      <w:lvlJc w:val="right"/>
      <w:pPr>
        <w:ind w:left="4668" w:hanging="180"/>
      </w:pPr>
    </w:lvl>
    <w:lvl w:ilvl="6" w:tplc="0416000F" w:tentative="1">
      <w:start w:val="1"/>
      <w:numFmt w:val="decimal"/>
      <w:lvlText w:val="%7."/>
      <w:lvlJc w:val="left"/>
      <w:pPr>
        <w:ind w:left="5388" w:hanging="360"/>
      </w:pPr>
    </w:lvl>
    <w:lvl w:ilvl="7" w:tplc="04160019" w:tentative="1">
      <w:start w:val="1"/>
      <w:numFmt w:val="lowerLetter"/>
      <w:lvlText w:val="%8."/>
      <w:lvlJc w:val="left"/>
      <w:pPr>
        <w:ind w:left="6108" w:hanging="360"/>
      </w:pPr>
    </w:lvl>
    <w:lvl w:ilvl="8" w:tplc="04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" w15:restartNumberingAfterBreak="0">
    <w:nsid w:val="1EFD7F00"/>
    <w:multiLevelType w:val="multilevel"/>
    <w:tmpl w:val="CCF087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2FC629D"/>
    <w:multiLevelType w:val="multilevel"/>
    <w:tmpl w:val="B84E30B4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93927A7"/>
    <w:multiLevelType w:val="hybridMultilevel"/>
    <w:tmpl w:val="BE30CB6A"/>
    <w:lvl w:ilvl="0" w:tplc="04160019">
      <w:start w:val="1"/>
      <w:numFmt w:val="lowerLetter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F237C7F"/>
    <w:multiLevelType w:val="multilevel"/>
    <w:tmpl w:val="D48444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7F44908"/>
    <w:multiLevelType w:val="multilevel"/>
    <w:tmpl w:val="09E4BA2E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9193EC4"/>
    <w:multiLevelType w:val="hybridMultilevel"/>
    <w:tmpl w:val="36ACB602"/>
    <w:lvl w:ilvl="0" w:tplc="04160019">
      <w:start w:val="1"/>
      <w:numFmt w:val="lowerLetter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2F90E2D"/>
    <w:multiLevelType w:val="hybridMultilevel"/>
    <w:tmpl w:val="F2B21F76"/>
    <w:lvl w:ilvl="0" w:tplc="04160019">
      <w:start w:val="1"/>
      <w:numFmt w:val="lowerLetter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AEA46EF"/>
    <w:multiLevelType w:val="multilevel"/>
    <w:tmpl w:val="26CE1E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19341A3"/>
    <w:multiLevelType w:val="hybridMultilevel"/>
    <w:tmpl w:val="8D88431A"/>
    <w:lvl w:ilvl="0" w:tplc="04160019">
      <w:start w:val="1"/>
      <w:numFmt w:val="lowerLetter"/>
      <w:lvlText w:val="%1."/>
      <w:lvlJc w:val="left"/>
      <w:pPr>
        <w:ind w:left="1854" w:hanging="360"/>
      </w:pPr>
    </w:lvl>
    <w:lvl w:ilvl="1" w:tplc="04160019" w:tentative="1">
      <w:start w:val="1"/>
      <w:numFmt w:val="lowerLetter"/>
      <w:lvlText w:val="%2."/>
      <w:lvlJc w:val="left"/>
      <w:pPr>
        <w:ind w:left="2574" w:hanging="360"/>
      </w:pPr>
    </w:lvl>
    <w:lvl w:ilvl="2" w:tplc="0416001B" w:tentative="1">
      <w:start w:val="1"/>
      <w:numFmt w:val="lowerRoman"/>
      <w:lvlText w:val="%3."/>
      <w:lvlJc w:val="right"/>
      <w:pPr>
        <w:ind w:left="3294" w:hanging="180"/>
      </w:pPr>
    </w:lvl>
    <w:lvl w:ilvl="3" w:tplc="0416000F" w:tentative="1">
      <w:start w:val="1"/>
      <w:numFmt w:val="decimal"/>
      <w:lvlText w:val="%4."/>
      <w:lvlJc w:val="left"/>
      <w:pPr>
        <w:ind w:left="4014" w:hanging="360"/>
      </w:pPr>
    </w:lvl>
    <w:lvl w:ilvl="4" w:tplc="04160019" w:tentative="1">
      <w:start w:val="1"/>
      <w:numFmt w:val="lowerLetter"/>
      <w:lvlText w:val="%5."/>
      <w:lvlJc w:val="left"/>
      <w:pPr>
        <w:ind w:left="4734" w:hanging="360"/>
      </w:pPr>
    </w:lvl>
    <w:lvl w:ilvl="5" w:tplc="0416001B" w:tentative="1">
      <w:start w:val="1"/>
      <w:numFmt w:val="lowerRoman"/>
      <w:lvlText w:val="%6."/>
      <w:lvlJc w:val="right"/>
      <w:pPr>
        <w:ind w:left="5454" w:hanging="180"/>
      </w:pPr>
    </w:lvl>
    <w:lvl w:ilvl="6" w:tplc="0416000F" w:tentative="1">
      <w:start w:val="1"/>
      <w:numFmt w:val="decimal"/>
      <w:lvlText w:val="%7."/>
      <w:lvlJc w:val="left"/>
      <w:pPr>
        <w:ind w:left="6174" w:hanging="360"/>
      </w:pPr>
    </w:lvl>
    <w:lvl w:ilvl="7" w:tplc="04160019" w:tentative="1">
      <w:start w:val="1"/>
      <w:numFmt w:val="lowerLetter"/>
      <w:lvlText w:val="%8."/>
      <w:lvlJc w:val="left"/>
      <w:pPr>
        <w:ind w:left="6894" w:hanging="360"/>
      </w:pPr>
    </w:lvl>
    <w:lvl w:ilvl="8" w:tplc="0416001B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12" w15:restartNumberingAfterBreak="0">
    <w:nsid w:val="57D00A7F"/>
    <w:multiLevelType w:val="hybridMultilevel"/>
    <w:tmpl w:val="C666F310"/>
    <w:lvl w:ilvl="0" w:tplc="04160019">
      <w:start w:val="1"/>
      <w:numFmt w:val="lowerLetter"/>
      <w:lvlText w:val="%1."/>
      <w:lvlJc w:val="left"/>
      <w:pPr>
        <w:ind w:left="1788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2508" w:hanging="360"/>
      </w:pPr>
    </w:lvl>
    <w:lvl w:ilvl="2" w:tplc="0416001B" w:tentative="1">
      <w:start w:val="1"/>
      <w:numFmt w:val="lowerRoman"/>
      <w:lvlText w:val="%3."/>
      <w:lvlJc w:val="right"/>
      <w:pPr>
        <w:ind w:left="3228" w:hanging="180"/>
      </w:pPr>
    </w:lvl>
    <w:lvl w:ilvl="3" w:tplc="0416000F" w:tentative="1">
      <w:start w:val="1"/>
      <w:numFmt w:val="decimal"/>
      <w:lvlText w:val="%4."/>
      <w:lvlJc w:val="left"/>
      <w:pPr>
        <w:ind w:left="3948" w:hanging="360"/>
      </w:pPr>
    </w:lvl>
    <w:lvl w:ilvl="4" w:tplc="04160019" w:tentative="1">
      <w:start w:val="1"/>
      <w:numFmt w:val="lowerLetter"/>
      <w:lvlText w:val="%5."/>
      <w:lvlJc w:val="left"/>
      <w:pPr>
        <w:ind w:left="4668" w:hanging="360"/>
      </w:pPr>
    </w:lvl>
    <w:lvl w:ilvl="5" w:tplc="0416001B" w:tentative="1">
      <w:start w:val="1"/>
      <w:numFmt w:val="lowerRoman"/>
      <w:lvlText w:val="%6."/>
      <w:lvlJc w:val="right"/>
      <w:pPr>
        <w:ind w:left="5388" w:hanging="180"/>
      </w:pPr>
    </w:lvl>
    <w:lvl w:ilvl="6" w:tplc="0416000F" w:tentative="1">
      <w:start w:val="1"/>
      <w:numFmt w:val="decimal"/>
      <w:lvlText w:val="%7."/>
      <w:lvlJc w:val="left"/>
      <w:pPr>
        <w:ind w:left="6108" w:hanging="360"/>
      </w:pPr>
    </w:lvl>
    <w:lvl w:ilvl="7" w:tplc="04160019" w:tentative="1">
      <w:start w:val="1"/>
      <w:numFmt w:val="lowerLetter"/>
      <w:lvlText w:val="%8."/>
      <w:lvlJc w:val="left"/>
      <w:pPr>
        <w:ind w:left="6828" w:hanging="360"/>
      </w:pPr>
    </w:lvl>
    <w:lvl w:ilvl="8" w:tplc="0416001B" w:tentative="1">
      <w:start w:val="1"/>
      <w:numFmt w:val="lowerRoman"/>
      <w:lvlText w:val="%9."/>
      <w:lvlJc w:val="right"/>
      <w:pPr>
        <w:ind w:left="7548" w:hanging="180"/>
      </w:pPr>
    </w:lvl>
  </w:abstractNum>
  <w:abstractNum w:abstractNumId="13" w15:restartNumberingAfterBreak="0">
    <w:nsid w:val="5944546F"/>
    <w:multiLevelType w:val="multilevel"/>
    <w:tmpl w:val="F190E39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97537E5"/>
    <w:multiLevelType w:val="multilevel"/>
    <w:tmpl w:val="F370BA3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5A9957EE"/>
    <w:multiLevelType w:val="multilevel"/>
    <w:tmpl w:val="F620C5A0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B173F6A"/>
    <w:multiLevelType w:val="hybridMultilevel"/>
    <w:tmpl w:val="EBE07590"/>
    <w:lvl w:ilvl="0" w:tplc="04160019">
      <w:start w:val="1"/>
      <w:numFmt w:val="lowerLetter"/>
      <w:lvlText w:val="%1."/>
      <w:lvlJc w:val="left"/>
      <w:pPr>
        <w:ind w:left="1776" w:hanging="360"/>
      </w:pPr>
    </w:lvl>
    <w:lvl w:ilvl="1" w:tplc="04160019" w:tentative="1">
      <w:start w:val="1"/>
      <w:numFmt w:val="lowerLetter"/>
      <w:lvlText w:val="%2."/>
      <w:lvlJc w:val="left"/>
      <w:pPr>
        <w:ind w:left="2496" w:hanging="360"/>
      </w:pPr>
    </w:lvl>
    <w:lvl w:ilvl="2" w:tplc="0416001B" w:tentative="1">
      <w:start w:val="1"/>
      <w:numFmt w:val="lowerRoman"/>
      <w:lvlText w:val="%3."/>
      <w:lvlJc w:val="right"/>
      <w:pPr>
        <w:ind w:left="3216" w:hanging="180"/>
      </w:pPr>
    </w:lvl>
    <w:lvl w:ilvl="3" w:tplc="0416000F" w:tentative="1">
      <w:start w:val="1"/>
      <w:numFmt w:val="decimal"/>
      <w:lvlText w:val="%4."/>
      <w:lvlJc w:val="left"/>
      <w:pPr>
        <w:ind w:left="3936" w:hanging="360"/>
      </w:pPr>
    </w:lvl>
    <w:lvl w:ilvl="4" w:tplc="04160019" w:tentative="1">
      <w:start w:val="1"/>
      <w:numFmt w:val="lowerLetter"/>
      <w:lvlText w:val="%5."/>
      <w:lvlJc w:val="left"/>
      <w:pPr>
        <w:ind w:left="4656" w:hanging="360"/>
      </w:pPr>
    </w:lvl>
    <w:lvl w:ilvl="5" w:tplc="0416001B" w:tentative="1">
      <w:start w:val="1"/>
      <w:numFmt w:val="lowerRoman"/>
      <w:lvlText w:val="%6."/>
      <w:lvlJc w:val="right"/>
      <w:pPr>
        <w:ind w:left="5376" w:hanging="180"/>
      </w:pPr>
    </w:lvl>
    <w:lvl w:ilvl="6" w:tplc="0416000F" w:tentative="1">
      <w:start w:val="1"/>
      <w:numFmt w:val="decimal"/>
      <w:lvlText w:val="%7."/>
      <w:lvlJc w:val="left"/>
      <w:pPr>
        <w:ind w:left="6096" w:hanging="360"/>
      </w:pPr>
    </w:lvl>
    <w:lvl w:ilvl="7" w:tplc="04160019" w:tentative="1">
      <w:start w:val="1"/>
      <w:numFmt w:val="lowerLetter"/>
      <w:lvlText w:val="%8."/>
      <w:lvlJc w:val="left"/>
      <w:pPr>
        <w:ind w:left="6816" w:hanging="360"/>
      </w:pPr>
    </w:lvl>
    <w:lvl w:ilvl="8" w:tplc="0416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17" w15:restartNumberingAfterBreak="0">
    <w:nsid w:val="61A0094D"/>
    <w:multiLevelType w:val="multilevel"/>
    <w:tmpl w:val="EC58ADB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6A33E8E"/>
    <w:multiLevelType w:val="multilevel"/>
    <w:tmpl w:val="41DC0796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6BF55248"/>
    <w:multiLevelType w:val="hybridMultilevel"/>
    <w:tmpl w:val="97564BEE"/>
    <w:lvl w:ilvl="0" w:tplc="0416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20" w15:restartNumberingAfterBreak="0">
    <w:nsid w:val="6CEB34BB"/>
    <w:multiLevelType w:val="hybridMultilevel"/>
    <w:tmpl w:val="606C8ECA"/>
    <w:lvl w:ilvl="0" w:tplc="04160019">
      <w:start w:val="1"/>
      <w:numFmt w:val="lowerLetter"/>
      <w:lvlText w:val="%1."/>
      <w:lvlJc w:val="left"/>
      <w:pPr>
        <w:ind w:left="2148" w:hanging="360"/>
      </w:pPr>
    </w:lvl>
    <w:lvl w:ilvl="1" w:tplc="04160019" w:tentative="1">
      <w:start w:val="1"/>
      <w:numFmt w:val="lowerLetter"/>
      <w:lvlText w:val="%2."/>
      <w:lvlJc w:val="left"/>
      <w:pPr>
        <w:ind w:left="2868" w:hanging="360"/>
      </w:pPr>
    </w:lvl>
    <w:lvl w:ilvl="2" w:tplc="0416001B" w:tentative="1">
      <w:start w:val="1"/>
      <w:numFmt w:val="lowerRoman"/>
      <w:lvlText w:val="%3."/>
      <w:lvlJc w:val="right"/>
      <w:pPr>
        <w:ind w:left="3588" w:hanging="180"/>
      </w:pPr>
    </w:lvl>
    <w:lvl w:ilvl="3" w:tplc="0416000F" w:tentative="1">
      <w:start w:val="1"/>
      <w:numFmt w:val="decimal"/>
      <w:lvlText w:val="%4."/>
      <w:lvlJc w:val="left"/>
      <w:pPr>
        <w:ind w:left="4308" w:hanging="360"/>
      </w:pPr>
    </w:lvl>
    <w:lvl w:ilvl="4" w:tplc="04160019" w:tentative="1">
      <w:start w:val="1"/>
      <w:numFmt w:val="lowerLetter"/>
      <w:lvlText w:val="%5."/>
      <w:lvlJc w:val="left"/>
      <w:pPr>
        <w:ind w:left="5028" w:hanging="360"/>
      </w:pPr>
    </w:lvl>
    <w:lvl w:ilvl="5" w:tplc="0416001B" w:tentative="1">
      <w:start w:val="1"/>
      <w:numFmt w:val="lowerRoman"/>
      <w:lvlText w:val="%6."/>
      <w:lvlJc w:val="right"/>
      <w:pPr>
        <w:ind w:left="5748" w:hanging="180"/>
      </w:pPr>
    </w:lvl>
    <w:lvl w:ilvl="6" w:tplc="0416000F" w:tentative="1">
      <w:start w:val="1"/>
      <w:numFmt w:val="decimal"/>
      <w:lvlText w:val="%7."/>
      <w:lvlJc w:val="left"/>
      <w:pPr>
        <w:ind w:left="6468" w:hanging="360"/>
      </w:pPr>
    </w:lvl>
    <w:lvl w:ilvl="7" w:tplc="04160019" w:tentative="1">
      <w:start w:val="1"/>
      <w:numFmt w:val="lowerLetter"/>
      <w:lvlText w:val="%8."/>
      <w:lvlJc w:val="left"/>
      <w:pPr>
        <w:ind w:left="7188" w:hanging="360"/>
      </w:pPr>
    </w:lvl>
    <w:lvl w:ilvl="8" w:tplc="0416001B" w:tentative="1">
      <w:start w:val="1"/>
      <w:numFmt w:val="lowerRoman"/>
      <w:lvlText w:val="%9."/>
      <w:lvlJc w:val="right"/>
      <w:pPr>
        <w:ind w:left="7908" w:hanging="180"/>
      </w:pPr>
    </w:lvl>
  </w:abstractNum>
  <w:abstractNum w:abstractNumId="21" w15:restartNumberingAfterBreak="0">
    <w:nsid w:val="709437F2"/>
    <w:multiLevelType w:val="multilevel"/>
    <w:tmpl w:val="0C766C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1ED5590"/>
    <w:multiLevelType w:val="hybridMultilevel"/>
    <w:tmpl w:val="8B048A92"/>
    <w:lvl w:ilvl="0" w:tplc="04160019">
      <w:start w:val="1"/>
      <w:numFmt w:val="lowerLetter"/>
      <w:lvlText w:val="%1."/>
      <w:lvlJc w:val="left"/>
      <w:pPr>
        <w:ind w:left="1788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2508" w:hanging="360"/>
      </w:pPr>
    </w:lvl>
    <w:lvl w:ilvl="2" w:tplc="0416001B" w:tentative="1">
      <w:start w:val="1"/>
      <w:numFmt w:val="lowerRoman"/>
      <w:lvlText w:val="%3."/>
      <w:lvlJc w:val="right"/>
      <w:pPr>
        <w:ind w:left="3228" w:hanging="180"/>
      </w:pPr>
    </w:lvl>
    <w:lvl w:ilvl="3" w:tplc="0416000F" w:tentative="1">
      <w:start w:val="1"/>
      <w:numFmt w:val="decimal"/>
      <w:lvlText w:val="%4."/>
      <w:lvlJc w:val="left"/>
      <w:pPr>
        <w:ind w:left="3948" w:hanging="360"/>
      </w:pPr>
    </w:lvl>
    <w:lvl w:ilvl="4" w:tplc="04160019" w:tentative="1">
      <w:start w:val="1"/>
      <w:numFmt w:val="lowerLetter"/>
      <w:lvlText w:val="%5."/>
      <w:lvlJc w:val="left"/>
      <w:pPr>
        <w:ind w:left="4668" w:hanging="360"/>
      </w:pPr>
    </w:lvl>
    <w:lvl w:ilvl="5" w:tplc="0416001B" w:tentative="1">
      <w:start w:val="1"/>
      <w:numFmt w:val="lowerRoman"/>
      <w:lvlText w:val="%6."/>
      <w:lvlJc w:val="right"/>
      <w:pPr>
        <w:ind w:left="5388" w:hanging="180"/>
      </w:pPr>
    </w:lvl>
    <w:lvl w:ilvl="6" w:tplc="0416000F" w:tentative="1">
      <w:start w:val="1"/>
      <w:numFmt w:val="decimal"/>
      <w:lvlText w:val="%7."/>
      <w:lvlJc w:val="left"/>
      <w:pPr>
        <w:ind w:left="6108" w:hanging="360"/>
      </w:pPr>
    </w:lvl>
    <w:lvl w:ilvl="7" w:tplc="04160019" w:tentative="1">
      <w:start w:val="1"/>
      <w:numFmt w:val="lowerLetter"/>
      <w:lvlText w:val="%8."/>
      <w:lvlJc w:val="left"/>
      <w:pPr>
        <w:ind w:left="6828" w:hanging="360"/>
      </w:pPr>
    </w:lvl>
    <w:lvl w:ilvl="8" w:tplc="0416001B" w:tentative="1">
      <w:start w:val="1"/>
      <w:numFmt w:val="lowerRoman"/>
      <w:lvlText w:val="%9."/>
      <w:lvlJc w:val="right"/>
      <w:pPr>
        <w:ind w:left="7548" w:hanging="180"/>
      </w:pPr>
    </w:lvl>
  </w:abstractNum>
  <w:abstractNum w:abstractNumId="23" w15:restartNumberingAfterBreak="0">
    <w:nsid w:val="76D347A0"/>
    <w:multiLevelType w:val="multilevel"/>
    <w:tmpl w:val="2D6A86AA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7CC318EE"/>
    <w:multiLevelType w:val="multilevel"/>
    <w:tmpl w:val="283028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19985855">
    <w:abstractNumId w:val="2"/>
  </w:num>
  <w:num w:numId="2" w16cid:durableId="517889298">
    <w:abstractNumId w:val="22"/>
  </w:num>
  <w:num w:numId="3" w16cid:durableId="2037808726">
    <w:abstractNumId w:val="12"/>
  </w:num>
  <w:num w:numId="4" w16cid:durableId="489904256">
    <w:abstractNumId w:val="1"/>
  </w:num>
  <w:num w:numId="5" w16cid:durableId="1876844822">
    <w:abstractNumId w:val="20"/>
  </w:num>
  <w:num w:numId="6" w16cid:durableId="168101331">
    <w:abstractNumId w:val="16"/>
  </w:num>
  <w:num w:numId="7" w16cid:durableId="289286822">
    <w:abstractNumId w:val="0"/>
  </w:num>
  <w:num w:numId="8" w16cid:durableId="102386874">
    <w:abstractNumId w:val="10"/>
  </w:num>
  <w:num w:numId="9" w16cid:durableId="1560439990">
    <w:abstractNumId w:val="6"/>
  </w:num>
  <w:num w:numId="10" w16cid:durableId="651446928">
    <w:abstractNumId w:val="14"/>
  </w:num>
  <w:num w:numId="11" w16cid:durableId="840316285">
    <w:abstractNumId w:val="13"/>
  </w:num>
  <w:num w:numId="12" w16cid:durableId="1093279257">
    <w:abstractNumId w:val="17"/>
  </w:num>
  <w:num w:numId="13" w16cid:durableId="1040547682">
    <w:abstractNumId w:val="15"/>
  </w:num>
  <w:num w:numId="14" w16cid:durableId="209847515">
    <w:abstractNumId w:val="4"/>
  </w:num>
  <w:num w:numId="15" w16cid:durableId="1170676586">
    <w:abstractNumId w:val="18"/>
  </w:num>
  <w:num w:numId="16" w16cid:durableId="894580801">
    <w:abstractNumId w:val="7"/>
  </w:num>
  <w:num w:numId="17" w16cid:durableId="1506702414">
    <w:abstractNumId w:val="23"/>
  </w:num>
  <w:num w:numId="18" w16cid:durableId="1020621894">
    <w:abstractNumId w:val="9"/>
  </w:num>
  <w:num w:numId="19" w16cid:durableId="1405567762">
    <w:abstractNumId w:val="8"/>
  </w:num>
  <w:num w:numId="20" w16cid:durableId="1202743988">
    <w:abstractNumId w:val="11"/>
  </w:num>
  <w:num w:numId="21" w16cid:durableId="323432617">
    <w:abstractNumId w:val="5"/>
  </w:num>
  <w:num w:numId="22" w16cid:durableId="1327392300">
    <w:abstractNumId w:val="24"/>
  </w:num>
  <w:num w:numId="23" w16cid:durableId="918489597">
    <w:abstractNumId w:val="3"/>
  </w:num>
  <w:num w:numId="24" w16cid:durableId="1024475735">
    <w:abstractNumId w:val="21"/>
  </w:num>
  <w:num w:numId="25" w16cid:durableId="220822915">
    <w:abstractNumId w:val="19"/>
  </w:num>
  <w:numIdMacAtCleanup w:val="1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cwNjMwMzYwNTE0NbVQ0lEKTi0uzszPAykwrAUAD1imESwAAAA="/>
  </w:docVars>
  <w:rsids>
    <w:rsidRoot w:val="00E9352E"/>
    <w:rsid w:val="000018F4"/>
    <w:rsid w:val="00002C33"/>
    <w:rsid w:val="00003A82"/>
    <w:rsid w:val="00003B28"/>
    <w:rsid w:val="00004426"/>
    <w:rsid w:val="0000530A"/>
    <w:rsid w:val="00005E8B"/>
    <w:rsid w:val="00006833"/>
    <w:rsid w:val="00007419"/>
    <w:rsid w:val="000077DE"/>
    <w:rsid w:val="0001138D"/>
    <w:rsid w:val="00012968"/>
    <w:rsid w:val="00014791"/>
    <w:rsid w:val="00014F13"/>
    <w:rsid w:val="00015902"/>
    <w:rsid w:val="00017502"/>
    <w:rsid w:val="00017F07"/>
    <w:rsid w:val="000218B0"/>
    <w:rsid w:val="00021DA9"/>
    <w:rsid w:val="000228F5"/>
    <w:rsid w:val="00025A24"/>
    <w:rsid w:val="0002642A"/>
    <w:rsid w:val="00027345"/>
    <w:rsid w:val="000277E2"/>
    <w:rsid w:val="00030163"/>
    <w:rsid w:val="00030407"/>
    <w:rsid w:val="0003129F"/>
    <w:rsid w:val="00031FDE"/>
    <w:rsid w:val="00032155"/>
    <w:rsid w:val="000327CF"/>
    <w:rsid w:val="0003564E"/>
    <w:rsid w:val="00036B77"/>
    <w:rsid w:val="00036D33"/>
    <w:rsid w:val="00037237"/>
    <w:rsid w:val="000372AA"/>
    <w:rsid w:val="0003760A"/>
    <w:rsid w:val="000407BF"/>
    <w:rsid w:val="00040B1E"/>
    <w:rsid w:val="00041D4A"/>
    <w:rsid w:val="0004291A"/>
    <w:rsid w:val="00042E93"/>
    <w:rsid w:val="00042EB7"/>
    <w:rsid w:val="0004317B"/>
    <w:rsid w:val="00043623"/>
    <w:rsid w:val="0004574A"/>
    <w:rsid w:val="00046B9A"/>
    <w:rsid w:val="00047070"/>
    <w:rsid w:val="000473C7"/>
    <w:rsid w:val="00047467"/>
    <w:rsid w:val="00047650"/>
    <w:rsid w:val="000507F1"/>
    <w:rsid w:val="00051164"/>
    <w:rsid w:val="00052D89"/>
    <w:rsid w:val="000544E3"/>
    <w:rsid w:val="00055690"/>
    <w:rsid w:val="00056EA5"/>
    <w:rsid w:val="000610EC"/>
    <w:rsid w:val="0006125E"/>
    <w:rsid w:val="00062840"/>
    <w:rsid w:val="00062DAB"/>
    <w:rsid w:val="00063683"/>
    <w:rsid w:val="00064803"/>
    <w:rsid w:val="00064C45"/>
    <w:rsid w:val="0006584B"/>
    <w:rsid w:val="00066019"/>
    <w:rsid w:val="0007069A"/>
    <w:rsid w:val="00070D27"/>
    <w:rsid w:val="000727C6"/>
    <w:rsid w:val="00072D0A"/>
    <w:rsid w:val="00074024"/>
    <w:rsid w:val="0007578D"/>
    <w:rsid w:val="00075916"/>
    <w:rsid w:val="000768B1"/>
    <w:rsid w:val="000804AA"/>
    <w:rsid w:val="000804E9"/>
    <w:rsid w:val="000818CF"/>
    <w:rsid w:val="00081A38"/>
    <w:rsid w:val="00084231"/>
    <w:rsid w:val="000845B0"/>
    <w:rsid w:val="00085F73"/>
    <w:rsid w:val="00086141"/>
    <w:rsid w:val="00087AFF"/>
    <w:rsid w:val="00087F70"/>
    <w:rsid w:val="000901E7"/>
    <w:rsid w:val="000903FE"/>
    <w:rsid w:val="00090D8C"/>
    <w:rsid w:val="00091A6C"/>
    <w:rsid w:val="0009299E"/>
    <w:rsid w:val="00094446"/>
    <w:rsid w:val="00094EE2"/>
    <w:rsid w:val="00095EEC"/>
    <w:rsid w:val="00095F82"/>
    <w:rsid w:val="00096078"/>
    <w:rsid w:val="00096A52"/>
    <w:rsid w:val="00096A58"/>
    <w:rsid w:val="00096FE2"/>
    <w:rsid w:val="000A1A40"/>
    <w:rsid w:val="000A24F7"/>
    <w:rsid w:val="000A29F7"/>
    <w:rsid w:val="000A2A5A"/>
    <w:rsid w:val="000A2D67"/>
    <w:rsid w:val="000A31F3"/>
    <w:rsid w:val="000A5D75"/>
    <w:rsid w:val="000A6385"/>
    <w:rsid w:val="000A67DF"/>
    <w:rsid w:val="000A7CA1"/>
    <w:rsid w:val="000B2BC9"/>
    <w:rsid w:val="000B2E2A"/>
    <w:rsid w:val="000B2FD2"/>
    <w:rsid w:val="000B369B"/>
    <w:rsid w:val="000B5581"/>
    <w:rsid w:val="000B6127"/>
    <w:rsid w:val="000B68BF"/>
    <w:rsid w:val="000B7391"/>
    <w:rsid w:val="000C0417"/>
    <w:rsid w:val="000C0670"/>
    <w:rsid w:val="000C1F61"/>
    <w:rsid w:val="000C2A53"/>
    <w:rsid w:val="000C2D0C"/>
    <w:rsid w:val="000C4402"/>
    <w:rsid w:val="000C4AA8"/>
    <w:rsid w:val="000C7A3B"/>
    <w:rsid w:val="000D1195"/>
    <w:rsid w:val="000D1D9F"/>
    <w:rsid w:val="000D39DE"/>
    <w:rsid w:val="000D4241"/>
    <w:rsid w:val="000D4DEB"/>
    <w:rsid w:val="000D5BFC"/>
    <w:rsid w:val="000D5E8E"/>
    <w:rsid w:val="000E0E94"/>
    <w:rsid w:val="000E1225"/>
    <w:rsid w:val="000E17C3"/>
    <w:rsid w:val="000E1E44"/>
    <w:rsid w:val="000E1F81"/>
    <w:rsid w:val="000E2C17"/>
    <w:rsid w:val="000E586F"/>
    <w:rsid w:val="000E7845"/>
    <w:rsid w:val="000F1662"/>
    <w:rsid w:val="000F2590"/>
    <w:rsid w:val="000F25B3"/>
    <w:rsid w:val="000F3D1F"/>
    <w:rsid w:val="000F413F"/>
    <w:rsid w:val="000F6D29"/>
    <w:rsid w:val="000F70D2"/>
    <w:rsid w:val="000F7229"/>
    <w:rsid w:val="000F75DB"/>
    <w:rsid w:val="001006CB"/>
    <w:rsid w:val="00101228"/>
    <w:rsid w:val="001033E4"/>
    <w:rsid w:val="00104585"/>
    <w:rsid w:val="001051D9"/>
    <w:rsid w:val="00106796"/>
    <w:rsid w:val="00107EF7"/>
    <w:rsid w:val="0011014A"/>
    <w:rsid w:val="00111F06"/>
    <w:rsid w:val="00112457"/>
    <w:rsid w:val="00112D5A"/>
    <w:rsid w:val="00113861"/>
    <w:rsid w:val="00113D02"/>
    <w:rsid w:val="00113E50"/>
    <w:rsid w:val="001151DA"/>
    <w:rsid w:val="001158E3"/>
    <w:rsid w:val="00116468"/>
    <w:rsid w:val="001171F3"/>
    <w:rsid w:val="001172DD"/>
    <w:rsid w:val="001202CC"/>
    <w:rsid w:val="001202F0"/>
    <w:rsid w:val="00121957"/>
    <w:rsid w:val="00121D80"/>
    <w:rsid w:val="00121E05"/>
    <w:rsid w:val="00122828"/>
    <w:rsid w:val="00122AEA"/>
    <w:rsid w:val="00123007"/>
    <w:rsid w:val="001230E9"/>
    <w:rsid w:val="00123C6C"/>
    <w:rsid w:val="00123F97"/>
    <w:rsid w:val="00124147"/>
    <w:rsid w:val="00126101"/>
    <w:rsid w:val="001268EA"/>
    <w:rsid w:val="0012794C"/>
    <w:rsid w:val="0013005E"/>
    <w:rsid w:val="0013021F"/>
    <w:rsid w:val="00130589"/>
    <w:rsid w:val="00131EEC"/>
    <w:rsid w:val="001326F1"/>
    <w:rsid w:val="001331DA"/>
    <w:rsid w:val="00133927"/>
    <w:rsid w:val="001339F3"/>
    <w:rsid w:val="00135019"/>
    <w:rsid w:val="001405EC"/>
    <w:rsid w:val="00140969"/>
    <w:rsid w:val="00141179"/>
    <w:rsid w:val="0014169D"/>
    <w:rsid w:val="00144100"/>
    <w:rsid w:val="00145188"/>
    <w:rsid w:val="001459C1"/>
    <w:rsid w:val="00145E42"/>
    <w:rsid w:val="001514C7"/>
    <w:rsid w:val="001519EB"/>
    <w:rsid w:val="00152535"/>
    <w:rsid w:val="00152639"/>
    <w:rsid w:val="00153086"/>
    <w:rsid w:val="00153C13"/>
    <w:rsid w:val="0015482D"/>
    <w:rsid w:val="001548BB"/>
    <w:rsid w:val="00154907"/>
    <w:rsid w:val="00155B3A"/>
    <w:rsid w:val="00155FB4"/>
    <w:rsid w:val="00156B69"/>
    <w:rsid w:val="00160B3A"/>
    <w:rsid w:val="00161B1B"/>
    <w:rsid w:val="00161B42"/>
    <w:rsid w:val="00162E0E"/>
    <w:rsid w:val="00167B6B"/>
    <w:rsid w:val="00170039"/>
    <w:rsid w:val="00170200"/>
    <w:rsid w:val="001721B5"/>
    <w:rsid w:val="00172BFC"/>
    <w:rsid w:val="00174093"/>
    <w:rsid w:val="00175B8F"/>
    <w:rsid w:val="00176040"/>
    <w:rsid w:val="00176DC0"/>
    <w:rsid w:val="00180430"/>
    <w:rsid w:val="001805AF"/>
    <w:rsid w:val="00180C21"/>
    <w:rsid w:val="00180C98"/>
    <w:rsid w:val="00181F5C"/>
    <w:rsid w:val="0018554F"/>
    <w:rsid w:val="00186649"/>
    <w:rsid w:val="00187E7B"/>
    <w:rsid w:val="00190156"/>
    <w:rsid w:val="00191023"/>
    <w:rsid w:val="00191122"/>
    <w:rsid w:val="00191ECD"/>
    <w:rsid w:val="001924A7"/>
    <w:rsid w:val="001933C4"/>
    <w:rsid w:val="00194213"/>
    <w:rsid w:val="00194AE5"/>
    <w:rsid w:val="00195454"/>
    <w:rsid w:val="00196ED2"/>
    <w:rsid w:val="0019756B"/>
    <w:rsid w:val="001A18E4"/>
    <w:rsid w:val="001A1DA0"/>
    <w:rsid w:val="001A2C13"/>
    <w:rsid w:val="001A2E89"/>
    <w:rsid w:val="001A31DB"/>
    <w:rsid w:val="001A3F66"/>
    <w:rsid w:val="001A4D68"/>
    <w:rsid w:val="001A6688"/>
    <w:rsid w:val="001A6E5F"/>
    <w:rsid w:val="001A7C0E"/>
    <w:rsid w:val="001B051F"/>
    <w:rsid w:val="001B12BB"/>
    <w:rsid w:val="001B1949"/>
    <w:rsid w:val="001B4566"/>
    <w:rsid w:val="001B4813"/>
    <w:rsid w:val="001B4D23"/>
    <w:rsid w:val="001B53D5"/>
    <w:rsid w:val="001B61FA"/>
    <w:rsid w:val="001B6259"/>
    <w:rsid w:val="001B64D4"/>
    <w:rsid w:val="001B78F2"/>
    <w:rsid w:val="001C035C"/>
    <w:rsid w:val="001C0C1F"/>
    <w:rsid w:val="001C10FE"/>
    <w:rsid w:val="001C1E29"/>
    <w:rsid w:val="001C5B44"/>
    <w:rsid w:val="001C61B9"/>
    <w:rsid w:val="001C6459"/>
    <w:rsid w:val="001C6E09"/>
    <w:rsid w:val="001C7369"/>
    <w:rsid w:val="001D1180"/>
    <w:rsid w:val="001D14B8"/>
    <w:rsid w:val="001D3564"/>
    <w:rsid w:val="001D67FD"/>
    <w:rsid w:val="001D7578"/>
    <w:rsid w:val="001D7669"/>
    <w:rsid w:val="001D77DF"/>
    <w:rsid w:val="001E504B"/>
    <w:rsid w:val="001E5E32"/>
    <w:rsid w:val="001E658D"/>
    <w:rsid w:val="001E6E04"/>
    <w:rsid w:val="001E75C3"/>
    <w:rsid w:val="001E7D02"/>
    <w:rsid w:val="001F161F"/>
    <w:rsid w:val="001F23EE"/>
    <w:rsid w:val="001F445F"/>
    <w:rsid w:val="001F4B29"/>
    <w:rsid w:val="001F58F3"/>
    <w:rsid w:val="001F6E42"/>
    <w:rsid w:val="001F6F61"/>
    <w:rsid w:val="001F70C1"/>
    <w:rsid w:val="00200885"/>
    <w:rsid w:val="00201B2E"/>
    <w:rsid w:val="0020223D"/>
    <w:rsid w:val="00203D54"/>
    <w:rsid w:val="002043CF"/>
    <w:rsid w:val="00204F86"/>
    <w:rsid w:val="00206AC5"/>
    <w:rsid w:val="00207C82"/>
    <w:rsid w:val="00213D22"/>
    <w:rsid w:val="00214122"/>
    <w:rsid w:val="00214BE7"/>
    <w:rsid w:val="0021588D"/>
    <w:rsid w:val="00216947"/>
    <w:rsid w:val="00216A54"/>
    <w:rsid w:val="00217C11"/>
    <w:rsid w:val="00217ED3"/>
    <w:rsid w:val="00222243"/>
    <w:rsid w:val="0022230C"/>
    <w:rsid w:val="0022483E"/>
    <w:rsid w:val="002252C3"/>
    <w:rsid w:val="002252E2"/>
    <w:rsid w:val="00226A61"/>
    <w:rsid w:val="00231E43"/>
    <w:rsid w:val="00233723"/>
    <w:rsid w:val="002354FC"/>
    <w:rsid w:val="002407A5"/>
    <w:rsid w:val="00240C35"/>
    <w:rsid w:val="0024110C"/>
    <w:rsid w:val="002411F7"/>
    <w:rsid w:val="00243956"/>
    <w:rsid w:val="00243CD9"/>
    <w:rsid w:val="00246688"/>
    <w:rsid w:val="0024734F"/>
    <w:rsid w:val="002500C6"/>
    <w:rsid w:val="00251C17"/>
    <w:rsid w:val="00251F22"/>
    <w:rsid w:val="0025303E"/>
    <w:rsid w:val="00253603"/>
    <w:rsid w:val="0025480B"/>
    <w:rsid w:val="002601FD"/>
    <w:rsid w:val="00260434"/>
    <w:rsid w:val="00260855"/>
    <w:rsid w:val="00260E87"/>
    <w:rsid w:val="00260FEC"/>
    <w:rsid w:val="00261C7B"/>
    <w:rsid w:val="00261D45"/>
    <w:rsid w:val="002620E0"/>
    <w:rsid w:val="00262339"/>
    <w:rsid w:val="002631B8"/>
    <w:rsid w:val="002639BA"/>
    <w:rsid w:val="00263ED6"/>
    <w:rsid w:val="00271DE2"/>
    <w:rsid w:val="00273361"/>
    <w:rsid w:val="00274097"/>
    <w:rsid w:val="00274222"/>
    <w:rsid w:val="00276517"/>
    <w:rsid w:val="002806A2"/>
    <w:rsid w:val="00280A39"/>
    <w:rsid w:val="00281791"/>
    <w:rsid w:val="00281835"/>
    <w:rsid w:val="00282A71"/>
    <w:rsid w:val="0028353C"/>
    <w:rsid w:val="00284193"/>
    <w:rsid w:val="00285522"/>
    <w:rsid w:val="00291896"/>
    <w:rsid w:val="002940EC"/>
    <w:rsid w:val="00295700"/>
    <w:rsid w:val="00297A9F"/>
    <w:rsid w:val="002A0055"/>
    <w:rsid w:val="002A01CC"/>
    <w:rsid w:val="002A0C1E"/>
    <w:rsid w:val="002A1625"/>
    <w:rsid w:val="002A16FD"/>
    <w:rsid w:val="002A1A0B"/>
    <w:rsid w:val="002A67B0"/>
    <w:rsid w:val="002A76E5"/>
    <w:rsid w:val="002A7BD8"/>
    <w:rsid w:val="002A7DF7"/>
    <w:rsid w:val="002B09A4"/>
    <w:rsid w:val="002B307E"/>
    <w:rsid w:val="002B443F"/>
    <w:rsid w:val="002B4CA6"/>
    <w:rsid w:val="002B6571"/>
    <w:rsid w:val="002B7045"/>
    <w:rsid w:val="002B7B18"/>
    <w:rsid w:val="002C1498"/>
    <w:rsid w:val="002C15B7"/>
    <w:rsid w:val="002C24A7"/>
    <w:rsid w:val="002C311A"/>
    <w:rsid w:val="002C39A6"/>
    <w:rsid w:val="002C4249"/>
    <w:rsid w:val="002C6A20"/>
    <w:rsid w:val="002C759E"/>
    <w:rsid w:val="002D0188"/>
    <w:rsid w:val="002D0DBF"/>
    <w:rsid w:val="002D1986"/>
    <w:rsid w:val="002D4405"/>
    <w:rsid w:val="002D463C"/>
    <w:rsid w:val="002D48BF"/>
    <w:rsid w:val="002D4E8A"/>
    <w:rsid w:val="002D4FFC"/>
    <w:rsid w:val="002D52E7"/>
    <w:rsid w:val="002D5610"/>
    <w:rsid w:val="002D563C"/>
    <w:rsid w:val="002D5F1B"/>
    <w:rsid w:val="002D64F4"/>
    <w:rsid w:val="002D7FF8"/>
    <w:rsid w:val="002E010A"/>
    <w:rsid w:val="002E033E"/>
    <w:rsid w:val="002E069A"/>
    <w:rsid w:val="002E2234"/>
    <w:rsid w:val="002E22B7"/>
    <w:rsid w:val="002E3D64"/>
    <w:rsid w:val="002E576C"/>
    <w:rsid w:val="002E6148"/>
    <w:rsid w:val="002E78C8"/>
    <w:rsid w:val="002E7C37"/>
    <w:rsid w:val="002F0464"/>
    <w:rsid w:val="002F3088"/>
    <w:rsid w:val="002F309C"/>
    <w:rsid w:val="002F3D6A"/>
    <w:rsid w:val="002F4AF0"/>
    <w:rsid w:val="002F6AA7"/>
    <w:rsid w:val="002F6C31"/>
    <w:rsid w:val="002F7D28"/>
    <w:rsid w:val="003016E7"/>
    <w:rsid w:val="003033F3"/>
    <w:rsid w:val="00304136"/>
    <w:rsid w:val="003042B6"/>
    <w:rsid w:val="00305C3E"/>
    <w:rsid w:val="00306367"/>
    <w:rsid w:val="00306ACB"/>
    <w:rsid w:val="00306E36"/>
    <w:rsid w:val="0030788F"/>
    <w:rsid w:val="00310164"/>
    <w:rsid w:val="003101A0"/>
    <w:rsid w:val="00312186"/>
    <w:rsid w:val="0031276D"/>
    <w:rsid w:val="00312B0F"/>
    <w:rsid w:val="00312F29"/>
    <w:rsid w:val="00316A6D"/>
    <w:rsid w:val="00317913"/>
    <w:rsid w:val="00322052"/>
    <w:rsid w:val="00322A36"/>
    <w:rsid w:val="00323232"/>
    <w:rsid w:val="00323958"/>
    <w:rsid w:val="00323BFA"/>
    <w:rsid w:val="003249C1"/>
    <w:rsid w:val="00326E28"/>
    <w:rsid w:val="00327E89"/>
    <w:rsid w:val="00330F31"/>
    <w:rsid w:val="00331129"/>
    <w:rsid w:val="00331ABA"/>
    <w:rsid w:val="00331B4B"/>
    <w:rsid w:val="00331C01"/>
    <w:rsid w:val="00332F8C"/>
    <w:rsid w:val="003340F8"/>
    <w:rsid w:val="0033528C"/>
    <w:rsid w:val="00335B3B"/>
    <w:rsid w:val="00336010"/>
    <w:rsid w:val="00336947"/>
    <w:rsid w:val="00336AE7"/>
    <w:rsid w:val="00337D93"/>
    <w:rsid w:val="00340F35"/>
    <w:rsid w:val="0034126A"/>
    <w:rsid w:val="00341E88"/>
    <w:rsid w:val="00342951"/>
    <w:rsid w:val="003437DE"/>
    <w:rsid w:val="00344483"/>
    <w:rsid w:val="003451F2"/>
    <w:rsid w:val="00345748"/>
    <w:rsid w:val="003465C0"/>
    <w:rsid w:val="00346CF1"/>
    <w:rsid w:val="0034736F"/>
    <w:rsid w:val="00347DE3"/>
    <w:rsid w:val="00350957"/>
    <w:rsid w:val="00350E58"/>
    <w:rsid w:val="0035143F"/>
    <w:rsid w:val="00351C70"/>
    <w:rsid w:val="00352337"/>
    <w:rsid w:val="00354FA4"/>
    <w:rsid w:val="003552E3"/>
    <w:rsid w:val="00355346"/>
    <w:rsid w:val="00355A97"/>
    <w:rsid w:val="00355BA4"/>
    <w:rsid w:val="00356138"/>
    <w:rsid w:val="00356CB7"/>
    <w:rsid w:val="00357DB8"/>
    <w:rsid w:val="00360B04"/>
    <w:rsid w:val="003620AC"/>
    <w:rsid w:val="003622AE"/>
    <w:rsid w:val="0036285C"/>
    <w:rsid w:val="00362EA2"/>
    <w:rsid w:val="0036361D"/>
    <w:rsid w:val="00363F56"/>
    <w:rsid w:val="00365E7B"/>
    <w:rsid w:val="00366A5E"/>
    <w:rsid w:val="00367616"/>
    <w:rsid w:val="00371A1E"/>
    <w:rsid w:val="0037208F"/>
    <w:rsid w:val="0037214C"/>
    <w:rsid w:val="00372CA7"/>
    <w:rsid w:val="00373C2D"/>
    <w:rsid w:val="00374946"/>
    <w:rsid w:val="00376394"/>
    <w:rsid w:val="00376421"/>
    <w:rsid w:val="00376B79"/>
    <w:rsid w:val="00376C63"/>
    <w:rsid w:val="00377324"/>
    <w:rsid w:val="003800F3"/>
    <w:rsid w:val="00380CCC"/>
    <w:rsid w:val="00381331"/>
    <w:rsid w:val="00382404"/>
    <w:rsid w:val="003826B2"/>
    <w:rsid w:val="00384153"/>
    <w:rsid w:val="003844C1"/>
    <w:rsid w:val="003861E0"/>
    <w:rsid w:val="00386AFC"/>
    <w:rsid w:val="00387434"/>
    <w:rsid w:val="003904A3"/>
    <w:rsid w:val="003918DD"/>
    <w:rsid w:val="00392A8A"/>
    <w:rsid w:val="00392C0A"/>
    <w:rsid w:val="00393012"/>
    <w:rsid w:val="00393A29"/>
    <w:rsid w:val="003954AF"/>
    <w:rsid w:val="00397323"/>
    <w:rsid w:val="0039745A"/>
    <w:rsid w:val="00397AC8"/>
    <w:rsid w:val="003A0573"/>
    <w:rsid w:val="003A2F73"/>
    <w:rsid w:val="003A38BC"/>
    <w:rsid w:val="003A3FF2"/>
    <w:rsid w:val="003A4111"/>
    <w:rsid w:val="003A4C0D"/>
    <w:rsid w:val="003A5919"/>
    <w:rsid w:val="003A5C93"/>
    <w:rsid w:val="003A7A7D"/>
    <w:rsid w:val="003B03AE"/>
    <w:rsid w:val="003B0DA6"/>
    <w:rsid w:val="003B230F"/>
    <w:rsid w:val="003B2DE0"/>
    <w:rsid w:val="003B3583"/>
    <w:rsid w:val="003B3949"/>
    <w:rsid w:val="003B4553"/>
    <w:rsid w:val="003B5A62"/>
    <w:rsid w:val="003B65A5"/>
    <w:rsid w:val="003B6947"/>
    <w:rsid w:val="003B6BAB"/>
    <w:rsid w:val="003C044E"/>
    <w:rsid w:val="003C141B"/>
    <w:rsid w:val="003C187D"/>
    <w:rsid w:val="003C48A9"/>
    <w:rsid w:val="003C4B1F"/>
    <w:rsid w:val="003C62C1"/>
    <w:rsid w:val="003C79E7"/>
    <w:rsid w:val="003D07E7"/>
    <w:rsid w:val="003D23F1"/>
    <w:rsid w:val="003D531F"/>
    <w:rsid w:val="003D63DC"/>
    <w:rsid w:val="003D7C3B"/>
    <w:rsid w:val="003E071E"/>
    <w:rsid w:val="003E22FE"/>
    <w:rsid w:val="003E34E0"/>
    <w:rsid w:val="003E4CAE"/>
    <w:rsid w:val="003E4D8C"/>
    <w:rsid w:val="003E4DAF"/>
    <w:rsid w:val="003E5C83"/>
    <w:rsid w:val="003E7A81"/>
    <w:rsid w:val="003E7F0A"/>
    <w:rsid w:val="003F0723"/>
    <w:rsid w:val="003F258D"/>
    <w:rsid w:val="00400C51"/>
    <w:rsid w:val="0040112B"/>
    <w:rsid w:val="00401DAD"/>
    <w:rsid w:val="00405A6F"/>
    <w:rsid w:val="00407777"/>
    <w:rsid w:val="00410A6C"/>
    <w:rsid w:val="00411713"/>
    <w:rsid w:val="00411782"/>
    <w:rsid w:val="004129E1"/>
    <w:rsid w:val="00417F4C"/>
    <w:rsid w:val="00420781"/>
    <w:rsid w:val="00421F59"/>
    <w:rsid w:val="0042346C"/>
    <w:rsid w:val="004235E9"/>
    <w:rsid w:val="00423BD9"/>
    <w:rsid w:val="0042410F"/>
    <w:rsid w:val="00424B4F"/>
    <w:rsid w:val="004252E8"/>
    <w:rsid w:val="00425C03"/>
    <w:rsid w:val="00427E15"/>
    <w:rsid w:val="004304AE"/>
    <w:rsid w:val="00430C10"/>
    <w:rsid w:val="004312C6"/>
    <w:rsid w:val="00431FE0"/>
    <w:rsid w:val="0043236B"/>
    <w:rsid w:val="004338F3"/>
    <w:rsid w:val="00433D1A"/>
    <w:rsid w:val="004346B7"/>
    <w:rsid w:val="00435B97"/>
    <w:rsid w:val="00437588"/>
    <w:rsid w:val="00440AA6"/>
    <w:rsid w:val="004418DF"/>
    <w:rsid w:val="00441AEC"/>
    <w:rsid w:val="004437A2"/>
    <w:rsid w:val="004437C5"/>
    <w:rsid w:val="0044462A"/>
    <w:rsid w:val="00445833"/>
    <w:rsid w:val="004460DA"/>
    <w:rsid w:val="0044730F"/>
    <w:rsid w:val="00451872"/>
    <w:rsid w:val="00451B31"/>
    <w:rsid w:val="004521B7"/>
    <w:rsid w:val="004546F5"/>
    <w:rsid w:val="004552D1"/>
    <w:rsid w:val="00455854"/>
    <w:rsid w:val="0045649E"/>
    <w:rsid w:val="00456B25"/>
    <w:rsid w:val="004576FD"/>
    <w:rsid w:val="0046033E"/>
    <w:rsid w:val="00460DDD"/>
    <w:rsid w:val="00461DE4"/>
    <w:rsid w:val="00461F48"/>
    <w:rsid w:val="00463320"/>
    <w:rsid w:val="00464959"/>
    <w:rsid w:val="004679C7"/>
    <w:rsid w:val="0047047E"/>
    <w:rsid w:val="0047122E"/>
    <w:rsid w:val="004715EB"/>
    <w:rsid w:val="00473D3B"/>
    <w:rsid w:val="00474260"/>
    <w:rsid w:val="004748BE"/>
    <w:rsid w:val="00474AD8"/>
    <w:rsid w:val="00474D2F"/>
    <w:rsid w:val="00474FF8"/>
    <w:rsid w:val="00475642"/>
    <w:rsid w:val="00475660"/>
    <w:rsid w:val="00476E31"/>
    <w:rsid w:val="004770F0"/>
    <w:rsid w:val="004775D9"/>
    <w:rsid w:val="0048181B"/>
    <w:rsid w:val="0048268D"/>
    <w:rsid w:val="00482E90"/>
    <w:rsid w:val="00483AEB"/>
    <w:rsid w:val="004846FB"/>
    <w:rsid w:val="00484C5D"/>
    <w:rsid w:val="00484E16"/>
    <w:rsid w:val="0049037E"/>
    <w:rsid w:val="00491779"/>
    <w:rsid w:val="00492450"/>
    <w:rsid w:val="00492C9F"/>
    <w:rsid w:val="00492CD1"/>
    <w:rsid w:val="00493155"/>
    <w:rsid w:val="0049439C"/>
    <w:rsid w:val="00494EE4"/>
    <w:rsid w:val="0049555F"/>
    <w:rsid w:val="00495BFB"/>
    <w:rsid w:val="00495EB7"/>
    <w:rsid w:val="00496B9B"/>
    <w:rsid w:val="00496C27"/>
    <w:rsid w:val="00497103"/>
    <w:rsid w:val="00497395"/>
    <w:rsid w:val="004A08F4"/>
    <w:rsid w:val="004A1FC2"/>
    <w:rsid w:val="004A2CFB"/>
    <w:rsid w:val="004A3DDF"/>
    <w:rsid w:val="004A4908"/>
    <w:rsid w:val="004A491A"/>
    <w:rsid w:val="004A4AEB"/>
    <w:rsid w:val="004A6589"/>
    <w:rsid w:val="004A7391"/>
    <w:rsid w:val="004A73A5"/>
    <w:rsid w:val="004B024E"/>
    <w:rsid w:val="004B11F3"/>
    <w:rsid w:val="004B1328"/>
    <w:rsid w:val="004B16E7"/>
    <w:rsid w:val="004B3423"/>
    <w:rsid w:val="004B35E6"/>
    <w:rsid w:val="004B4725"/>
    <w:rsid w:val="004B4DC0"/>
    <w:rsid w:val="004B4E87"/>
    <w:rsid w:val="004B5123"/>
    <w:rsid w:val="004B5155"/>
    <w:rsid w:val="004B5A30"/>
    <w:rsid w:val="004B5FB0"/>
    <w:rsid w:val="004B643E"/>
    <w:rsid w:val="004B787A"/>
    <w:rsid w:val="004B7BCD"/>
    <w:rsid w:val="004B7DE5"/>
    <w:rsid w:val="004C1100"/>
    <w:rsid w:val="004C1232"/>
    <w:rsid w:val="004C1BAE"/>
    <w:rsid w:val="004C1BC7"/>
    <w:rsid w:val="004C1BF4"/>
    <w:rsid w:val="004C219E"/>
    <w:rsid w:val="004C5B3B"/>
    <w:rsid w:val="004C6DD7"/>
    <w:rsid w:val="004C75ED"/>
    <w:rsid w:val="004D2AAF"/>
    <w:rsid w:val="004D2EF0"/>
    <w:rsid w:val="004D610D"/>
    <w:rsid w:val="004D668D"/>
    <w:rsid w:val="004E0246"/>
    <w:rsid w:val="004E432A"/>
    <w:rsid w:val="004E43CF"/>
    <w:rsid w:val="004F04AD"/>
    <w:rsid w:val="004F1BAB"/>
    <w:rsid w:val="004F2475"/>
    <w:rsid w:val="004F26E2"/>
    <w:rsid w:val="004F2761"/>
    <w:rsid w:val="004F593C"/>
    <w:rsid w:val="004F7C0D"/>
    <w:rsid w:val="0050086D"/>
    <w:rsid w:val="00500F89"/>
    <w:rsid w:val="00501489"/>
    <w:rsid w:val="00501F5E"/>
    <w:rsid w:val="00502E5D"/>
    <w:rsid w:val="0050324B"/>
    <w:rsid w:val="00503A2C"/>
    <w:rsid w:val="00504365"/>
    <w:rsid w:val="0050446A"/>
    <w:rsid w:val="005051DB"/>
    <w:rsid w:val="00505668"/>
    <w:rsid w:val="00505FA8"/>
    <w:rsid w:val="0050611F"/>
    <w:rsid w:val="00506645"/>
    <w:rsid w:val="00506D89"/>
    <w:rsid w:val="00510DAC"/>
    <w:rsid w:val="00512735"/>
    <w:rsid w:val="005128C2"/>
    <w:rsid w:val="00514017"/>
    <w:rsid w:val="00514994"/>
    <w:rsid w:val="005154BF"/>
    <w:rsid w:val="005166AE"/>
    <w:rsid w:val="00516B09"/>
    <w:rsid w:val="00517622"/>
    <w:rsid w:val="00523B05"/>
    <w:rsid w:val="0052563E"/>
    <w:rsid w:val="00525C94"/>
    <w:rsid w:val="005266FF"/>
    <w:rsid w:val="00526B47"/>
    <w:rsid w:val="00527BE6"/>
    <w:rsid w:val="00532F5E"/>
    <w:rsid w:val="00534437"/>
    <w:rsid w:val="00536797"/>
    <w:rsid w:val="00540E2C"/>
    <w:rsid w:val="00541A29"/>
    <w:rsid w:val="00542F20"/>
    <w:rsid w:val="00543248"/>
    <w:rsid w:val="00544315"/>
    <w:rsid w:val="00546C51"/>
    <w:rsid w:val="00546F03"/>
    <w:rsid w:val="005475E3"/>
    <w:rsid w:val="00550FA6"/>
    <w:rsid w:val="00551EC4"/>
    <w:rsid w:val="0055213D"/>
    <w:rsid w:val="005540FB"/>
    <w:rsid w:val="0055654D"/>
    <w:rsid w:val="005569A7"/>
    <w:rsid w:val="0055720B"/>
    <w:rsid w:val="00560214"/>
    <w:rsid w:val="00560A90"/>
    <w:rsid w:val="00561078"/>
    <w:rsid w:val="00561287"/>
    <w:rsid w:val="005638CE"/>
    <w:rsid w:val="00563E8D"/>
    <w:rsid w:val="00564983"/>
    <w:rsid w:val="00564D08"/>
    <w:rsid w:val="005652EB"/>
    <w:rsid w:val="00566A67"/>
    <w:rsid w:val="00566E73"/>
    <w:rsid w:val="005673E0"/>
    <w:rsid w:val="005675A4"/>
    <w:rsid w:val="0056798A"/>
    <w:rsid w:val="00567F37"/>
    <w:rsid w:val="005700D5"/>
    <w:rsid w:val="005707F0"/>
    <w:rsid w:val="00570B09"/>
    <w:rsid w:val="00572E28"/>
    <w:rsid w:val="00572E83"/>
    <w:rsid w:val="00575261"/>
    <w:rsid w:val="005759E6"/>
    <w:rsid w:val="00576768"/>
    <w:rsid w:val="00576925"/>
    <w:rsid w:val="00577672"/>
    <w:rsid w:val="00577AAE"/>
    <w:rsid w:val="00577B94"/>
    <w:rsid w:val="00577F83"/>
    <w:rsid w:val="00585D63"/>
    <w:rsid w:val="00587F89"/>
    <w:rsid w:val="00590CCA"/>
    <w:rsid w:val="00593897"/>
    <w:rsid w:val="005943A1"/>
    <w:rsid w:val="005944A8"/>
    <w:rsid w:val="00594B3E"/>
    <w:rsid w:val="0059569D"/>
    <w:rsid w:val="00596124"/>
    <w:rsid w:val="00597964"/>
    <w:rsid w:val="005A0B2C"/>
    <w:rsid w:val="005A14A1"/>
    <w:rsid w:val="005A1FA4"/>
    <w:rsid w:val="005A2ACB"/>
    <w:rsid w:val="005A2E36"/>
    <w:rsid w:val="005A3B7D"/>
    <w:rsid w:val="005A4030"/>
    <w:rsid w:val="005A44C7"/>
    <w:rsid w:val="005A4D09"/>
    <w:rsid w:val="005A5321"/>
    <w:rsid w:val="005A674B"/>
    <w:rsid w:val="005A7000"/>
    <w:rsid w:val="005A738A"/>
    <w:rsid w:val="005B147C"/>
    <w:rsid w:val="005B150B"/>
    <w:rsid w:val="005B672F"/>
    <w:rsid w:val="005C15B7"/>
    <w:rsid w:val="005C2324"/>
    <w:rsid w:val="005C23AE"/>
    <w:rsid w:val="005C35A2"/>
    <w:rsid w:val="005C3D05"/>
    <w:rsid w:val="005C67F0"/>
    <w:rsid w:val="005C6BB0"/>
    <w:rsid w:val="005D0698"/>
    <w:rsid w:val="005D0968"/>
    <w:rsid w:val="005D13A7"/>
    <w:rsid w:val="005D32EC"/>
    <w:rsid w:val="005D3F33"/>
    <w:rsid w:val="005D53AB"/>
    <w:rsid w:val="005D700E"/>
    <w:rsid w:val="005D77CE"/>
    <w:rsid w:val="005E0D4E"/>
    <w:rsid w:val="005E0D50"/>
    <w:rsid w:val="005E10E0"/>
    <w:rsid w:val="005E1D4A"/>
    <w:rsid w:val="005E2977"/>
    <w:rsid w:val="005E3203"/>
    <w:rsid w:val="005E37AC"/>
    <w:rsid w:val="005E474E"/>
    <w:rsid w:val="005E5BC5"/>
    <w:rsid w:val="005E65FF"/>
    <w:rsid w:val="005E72B4"/>
    <w:rsid w:val="005E7B86"/>
    <w:rsid w:val="005F1763"/>
    <w:rsid w:val="005F1E41"/>
    <w:rsid w:val="005F1E4D"/>
    <w:rsid w:val="005F247B"/>
    <w:rsid w:val="005F3DCE"/>
    <w:rsid w:val="005F57D4"/>
    <w:rsid w:val="005F660B"/>
    <w:rsid w:val="005F6931"/>
    <w:rsid w:val="005F7806"/>
    <w:rsid w:val="005F7C43"/>
    <w:rsid w:val="00601212"/>
    <w:rsid w:val="006017EB"/>
    <w:rsid w:val="006020E5"/>
    <w:rsid w:val="0060357E"/>
    <w:rsid w:val="00605378"/>
    <w:rsid w:val="00605D4F"/>
    <w:rsid w:val="006061D3"/>
    <w:rsid w:val="00607D77"/>
    <w:rsid w:val="00607E70"/>
    <w:rsid w:val="00610B92"/>
    <w:rsid w:val="00610F04"/>
    <w:rsid w:val="00610F7E"/>
    <w:rsid w:val="006112EE"/>
    <w:rsid w:val="006116BF"/>
    <w:rsid w:val="0061219A"/>
    <w:rsid w:val="00612400"/>
    <w:rsid w:val="00613D67"/>
    <w:rsid w:val="00616338"/>
    <w:rsid w:val="00617286"/>
    <w:rsid w:val="00617853"/>
    <w:rsid w:val="00617A39"/>
    <w:rsid w:val="00623FBA"/>
    <w:rsid w:val="00625B13"/>
    <w:rsid w:val="00626201"/>
    <w:rsid w:val="00626EE1"/>
    <w:rsid w:val="0062747E"/>
    <w:rsid w:val="006275F7"/>
    <w:rsid w:val="00627F3B"/>
    <w:rsid w:val="00630C31"/>
    <w:rsid w:val="00630FF1"/>
    <w:rsid w:val="00632B67"/>
    <w:rsid w:val="00632E0E"/>
    <w:rsid w:val="00633D95"/>
    <w:rsid w:val="00636B39"/>
    <w:rsid w:val="00637304"/>
    <w:rsid w:val="0063797F"/>
    <w:rsid w:val="0064187B"/>
    <w:rsid w:val="0064209F"/>
    <w:rsid w:val="00642263"/>
    <w:rsid w:val="00642750"/>
    <w:rsid w:val="00643586"/>
    <w:rsid w:val="00643A8F"/>
    <w:rsid w:val="00643C55"/>
    <w:rsid w:val="00646ACE"/>
    <w:rsid w:val="00651079"/>
    <w:rsid w:val="00652E16"/>
    <w:rsid w:val="006537FB"/>
    <w:rsid w:val="00653B04"/>
    <w:rsid w:val="00653C04"/>
    <w:rsid w:val="00655909"/>
    <w:rsid w:val="0066080A"/>
    <w:rsid w:val="00660B92"/>
    <w:rsid w:val="006618F6"/>
    <w:rsid w:val="00661A00"/>
    <w:rsid w:val="0066216E"/>
    <w:rsid w:val="006637B4"/>
    <w:rsid w:val="00665C80"/>
    <w:rsid w:val="0066784B"/>
    <w:rsid w:val="00670A49"/>
    <w:rsid w:val="00670C37"/>
    <w:rsid w:val="006714DD"/>
    <w:rsid w:val="00672C98"/>
    <w:rsid w:val="00672F7F"/>
    <w:rsid w:val="006734A0"/>
    <w:rsid w:val="006734A6"/>
    <w:rsid w:val="0067422D"/>
    <w:rsid w:val="0067489E"/>
    <w:rsid w:val="00675259"/>
    <w:rsid w:val="00675A0E"/>
    <w:rsid w:val="00675F87"/>
    <w:rsid w:val="00676706"/>
    <w:rsid w:val="00676ABF"/>
    <w:rsid w:val="00677A38"/>
    <w:rsid w:val="00680B72"/>
    <w:rsid w:val="00680F1B"/>
    <w:rsid w:val="0068194A"/>
    <w:rsid w:val="00681AF2"/>
    <w:rsid w:val="00681BAB"/>
    <w:rsid w:val="006824F2"/>
    <w:rsid w:val="006838EF"/>
    <w:rsid w:val="006845B7"/>
    <w:rsid w:val="00684E2A"/>
    <w:rsid w:val="006857C5"/>
    <w:rsid w:val="00685D87"/>
    <w:rsid w:val="00687B99"/>
    <w:rsid w:val="00691154"/>
    <w:rsid w:val="00695EFC"/>
    <w:rsid w:val="0069677F"/>
    <w:rsid w:val="0069696D"/>
    <w:rsid w:val="00697BBD"/>
    <w:rsid w:val="006A0891"/>
    <w:rsid w:val="006A110A"/>
    <w:rsid w:val="006A2430"/>
    <w:rsid w:val="006A58E9"/>
    <w:rsid w:val="006A6134"/>
    <w:rsid w:val="006A6864"/>
    <w:rsid w:val="006A7FE1"/>
    <w:rsid w:val="006B09BC"/>
    <w:rsid w:val="006B0F08"/>
    <w:rsid w:val="006B1D31"/>
    <w:rsid w:val="006B22B4"/>
    <w:rsid w:val="006B3532"/>
    <w:rsid w:val="006B35B0"/>
    <w:rsid w:val="006B3636"/>
    <w:rsid w:val="006B4792"/>
    <w:rsid w:val="006B47F2"/>
    <w:rsid w:val="006B6086"/>
    <w:rsid w:val="006C0067"/>
    <w:rsid w:val="006C006C"/>
    <w:rsid w:val="006C216D"/>
    <w:rsid w:val="006C4ACA"/>
    <w:rsid w:val="006C4D33"/>
    <w:rsid w:val="006C770C"/>
    <w:rsid w:val="006C7B71"/>
    <w:rsid w:val="006D0826"/>
    <w:rsid w:val="006D28FD"/>
    <w:rsid w:val="006D2E2E"/>
    <w:rsid w:val="006D3353"/>
    <w:rsid w:val="006D3761"/>
    <w:rsid w:val="006D37D4"/>
    <w:rsid w:val="006D3AC3"/>
    <w:rsid w:val="006D41DA"/>
    <w:rsid w:val="006D5B8D"/>
    <w:rsid w:val="006D76F5"/>
    <w:rsid w:val="006E107D"/>
    <w:rsid w:val="006E1EAB"/>
    <w:rsid w:val="006E23DF"/>
    <w:rsid w:val="006E3A74"/>
    <w:rsid w:val="006E46BB"/>
    <w:rsid w:val="006F081A"/>
    <w:rsid w:val="006F1584"/>
    <w:rsid w:val="006F1A26"/>
    <w:rsid w:val="006F210B"/>
    <w:rsid w:val="006F2F2E"/>
    <w:rsid w:val="006F474C"/>
    <w:rsid w:val="006F4FC4"/>
    <w:rsid w:val="006F5476"/>
    <w:rsid w:val="006F6FF4"/>
    <w:rsid w:val="006F7862"/>
    <w:rsid w:val="00700194"/>
    <w:rsid w:val="007019CD"/>
    <w:rsid w:val="007043B5"/>
    <w:rsid w:val="00705726"/>
    <w:rsid w:val="007060C6"/>
    <w:rsid w:val="0071015D"/>
    <w:rsid w:val="0071033D"/>
    <w:rsid w:val="00710479"/>
    <w:rsid w:val="0071169C"/>
    <w:rsid w:val="007117C3"/>
    <w:rsid w:val="00711B85"/>
    <w:rsid w:val="00711DD6"/>
    <w:rsid w:val="007121C4"/>
    <w:rsid w:val="00713DEF"/>
    <w:rsid w:val="00714251"/>
    <w:rsid w:val="0071534B"/>
    <w:rsid w:val="007159D0"/>
    <w:rsid w:val="00715E86"/>
    <w:rsid w:val="0071676A"/>
    <w:rsid w:val="00720BC9"/>
    <w:rsid w:val="007210D1"/>
    <w:rsid w:val="00721787"/>
    <w:rsid w:val="007237C3"/>
    <w:rsid w:val="00723F5A"/>
    <w:rsid w:val="00723FD0"/>
    <w:rsid w:val="007241D2"/>
    <w:rsid w:val="00725420"/>
    <w:rsid w:val="00725659"/>
    <w:rsid w:val="007306CE"/>
    <w:rsid w:val="00730876"/>
    <w:rsid w:val="00731250"/>
    <w:rsid w:val="007326F2"/>
    <w:rsid w:val="0073364A"/>
    <w:rsid w:val="007344CD"/>
    <w:rsid w:val="007358B6"/>
    <w:rsid w:val="00735E78"/>
    <w:rsid w:val="00735EB0"/>
    <w:rsid w:val="00735F1C"/>
    <w:rsid w:val="00737660"/>
    <w:rsid w:val="007376FE"/>
    <w:rsid w:val="00740078"/>
    <w:rsid w:val="00740E13"/>
    <w:rsid w:val="007412D8"/>
    <w:rsid w:val="007418EA"/>
    <w:rsid w:val="00741D6B"/>
    <w:rsid w:val="00741DF4"/>
    <w:rsid w:val="00741E12"/>
    <w:rsid w:val="00742985"/>
    <w:rsid w:val="00743FCE"/>
    <w:rsid w:val="007478EC"/>
    <w:rsid w:val="0075173C"/>
    <w:rsid w:val="00751CE7"/>
    <w:rsid w:val="007520EC"/>
    <w:rsid w:val="0075326D"/>
    <w:rsid w:val="00754D1D"/>
    <w:rsid w:val="00755087"/>
    <w:rsid w:val="00760E42"/>
    <w:rsid w:val="00761689"/>
    <w:rsid w:val="00762257"/>
    <w:rsid w:val="007629AA"/>
    <w:rsid w:val="00763253"/>
    <w:rsid w:val="00763736"/>
    <w:rsid w:val="007647E0"/>
    <w:rsid w:val="00764EDB"/>
    <w:rsid w:val="00765000"/>
    <w:rsid w:val="007667C1"/>
    <w:rsid w:val="007668B3"/>
    <w:rsid w:val="007675C1"/>
    <w:rsid w:val="00770C0F"/>
    <w:rsid w:val="00770FD6"/>
    <w:rsid w:val="00771855"/>
    <w:rsid w:val="0077240E"/>
    <w:rsid w:val="00772638"/>
    <w:rsid w:val="00772C99"/>
    <w:rsid w:val="00774B7A"/>
    <w:rsid w:val="00774F04"/>
    <w:rsid w:val="007776F7"/>
    <w:rsid w:val="00777D24"/>
    <w:rsid w:val="007801F8"/>
    <w:rsid w:val="00780430"/>
    <w:rsid w:val="00781723"/>
    <w:rsid w:val="0078185B"/>
    <w:rsid w:val="00782BC5"/>
    <w:rsid w:val="0078355F"/>
    <w:rsid w:val="00783AB2"/>
    <w:rsid w:val="00783FDE"/>
    <w:rsid w:val="007845C5"/>
    <w:rsid w:val="00787618"/>
    <w:rsid w:val="00790690"/>
    <w:rsid w:val="00790C48"/>
    <w:rsid w:val="00792374"/>
    <w:rsid w:val="0079341F"/>
    <w:rsid w:val="00794CA2"/>
    <w:rsid w:val="00794DDD"/>
    <w:rsid w:val="007956F7"/>
    <w:rsid w:val="00796F16"/>
    <w:rsid w:val="007972A9"/>
    <w:rsid w:val="007974B7"/>
    <w:rsid w:val="007A0D9A"/>
    <w:rsid w:val="007A1FF8"/>
    <w:rsid w:val="007A4DA5"/>
    <w:rsid w:val="007A5090"/>
    <w:rsid w:val="007A50F5"/>
    <w:rsid w:val="007B1E0E"/>
    <w:rsid w:val="007B285C"/>
    <w:rsid w:val="007B4724"/>
    <w:rsid w:val="007B50FB"/>
    <w:rsid w:val="007B5780"/>
    <w:rsid w:val="007B5D96"/>
    <w:rsid w:val="007C0C57"/>
    <w:rsid w:val="007C2CD4"/>
    <w:rsid w:val="007C3301"/>
    <w:rsid w:val="007C3D6A"/>
    <w:rsid w:val="007C3F79"/>
    <w:rsid w:val="007C491E"/>
    <w:rsid w:val="007C4B71"/>
    <w:rsid w:val="007C4D80"/>
    <w:rsid w:val="007C6056"/>
    <w:rsid w:val="007C63AF"/>
    <w:rsid w:val="007C768F"/>
    <w:rsid w:val="007D1A16"/>
    <w:rsid w:val="007D33D8"/>
    <w:rsid w:val="007D46C6"/>
    <w:rsid w:val="007D4FD7"/>
    <w:rsid w:val="007E1350"/>
    <w:rsid w:val="007E27B3"/>
    <w:rsid w:val="007E35DB"/>
    <w:rsid w:val="007E39D9"/>
    <w:rsid w:val="007E56CD"/>
    <w:rsid w:val="007F050B"/>
    <w:rsid w:val="007F07F0"/>
    <w:rsid w:val="007F164A"/>
    <w:rsid w:val="007F2289"/>
    <w:rsid w:val="007F3093"/>
    <w:rsid w:val="007F3D02"/>
    <w:rsid w:val="007F444A"/>
    <w:rsid w:val="007F6BB8"/>
    <w:rsid w:val="007F761B"/>
    <w:rsid w:val="007F7E4D"/>
    <w:rsid w:val="007F7EC5"/>
    <w:rsid w:val="00800B7B"/>
    <w:rsid w:val="0080160C"/>
    <w:rsid w:val="00801738"/>
    <w:rsid w:val="00801A51"/>
    <w:rsid w:val="00803350"/>
    <w:rsid w:val="008034A2"/>
    <w:rsid w:val="00803D6B"/>
    <w:rsid w:val="00804B35"/>
    <w:rsid w:val="008061B2"/>
    <w:rsid w:val="00806539"/>
    <w:rsid w:val="00810112"/>
    <w:rsid w:val="008108A9"/>
    <w:rsid w:val="00811448"/>
    <w:rsid w:val="00814F83"/>
    <w:rsid w:val="008157C0"/>
    <w:rsid w:val="00816370"/>
    <w:rsid w:val="008177B1"/>
    <w:rsid w:val="00820404"/>
    <w:rsid w:val="008217B0"/>
    <w:rsid w:val="008217C0"/>
    <w:rsid w:val="00822994"/>
    <w:rsid w:val="00822A76"/>
    <w:rsid w:val="008234D5"/>
    <w:rsid w:val="008242CA"/>
    <w:rsid w:val="0082493B"/>
    <w:rsid w:val="0082675C"/>
    <w:rsid w:val="00827248"/>
    <w:rsid w:val="0082797A"/>
    <w:rsid w:val="008304F5"/>
    <w:rsid w:val="00830525"/>
    <w:rsid w:val="00830B45"/>
    <w:rsid w:val="00830B76"/>
    <w:rsid w:val="008327E7"/>
    <w:rsid w:val="00833A71"/>
    <w:rsid w:val="008340E1"/>
    <w:rsid w:val="00834AC6"/>
    <w:rsid w:val="00834D82"/>
    <w:rsid w:val="008357DD"/>
    <w:rsid w:val="008362D7"/>
    <w:rsid w:val="008367C3"/>
    <w:rsid w:val="00837912"/>
    <w:rsid w:val="00840AC6"/>
    <w:rsid w:val="00841210"/>
    <w:rsid w:val="008412E2"/>
    <w:rsid w:val="0084172C"/>
    <w:rsid w:val="0084417E"/>
    <w:rsid w:val="00844334"/>
    <w:rsid w:val="00844614"/>
    <w:rsid w:val="00844F3F"/>
    <w:rsid w:val="00845EE7"/>
    <w:rsid w:val="00846C0C"/>
    <w:rsid w:val="00847E45"/>
    <w:rsid w:val="0085152C"/>
    <w:rsid w:val="008532DD"/>
    <w:rsid w:val="0085353F"/>
    <w:rsid w:val="00854D54"/>
    <w:rsid w:val="00855B9B"/>
    <w:rsid w:val="00855FA5"/>
    <w:rsid w:val="00856D39"/>
    <w:rsid w:val="00860D1A"/>
    <w:rsid w:val="008612F3"/>
    <w:rsid w:val="0086168D"/>
    <w:rsid w:val="00861C63"/>
    <w:rsid w:val="0086247F"/>
    <w:rsid w:val="008642FA"/>
    <w:rsid w:val="00864CBF"/>
    <w:rsid w:val="0086683F"/>
    <w:rsid w:val="00870AA8"/>
    <w:rsid w:val="00872D71"/>
    <w:rsid w:val="00872F48"/>
    <w:rsid w:val="00873E06"/>
    <w:rsid w:val="00874615"/>
    <w:rsid w:val="00875800"/>
    <w:rsid w:val="00875AF3"/>
    <w:rsid w:val="008765FE"/>
    <w:rsid w:val="0087781D"/>
    <w:rsid w:val="00881CEF"/>
    <w:rsid w:val="008825CC"/>
    <w:rsid w:val="00882EBB"/>
    <w:rsid w:val="008853E5"/>
    <w:rsid w:val="0088553B"/>
    <w:rsid w:val="00885F59"/>
    <w:rsid w:val="008862A2"/>
    <w:rsid w:val="00886535"/>
    <w:rsid w:val="00890CD1"/>
    <w:rsid w:val="0089378C"/>
    <w:rsid w:val="00894079"/>
    <w:rsid w:val="00894388"/>
    <w:rsid w:val="008954D6"/>
    <w:rsid w:val="00895D47"/>
    <w:rsid w:val="008A0BAB"/>
    <w:rsid w:val="008A2A79"/>
    <w:rsid w:val="008A657A"/>
    <w:rsid w:val="008A65B5"/>
    <w:rsid w:val="008B02EB"/>
    <w:rsid w:val="008B0998"/>
    <w:rsid w:val="008B4F02"/>
    <w:rsid w:val="008B52CD"/>
    <w:rsid w:val="008B56CD"/>
    <w:rsid w:val="008B5A6B"/>
    <w:rsid w:val="008B7528"/>
    <w:rsid w:val="008C0448"/>
    <w:rsid w:val="008C0546"/>
    <w:rsid w:val="008C23C3"/>
    <w:rsid w:val="008C323B"/>
    <w:rsid w:val="008C358D"/>
    <w:rsid w:val="008C40E0"/>
    <w:rsid w:val="008C791F"/>
    <w:rsid w:val="008D0BED"/>
    <w:rsid w:val="008D1C95"/>
    <w:rsid w:val="008D221C"/>
    <w:rsid w:val="008D4AFD"/>
    <w:rsid w:val="008D5602"/>
    <w:rsid w:val="008D59A3"/>
    <w:rsid w:val="008D5CD9"/>
    <w:rsid w:val="008D6256"/>
    <w:rsid w:val="008E0392"/>
    <w:rsid w:val="008E146F"/>
    <w:rsid w:val="008E2762"/>
    <w:rsid w:val="008E2C7C"/>
    <w:rsid w:val="008E333C"/>
    <w:rsid w:val="008E58F6"/>
    <w:rsid w:val="008E5D19"/>
    <w:rsid w:val="008E7F04"/>
    <w:rsid w:val="008F012B"/>
    <w:rsid w:val="008F046C"/>
    <w:rsid w:val="008F1485"/>
    <w:rsid w:val="008F2B9C"/>
    <w:rsid w:val="008F4047"/>
    <w:rsid w:val="008F6810"/>
    <w:rsid w:val="008F6DDB"/>
    <w:rsid w:val="008F7F38"/>
    <w:rsid w:val="009007A3"/>
    <w:rsid w:val="00900972"/>
    <w:rsid w:val="00900BE4"/>
    <w:rsid w:val="009025DF"/>
    <w:rsid w:val="009032A7"/>
    <w:rsid w:val="00903885"/>
    <w:rsid w:val="00903980"/>
    <w:rsid w:val="00903EC7"/>
    <w:rsid w:val="0090433B"/>
    <w:rsid w:val="00904DD5"/>
    <w:rsid w:val="0090501D"/>
    <w:rsid w:val="00905B59"/>
    <w:rsid w:val="00906067"/>
    <w:rsid w:val="009066EE"/>
    <w:rsid w:val="00906BED"/>
    <w:rsid w:val="00907103"/>
    <w:rsid w:val="0090787A"/>
    <w:rsid w:val="00910139"/>
    <w:rsid w:val="00912D8D"/>
    <w:rsid w:val="009133F9"/>
    <w:rsid w:val="00914A0E"/>
    <w:rsid w:val="00915A26"/>
    <w:rsid w:val="00915B66"/>
    <w:rsid w:val="00915B6B"/>
    <w:rsid w:val="00915C4E"/>
    <w:rsid w:val="00916B42"/>
    <w:rsid w:val="00917C53"/>
    <w:rsid w:val="00917D44"/>
    <w:rsid w:val="00920C52"/>
    <w:rsid w:val="00921587"/>
    <w:rsid w:val="00922064"/>
    <w:rsid w:val="00923B40"/>
    <w:rsid w:val="009249E9"/>
    <w:rsid w:val="00924A79"/>
    <w:rsid w:val="00924D59"/>
    <w:rsid w:val="00926743"/>
    <w:rsid w:val="009301D5"/>
    <w:rsid w:val="009302C5"/>
    <w:rsid w:val="00930AA6"/>
    <w:rsid w:val="00930AD2"/>
    <w:rsid w:val="00930F6B"/>
    <w:rsid w:val="00931233"/>
    <w:rsid w:val="009318DB"/>
    <w:rsid w:val="00933EC2"/>
    <w:rsid w:val="009342CB"/>
    <w:rsid w:val="00934965"/>
    <w:rsid w:val="009407D4"/>
    <w:rsid w:val="00940980"/>
    <w:rsid w:val="00942CFC"/>
    <w:rsid w:val="00943647"/>
    <w:rsid w:val="00943730"/>
    <w:rsid w:val="00944510"/>
    <w:rsid w:val="00944801"/>
    <w:rsid w:val="00944FD2"/>
    <w:rsid w:val="00945830"/>
    <w:rsid w:val="00945D2E"/>
    <w:rsid w:val="009464DC"/>
    <w:rsid w:val="00946E53"/>
    <w:rsid w:val="009501D1"/>
    <w:rsid w:val="00952100"/>
    <w:rsid w:val="00954821"/>
    <w:rsid w:val="00955000"/>
    <w:rsid w:val="00955BC5"/>
    <w:rsid w:val="009568D6"/>
    <w:rsid w:val="00956FAF"/>
    <w:rsid w:val="00957309"/>
    <w:rsid w:val="009573EE"/>
    <w:rsid w:val="00957E4F"/>
    <w:rsid w:val="00960CFC"/>
    <w:rsid w:val="009611FC"/>
    <w:rsid w:val="00961B4F"/>
    <w:rsid w:val="009622B6"/>
    <w:rsid w:val="0096312D"/>
    <w:rsid w:val="009646F5"/>
    <w:rsid w:val="00964823"/>
    <w:rsid w:val="0096565C"/>
    <w:rsid w:val="00965A0E"/>
    <w:rsid w:val="00966074"/>
    <w:rsid w:val="00966996"/>
    <w:rsid w:val="009673FA"/>
    <w:rsid w:val="00967678"/>
    <w:rsid w:val="00970CC8"/>
    <w:rsid w:val="00970FDB"/>
    <w:rsid w:val="00973018"/>
    <w:rsid w:val="0097338E"/>
    <w:rsid w:val="0097354B"/>
    <w:rsid w:val="00973FBE"/>
    <w:rsid w:val="00975099"/>
    <w:rsid w:val="0097541A"/>
    <w:rsid w:val="00975C47"/>
    <w:rsid w:val="00977B1C"/>
    <w:rsid w:val="00980148"/>
    <w:rsid w:val="009810EC"/>
    <w:rsid w:val="0098218F"/>
    <w:rsid w:val="00983E96"/>
    <w:rsid w:val="009843B8"/>
    <w:rsid w:val="00984DB2"/>
    <w:rsid w:val="00985DA8"/>
    <w:rsid w:val="00987EDE"/>
    <w:rsid w:val="0099041E"/>
    <w:rsid w:val="00991BBA"/>
    <w:rsid w:val="00992F1C"/>
    <w:rsid w:val="00995A73"/>
    <w:rsid w:val="00996ED8"/>
    <w:rsid w:val="00997BFE"/>
    <w:rsid w:val="009A062A"/>
    <w:rsid w:val="009A1193"/>
    <w:rsid w:val="009A25DA"/>
    <w:rsid w:val="009A3208"/>
    <w:rsid w:val="009A3C60"/>
    <w:rsid w:val="009A449F"/>
    <w:rsid w:val="009A53DE"/>
    <w:rsid w:val="009A7E1D"/>
    <w:rsid w:val="009B0BD1"/>
    <w:rsid w:val="009B1194"/>
    <w:rsid w:val="009B56AD"/>
    <w:rsid w:val="009B664A"/>
    <w:rsid w:val="009B6DEA"/>
    <w:rsid w:val="009C1308"/>
    <w:rsid w:val="009C2A90"/>
    <w:rsid w:val="009C2D8E"/>
    <w:rsid w:val="009C2EFF"/>
    <w:rsid w:val="009C33CB"/>
    <w:rsid w:val="009C49CA"/>
    <w:rsid w:val="009C5DC1"/>
    <w:rsid w:val="009C68DB"/>
    <w:rsid w:val="009D166E"/>
    <w:rsid w:val="009D1925"/>
    <w:rsid w:val="009D30A5"/>
    <w:rsid w:val="009D3BF5"/>
    <w:rsid w:val="009D4967"/>
    <w:rsid w:val="009D5341"/>
    <w:rsid w:val="009D60F3"/>
    <w:rsid w:val="009D63FA"/>
    <w:rsid w:val="009D652B"/>
    <w:rsid w:val="009D66C2"/>
    <w:rsid w:val="009D7311"/>
    <w:rsid w:val="009D73E1"/>
    <w:rsid w:val="009D7766"/>
    <w:rsid w:val="009D7B8E"/>
    <w:rsid w:val="009D7D90"/>
    <w:rsid w:val="009E017E"/>
    <w:rsid w:val="009E027F"/>
    <w:rsid w:val="009E15FA"/>
    <w:rsid w:val="009E3261"/>
    <w:rsid w:val="009E3C0E"/>
    <w:rsid w:val="009E4630"/>
    <w:rsid w:val="009E501D"/>
    <w:rsid w:val="009E55B0"/>
    <w:rsid w:val="009E7A5D"/>
    <w:rsid w:val="009E7C1D"/>
    <w:rsid w:val="009F544D"/>
    <w:rsid w:val="009F5D67"/>
    <w:rsid w:val="009F60A9"/>
    <w:rsid w:val="009F7D0A"/>
    <w:rsid w:val="00A0047B"/>
    <w:rsid w:val="00A0075B"/>
    <w:rsid w:val="00A01C93"/>
    <w:rsid w:val="00A02C80"/>
    <w:rsid w:val="00A03137"/>
    <w:rsid w:val="00A04663"/>
    <w:rsid w:val="00A048F3"/>
    <w:rsid w:val="00A1044C"/>
    <w:rsid w:val="00A11044"/>
    <w:rsid w:val="00A116B8"/>
    <w:rsid w:val="00A12D1D"/>
    <w:rsid w:val="00A1340F"/>
    <w:rsid w:val="00A138B8"/>
    <w:rsid w:val="00A13CBB"/>
    <w:rsid w:val="00A14581"/>
    <w:rsid w:val="00A1477C"/>
    <w:rsid w:val="00A16C40"/>
    <w:rsid w:val="00A16F57"/>
    <w:rsid w:val="00A16FCD"/>
    <w:rsid w:val="00A17301"/>
    <w:rsid w:val="00A177D0"/>
    <w:rsid w:val="00A17A84"/>
    <w:rsid w:val="00A20E1E"/>
    <w:rsid w:val="00A22503"/>
    <w:rsid w:val="00A22CAC"/>
    <w:rsid w:val="00A23277"/>
    <w:rsid w:val="00A23B0A"/>
    <w:rsid w:val="00A24BDC"/>
    <w:rsid w:val="00A25F1A"/>
    <w:rsid w:val="00A262BD"/>
    <w:rsid w:val="00A2679B"/>
    <w:rsid w:val="00A26E1D"/>
    <w:rsid w:val="00A27CB9"/>
    <w:rsid w:val="00A31482"/>
    <w:rsid w:val="00A316F9"/>
    <w:rsid w:val="00A31A9D"/>
    <w:rsid w:val="00A32099"/>
    <w:rsid w:val="00A339AC"/>
    <w:rsid w:val="00A33DEB"/>
    <w:rsid w:val="00A3424C"/>
    <w:rsid w:val="00A34669"/>
    <w:rsid w:val="00A35223"/>
    <w:rsid w:val="00A35F2D"/>
    <w:rsid w:val="00A366B9"/>
    <w:rsid w:val="00A41470"/>
    <w:rsid w:val="00A41E6A"/>
    <w:rsid w:val="00A41F34"/>
    <w:rsid w:val="00A459C5"/>
    <w:rsid w:val="00A46757"/>
    <w:rsid w:val="00A46B6D"/>
    <w:rsid w:val="00A4737E"/>
    <w:rsid w:val="00A50103"/>
    <w:rsid w:val="00A524CC"/>
    <w:rsid w:val="00A55D3F"/>
    <w:rsid w:val="00A56346"/>
    <w:rsid w:val="00A56738"/>
    <w:rsid w:val="00A5696B"/>
    <w:rsid w:val="00A577C1"/>
    <w:rsid w:val="00A578E9"/>
    <w:rsid w:val="00A57D63"/>
    <w:rsid w:val="00A60D66"/>
    <w:rsid w:val="00A62131"/>
    <w:rsid w:val="00A6235D"/>
    <w:rsid w:val="00A63573"/>
    <w:rsid w:val="00A64D01"/>
    <w:rsid w:val="00A6536F"/>
    <w:rsid w:val="00A665C9"/>
    <w:rsid w:val="00A70727"/>
    <w:rsid w:val="00A71745"/>
    <w:rsid w:val="00A7192C"/>
    <w:rsid w:val="00A76E0B"/>
    <w:rsid w:val="00A77925"/>
    <w:rsid w:val="00A77EA6"/>
    <w:rsid w:val="00A81DEE"/>
    <w:rsid w:val="00A8277B"/>
    <w:rsid w:val="00A841C4"/>
    <w:rsid w:val="00A86931"/>
    <w:rsid w:val="00A87E99"/>
    <w:rsid w:val="00A9019D"/>
    <w:rsid w:val="00A90DAE"/>
    <w:rsid w:val="00A9325A"/>
    <w:rsid w:val="00A93694"/>
    <w:rsid w:val="00A9417B"/>
    <w:rsid w:val="00A957FA"/>
    <w:rsid w:val="00A95F97"/>
    <w:rsid w:val="00A96306"/>
    <w:rsid w:val="00A97F56"/>
    <w:rsid w:val="00AA013F"/>
    <w:rsid w:val="00AA0A59"/>
    <w:rsid w:val="00AA2575"/>
    <w:rsid w:val="00AA324A"/>
    <w:rsid w:val="00AA394D"/>
    <w:rsid w:val="00AA78FD"/>
    <w:rsid w:val="00AB0791"/>
    <w:rsid w:val="00AB1C28"/>
    <w:rsid w:val="00AB3610"/>
    <w:rsid w:val="00AB3680"/>
    <w:rsid w:val="00AB4718"/>
    <w:rsid w:val="00AB65DC"/>
    <w:rsid w:val="00AB7E4D"/>
    <w:rsid w:val="00AC0F33"/>
    <w:rsid w:val="00AC485D"/>
    <w:rsid w:val="00AC6122"/>
    <w:rsid w:val="00AC6DA6"/>
    <w:rsid w:val="00AC6FCC"/>
    <w:rsid w:val="00AD00A9"/>
    <w:rsid w:val="00AD12F0"/>
    <w:rsid w:val="00AD2057"/>
    <w:rsid w:val="00AD2528"/>
    <w:rsid w:val="00AD2D8F"/>
    <w:rsid w:val="00AD45D5"/>
    <w:rsid w:val="00AD5383"/>
    <w:rsid w:val="00AD609E"/>
    <w:rsid w:val="00AD6B4B"/>
    <w:rsid w:val="00AE0EF7"/>
    <w:rsid w:val="00AE0F8C"/>
    <w:rsid w:val="00AE11DC"/>
    <w:rsid w:val="00AE1D97"/>
    <w:rsid w:val="00AE24B4"/>
    <w:rsid w:val="00AE294C"/>
    <w:rsid w:val="00AE2C53"/>
    <w:rsid w:val="00AE2EC8"/>
    <w:rsid w:val="00AE3CB9"/>
    <w:rsid w:val="00AE50FB"/>
    <w:rsid w:val="00AE5A57"/>
    <w:rsid w:val="00AE5D7F"/>
    <w:rsid w:val="00AE73F0"/>
    <w:rsid w:val="00AE7948"/>
    <w:rsid w:val="00AF1256"/>
    <w:rsid w:val="00AF215B"/>
    <w:rsid w:val="00AF28E9"/>
    <w:rsid w:val="00AF29EB"/>
    <w:rsid w:val="00AF2EF7"/>
    <w:rsid w:val="00AF3E76"/>
    <w:rsid w:val="00AF42CE"/>
    <w:rsid w:val="00AF4704"/>
    <w:rsid w:val="00AF5C80"/>
    <w:rsid w:val="00AF6B1E"/>
    <w:rsid w:val="00AF7EBB"/>
    <w:rsid w:val="00B00745"/>
    <w:rsid w:val="00B02985"/>
    <w:rsid w:val="00B04037"/>
    <w:rsid w:val="00B05E18"/>
    <w:rsid w:val="00B0704E"/>
    <w:rsid w:val="00B100C6"/>
    <w:rsid w:val="00B100EC"/>
    <w:rsid w:val="00B10F31"/>
    <w:rsid w:val="00B124A2"/>
    <w:rsid w:val="00B13677"/>
    <w:rsid w:val="00B144F5"/>
    <w:rsid w:val="00B14900"/>
    <w:rsid w:val="00B14D11"/>
    <w:rsid w:val="00B15569"/>
    <w:rsid w:val="00B15F29"/>
    <w:rsid w:val="00B16AF9"/>
    <w:rsid w:val="00B17644"/>
    <w:rsid w:val="00B2033C"/>
    <w:rsid w:val="00B2130F"/>
    <w:rsid w:val="00B21D46"/>
    <w:rsid w:val="00B2272D"/>
    <w:rsid w:val="00B235A5"/>
    <w:rsid w:val="00B24CF1"/>
    <w:rsid w:val="00B259CE"/>
    <w:rsid w:val="00B25A7C"/>
    <w:rsid w:val="00B260DA"/>
    <w:rsid w:val="00B26C46"/>
    <w:rsid w:val="00B3280C"/>
    <w:rsid w:val="00B333DE"/>
    <w:rsid w:val="00B341C3"/>
    <w:rsid w:val="00B3459F"/>
    <w:rsid w:val="00B35B59"/>
    <w:rsid w:val="00B37A73"/>
    <w:rsid w:val="00B37C30"/>
    <w:rsid w:val="00B40139"/>
    <w:rsid w:val="00B4152E"/>
    <w:rsid w:val="00B4253E"/>
    <w:rsid w:val="00B42F22"/>
    <w:rsid w:val="00B434BD"/>
    <w:rsid w:val="00B43510"/>
    <w:rsid w:val="00B44C5A"/>
    <w:rsid w:val="00B46253"/>
    <w:rsid w:val="00B47462"/>
    <w:rsid w:val="00B51A06"/>
    <w:rsid w:val="00B54557"/>
    <w:rsid w:val="00B54D3F"/>
    <w:rsid w:val="00B54E3C"/>
    <w:rsid w:val="00B5545C"/>
    <w:rsid w:val="00B570AA"/>
    <w:rsid w:val="00B601A2"/>
    <w:rsid w:val="00B610EF"/>
    <w:rsid w:val="00B617F5"/>
    <w:rsid w:val="00B61BF3"/>
    <w:rsid w:val="00B6274E"/>
    <w:rsid w:val="00B65A40"/>
    <w:rsid w:val="00B7007A"/>
    <w:rsid w:val="00B72C7D"/>
    <w:rsid w:val="00B73FDF"/>
    <w:rsid w:val="00B74C2D"/>
    <w:rsid w:val="00B74D66"/>
    <w:rsid w:val="00B74F7B"/>
    <w:rsid w:val="00B760D4"/>
    <w:rsid w:val="00B765A6"/>
    <w:rsid w:val="00B76B9A"/>
    <w:rsid w:val="00B77821"/>
    <w:rsid w:val="00B806F3"/>
    <w:rsid w:val="00B812BA"/>
    <w:rsid w:val="00B818B5"/>
    <w:rsid w:val="00B82313"/>
    <w:rsid w:val="00B8262F"/>
    <w:rsid w:val="00B8306E"/>
    <w:rsid w:val="00B84665"/>
    <w:rsid w:val="00B85F20"/>
    <w:rsid w:val="00B86EDE"/>
    <w:rsid w:val="00B906F4"/>
    <w:rsid w:val="00B9076F"/>
    <w:rsid w:val="00B91392"/>
    <w:rsid w:val="00B922F6"/>
    <w:rsid w:val="00B92762"/>
    <w:rsid w:val="00B92C2A"/>
    <w:rsid w:val="00B9361D"/>
    <w:rsid w:val="00B93919"/>
    <w:rsid w:val="00B9396A"/>
    <w:rsid w:val="00B93FFD"/>
    <w:rsid w:val="00B947F4"/>
    <w:rsid w:val="00B95629"/>
    <w:rsid w:val="00B96C9C"/>
    <w:rsid w:val="00B96DA9"/>
    <w:rsid w:val="00B97179"/>
    <w:rsid w:val="00B974FD"/>
    <w:rsid w:val="00B979DB"/>
    <w:rsid w:val="00BA12ED"/>
    <w:rsid w:val="00BA146A"/>
    <w:rsid w:val="00BA15F6"/>
    <w:rsid w:val="00BA1FEB"/>
    <w:rsid w:val="00BA23BF"/>
    <w:rsid w:val="00BA23DE"/>
    <w:rsid w:val="00BA2D01"/>
    <w:rsid w:val="00BA318C"/>
    <w:rsid w:val="00BA33FC"/>
    <w:rsid w:val="00BA5F91"/>
    <w:rsid w:val="00BA631B"/>
    <w:rsid w:val="00BA6C4D"/>
    <w:rsid w:val="00BA7086"/>
    <w:rsid w:val="00BB13D7"/>
    <w:rsid w:val="00BB18B0"/>
    <w:rsid w:val="00BB1A64"/>
    <w:rsid w:val="00BB222C"/>
    <w:rsid w:val="00BB2E3B"/>
    <w:rsid w:val="00BB4393"/>
    <w:rsid w:val="00BB5742"/>
    <w:rsid w:val="00BB7F6E"/>
    <w:rsid w:val="00BC3E23"/>
    <w:rsid w:val="00BC467D"/>
    <w:rsid w:val="00BC4854"/>
    <w:rsid w:val="00BC7257"/>
    <w:rsid w:val="00BD0AFB"/>
    <w:rsid w:val="00BD1FBF"/>
    <w:rsid w:val="00BD22C4"/>
    <w:rsid w:val="00BD2D66"/>
    <w:rsid w:val="00BD52FE"/>
    <w:rsid w:val="00BD5BC3"/>
    <w:rsid w:val="00BD654A"/>
    <w:rsid w:val="00BD6DD7"/>
    <w:rsid w:val="00BD6E50"/>
    <w:rsid w:val="00BE133A"/>
    <w:rsid w:val="00BE2AAA"/>
    <w:rsid w:val="00BE2C63"/>
    <w:rsid w:val="00BE3644"/>
    <w:rsid w:val="00BE3708"/>
    <w:rsid w:val="00BE41D2"/>
    <w:rsid w:val="00BE4CC9"/>
    <w:rsid w:val="00BE52D3"/>
    <w:rsid w:val="00BE5AA7"/>
    <w:rsid w:val="00BE650A"/>
    <w:rsid w:val="00BE72C1"/>
    <w:rsid w:val="00BE7A22"/>
    <w:rsid w:val="00BE7A8E"/>
    <w:rsid w:val="00BE7F24"/>
    <w:rsid w:val="00BF0549"/>
    <w:rsid w:val="00BF16D6"/>
    <w:rsid w:val="00BF1B9B"/>
    <w:rsid w:val="00BF26EB"/>
    <w:rsid w:val="00BF42B2"/>
    <w:rsid w:val="00BF5ECE"/>
    <w:rsid w:val="00BF6609"/>
    <w:rsid w:val="00BF6F01"/>
    <w:rsid w:val="00BF7617"/>
    <w:rsid w:val="00BF7D18"/>
    <w:rsid w:val="00BF7F5D"/>
    <w:rsid w:val="00C00077"/>
    <w:rsid w:val="00C01702"/>
    <w:rsid w:val="00C01EDD"/>
    <w:rsid w:val="00C040FA"/>
    <w:rsid w:val="00C0418F"/>
    <w:rsid w:val="00C04660"/>
    <w:rsid w:val="00C0497E"/>
    <w:rsid w:val="00C0647A"/>
    <w:rsid w:val="00C06AC7"/>
    <w:rsid w:val="00C1056E"/>
    <w:rsid w:val="00C110AC"/>
    <w:rsid w:val="00C11C95"/>
    <w:rsid w:val="00C12650"/>
    <w:rsid w:val="00C14F45"/>
    <w:rsid w:val="00C152BE"/>
    <w:rsid w:val="00C15A12"/>
    <w:rsid w:val="00C15A14"/>
    <w:rsid w:val="00C1659F"/>
    <w:rsid w:val="00C165F4"/>
    <w:rsid w:val="00C224C9"/>
    <w:rsid w:val="00C243F4"/>
    <w:rsid w:val="00C24FF6"/>
    <w:rsid w:val="00C26137"/>
    <w:rsid w:val="00C26B1E"/>
    <w:rsid w:val="00C27E1B"/>
    <w:rsid w:val="00C330A3"/>
    <w:rsid w:val="00C34276"/>
    <w:rsid w:val="00C35189"/>
    <w:rsid w:val="00C3560B"/>
    <w:rsid w:val="00C36CEB"/>
    <w:rsid w:val="00C37D7C"/>
    <w:rsid w:val="00C40DB7"/>
    <w:rsid w:val="00C4193B"/>
    <w:rsid w:val="00C41A33"/>
    <w:rsid w:val="00C431F3"/>
    <w:rsid w:val="00C43550"/>
    <w:rsid w:val="00C43C84"/>
    <w:rsid w:val="00C45308"/>
    <w:rsid w:val="00C46230"/>
    <w:rsid w:val="00C46613"/>
    <w:rsid w:val="00C46D82"/>
    <w:rsid w:val="00C474D1"/>
    <w:rsid w:val="00C47708"/>
    <w:rsid w:val="00C47758"/>
    <w:rsid w:val="00C478ED"/>
    <w:rsid w:val="00C5015B"/>
    <w:rsid w:val="00C5047A"/>
    <w:rsid w:val="00C53E53"/>
    <w:rsid w:val="00C56070"/>
    <w:rsid w:val="00C613C2"/>
    <w:rsid w:val="00C62436"/>
    <w:rsid w:val="00C62C93"/>
    <w:rsid w:val="00C633B8"/>
    <w:rsid w:val="00C639E5"/>
    <w:rsid w:val="00C63F9E"/>
    <w:rsid w:val="00C64A66"/>
    <w:rsid w:val="00C65F01"/>
    <w:rsid w:val="00C66728"/>
    <w:rsid w:val="00C67B11"/>
    <w:rsid w:val="00C67C5C"/>
    <w:rsid w:val="00C70575"/>
    <w:rsid w:val="00C70FE3"/>
    <w:rsid w:val="00C7234F"/>
    <w:rsid w:val="00C727AF"/>
    <w:rsid w:val="00C72902"/>
    <w:rsid w:val="00C733B8"/>
    <w:rsid w:val="00C7426D"/>
    <w:rsid w:val="00C74860"/>
    <w:rsid w:val="00C75E81"/>
    <w:rsid w:val="00C77873"/>
    <w:rsid w:val="00C77ADD"/>
    <w:rsid w:val="00C8178D"/>
    <w:rsid w:val="00C817FF"/>
    <w:rsid w:val="00C82B2B"/>
    <w:rsid w:val="00C82BDF"/>
    <w:rsid w:val="00C83F32"/>
    <w:rsid w:val="00C8588C"/>
    <w:rsid w:val="00C8670E"/>
    <w:rsid w:val="00C873C5"/>
    <w:rsid w:val="00C87928"/>
    <w:rsid w:val="00C90434"/>
    <w:rsid w:val="00C9088B"/>
    <w:rsid w:val="00C9095A"/>
    <w:rsid w:val="00C90E4D"/>
    <w:rsid w:val="00C9123E"/>
    <w:rsid w:val="00C91518"/>
    <w:rsid w:val="00C92CE8"/>
    <w:rsid w:val="00C9550C"/>
    <w:rsid w:val="00C9746E"/>
    <w:rsid w:val="00CA10E6"/>
    <w:rsid w:val="00CA172E"/>
    <w:rsid w:val="00CA2821"/>
    <w:rsid w:val="00CA4831"/>
    <w:rsid w:val="00CA4B29"/>
    <w:rsid w:val="00CA576A"/>
    <w:rsid w:val="00CA599D"/>
    <w:rsid w:val="00CA7AF1"/>
    <w:rsid w:val="00CA7D63"/>
    <w:rsid w:val="00CA7FA6"/>
    <w:rsid w:val="00CB003F"/>
    <w:rsid w:val="00CB0375"/>
    <w:rsid w:val="00CB2EBA"/>
    <w:rsid w:val="00CB4ECD"/>
    <w:rsid w:val="00CB60C2"/>
    <w:rsid w:val="00CB7878"/>
    <w:rsid w:val="00CC11E7"/>
    <w:rsid w:val="00CC4FBE"/>
    <w:rsid w:val="00CC6084"/>
    <w:rsid w:val="00CC62B8"/>
    <w:rsid w:val="00CC6A98"/>
    <w:rsid w:val="00CC738A"/>
    <w:rsid w:val="00CC7944"/>
    <w:rsid w:val="00CD04BA"/>
    <w:rsid w:val="00CD08B0"/>
    <w:rsid w:val="00CD265A"/>
    <w:rsid w:val="00CD2729"/>
    <w:rsid w:val="00CD3D9C"/>
    <w:rsid w:val="00CD6D8E"/>
    <w:rsid w:val="00CD78D8"/>
    <w:rsid w:val="00CE1664"/>
    <w:rsid w:val="00CE1861"/>
    <w:rsid w:val="00CE1C3B"/>
    <w:rsid w:val="00CE1ECD"/>
    <w:rsid w:val="00CE231C"/>
    <w:rsid w:val="00CE3D24"/>
    <w:rsid w:val="00CE58DA"/>
    <w:rsid w:val="00CF136D"/>
    <w:rsid w:val="00CF3404"/>
    <w:rsid w:val="00CF38D3"/>
    <w:rsid w:val="00CF39D4"/>
    <w:rsid w:val="00CF4000"/>
    <w:rsid w:val="00CF4027"/>
    <w:rsid w:val="00CF421A"/>
    <w:rsid w:val="00CF6533"/>
    <w:rsid w:val="00CF78F6"/>
    <w:rsid w:val="00CF7906"/>
    <w:rsid w:val="00D004A4"/>
    <w:rsid w:val="00D01CB4"/>
    <w:rsid w:val="00D0256F"/>
    <w:rsid w:val="00D030FE"/>
    <w:rsid w:val="00D03C63"/>
    <w:rsid w:val="00D0614A"/>
    <w:rsid w:val="00D06BF3"/>
    <w:rsid w:val="00D06F0E"/>
    <w:rsid w:val="00D07EB2"/>
    <w:rsid w:val="00D1014F"/>
    <w:rsid w:val="00D11768"/>
    <w:rsid w:val="00D11AC8"/>
    <w:rsid w:val="00D13C45"/>
    <w:rsid w:val="00D15804"/>
    <w:rsid w:val="00D165DE"/>
    <w:rsid w:val="00D208B1"/>
    <w:rsid w:val="00D20B77"/>
    <w:rsid w:val="00D216AC"/>
    <w:rsid w:val="00D242D4"/>
    <w:rsid w:val="00D258DC"/>
    <w:rsid w:val="00D27655"/>
    <w:rsid w:val="00D2776A"/>
    <w:rsid w:val="00D30C27"/>
    <w:rsid w:val="00D30FC3"/>
    <w:rsid w:val="00D31580"/>
    <w:rsid w:val="00D32EB5"/>
    <w:rsid w:val="00D34629"/>
    <w:rsid w:val="00D366B2"/>
    <w:rsid w:val="00D36D2A"/>
    <w:rsid w:val="00D374CA"/>
    <w:rsid w:val="00D40A0E"/>
    <w:rsid w:val="00D41659"/>
    <w:rsid w:val="00D4239E"/>
    <w:rsid w:val="00D42847"/>
    <w:rsid w:val="00D436D6"/>
    <w:rsid w:val="00D4585D"/>
    <w:rsid w:val="00D4696B"/>
    <w:rsid w:val="00D475D3"/>
    <w:rsid w:val="00D5070E"/>
    <w:rsid w:val="00D51553"/>
    <w:rsid w:val="00D52558"/>
    <w:rsid w:val="00D53C4B"/>
    <w:rsid w:val="00D55177"/>
    <w:rsid w:val="00D557F3"/>
    <w:rsid w:val="00D56F8C"/>
    <w:rsid w:val="00D576C7"/>
    <w:rsid w:val="00D5780E"/>
    <w:rsid w:val="00D57AB0"/>
    <w:rsid w:val="00D57CFA"/>
    <w:rsid w:val="00D57F59"/>
    <w:rsid w:val="00D605A9"/>
    <w:rsid w:val="00D614BA"/>
    <w:rsid w:val="00D6152B"/>
    <w:rsid w:val="00D61D91"/>
    <w:rsid w:val="00D64D0A"/>
    <w:rsid w:val="00D65B87"/>
    <w:rsid w:val="00D661E8"/>
    <w:rsid w:val="00D66EF0"/>
    <w:rsid w:val="00D6768E"/>
    <w:rsid w:val="00D71066"/>
    <w:rsid w:val="00D718B6"/>
    <w:rsid w:val="00D72C0F"/>
    <w:rsid w:val="00D74DD1"/>
    <w:rsid w:val="00D75E3C"/>
    <w:rsid w:val="00D77405"/>
    <w:rsid w:val="00D8035B"/>
    <w:rsid w:val="00D81F22"/>
    <w:rsid w:val="00D82DAD"/>
    <w:rsid w:val="00D83A35"/>
    <w:rsid w:val="00D848D8"/>
    <w:rsid w:val="00D87719"/>
    <w:rsid w:val="00D87872"/>
    <w:rsid w:val="00D93CDC"/>
    <w:rsid w:val="00D956C0"/>
    <w:rsid w:val="00D95E6E"/>
    <w:rsid w:val="00D96D7A"/>
    <w:rsid w:val="00D97BA9"/>
    <w:rsid w:val="00DA02FC"/>
    <w:rsid w:val="00DA1931"/>
    <w:rsid w:val="00DA35A1"/>
    <w:rsid w:val="00DA41C7"/>
    <w:rsid w:val="00DA4217"/>
    <w:rsid w:val="00DA431C"/>
    <w:rsid w:val="00DA5F04"/>
    <w:rsid w:val="00DA6D40"/>
    <w:rsid w:val="00DA707A"/>
    <w:rsid w:val="00DA736B"/>
    <w:rsid w:val="00DB085A"/>
    <w:rsid w:val="00DB19C8"/>
    <w:rsid w:val="00DB3371"/>
    <w:rsid w:val="00DB3CDD"/>
    <w:rsid w:val="00DB4961"/>
    <w:rsid w:val="00DB5524"/>
    <w:rsid w:val="00DB5D09"/>
    <w:rsid w:val="00DB6FD9"/>
    <w:rsid w:val="00DB7378"/>
    <w:rsid w:val="00DC133E"/>
    <w:rsid w:val="00DC1BD4"/>
    <w:rsid w:val="00DC2FC8"/>
    <w:rsid w:val="00DC322B"/>
    <w:rsid w:val="00DC4F25"/>
    <w:rsid w:val="00DC515D"/>
    <w:rsid w:val="00DC5486"/>
    <w:rsid w:val="00DC5A3A"/>
    <w:rsid w:val="00DC66E7"/>
    <w:rsid w:val="00DC679D"/>
    <w:rsid w:val="00DC6FE3"/>
    <w:rsid w:val="00DD13C9"/>
    <w:rsid w:val="00DD29C0"/>
    <w:rsid w:val="00DD302D"/>
    <w:rsid w:val="00DD3A8E"/>
    <w:rsid w:val="00DD526D"/>
    <w:rsid w:val="00DD5C50"/>
    <w:rsid w:val="00DD6B6F"/>
    <w:rsid w:val="00DE12AE"/>
    <w:rsid w:val="00DE1CF4"/>
    <w:rsid w:val="00DE400F"/>
    <w:rsid w:val="00DE470C"/>
    <w:rsid w:val="00DE473B"/>
    <w:rsid w:val="00DE48BE"/>
    <w:rsid w:val="00DE4F15"/>
    <w:rsid w:val="00DE58F8"/>
    <w:rsid w:val="00DE6136"/>
    <w:rsid w:val="00DE626F"/>
    <w:rsid w:val="00DE6659"/>
    <w:rsid w:val="00DF1876"/>
    <w:rsid w:val="00DF32CC"/>
    <w:rsid w:val="00DF3AF2"/>
    <w:rsid w:val="00DF5429"/>
    <w:rsid w:val="00DF5F5E"/>
    <w:rsid w:val="00DF6C9A"/>
    <w:rsid w:val="00E03436"/>
    <w:rsid w:val="00E03E47"/>
    <w:rsid w:val="00E04861"/>
    <w:rsid w:val="00E059CE"/>
    <w:rsid w:val="00E06282"/>
    <w:rsid w:val="00E0673E"/>
    <w:rsid w:val="00E06D5C"/>
    <w:rsid w:val="00E10327"/>
    <w:rsid w:val="00E11CC9"/>
    <w:rsid w:val="00E123C2"/>
    <w:rsid w:val="00E139AB"/>
    <w:rsid w:val="00E1450A"/>
    <w:rsid w:val="00E1560C"/>
    <w:rsid w:val="00E179F1"/>
    <w:rsid w:val="00E203E2"/>
    <w:rsid w:val="00E22DB7"/>
    <w:rsid w:val="00E23885"/>
    <w:rsid w:val="00E245D7"/>
    <w:rsid w:val="00E25085"/>
    <w:rsid w:val="00E250B4"/>
    <w:rsid w:val="00E26F71"/>
    <w:rsid w:val="00E27A7C"/>
    <w:rsid w:val="00E32061"/>
    <w:rsid w:val="00E32157"/>
    <w:rsid w:val="00E3241E"/>
    <w:rsid w:val="00E344A6"/>
    <w:rsid w:val="00E34B55"/>
    <w:rsid w:val="00E371A9"/>
    <w:rsid w:val="00E408E6"/>
    <w:rsid w:val="00E41DAB"/>
    <w:rsid w:val="00E42030"/>
    <w:rsid w:val="00E43013"/>
    <w:rsid w:val="00E4394E"/>
    <w:rsid w:val="00E44F32"/>
    <w:rsid w:val="00E46D42"/>
    <w:rsid w:val="00E46EA3"/>
    <w:rsid w:val="00E472E5"/>
    <w:rsid w:val="00E47769"/>
    <w:rsid w:val="00E47B27"/>
    <w:rsid w:val="00E50398"/>
    <w:rsid w:val="00E5138A"/>
    <w:rsid w:val="00E53086"/>
    <w:rsid w:val="00E53E30"/>
    <w:rsid w:val="00E549E6"/>
    <w:rsid w:val="00E5642F"/>
    <w:rsid w:val="00E57856"/>
    <w:rsid w:val="00E578BA"/>
    <w:rsid w:val="00E600CE"/>
    <w:rsid w:val="00E60AD4"/>
    <w:rsid w:val="00E6240C"/>
    <w:rsid w:val="00E629A1"/>
    <w:rsid w:val="00E62A02"/>
    <w:rsid w:val="00E62F47"/>
    <w:rsid w:val="00E62FAF"/>
    <w:rsid w:val="00E63450"/>
    <w:rsid w:val="00E63A8C"/>
    <w:rsid w:val="00E7044F"/>
    <w:rsid w:val="00E709A0"/>
    <w:rsid w:val="00E70A11"/>
    <w:rsid w:val="00E735B0"/>
    <w:rsid w:val="00E75574"/>
    <w:rsid w:val="00E7624C"/>
    <w:rsid w:val="00E773AC"/>
    <w:rsid w:val="00E774B5"/>
    <w:rsid w:val="00E805BE"/>
    <w:rsid w:val="00E821FF"/>
    <w:rsid w:val="00E825EC"/>
    <w:rsid w:val="00E84256"/>
    <w:rsid w:val="00E85D97"/>
    <w:rsid w:val="00E8654E"/>
    <w:rsid w:val="00E877A7"/>
    <w:rsid w:val="00E9023B"/>
    <w:rsid w:val="00E905A5"/>
    <w:rsid w:val="00E90AF7"/>
    <w:rsid w:val="00E90EF6"/>
    <w:rsid w:val="00E911FD"/>
    <w:rsid w:val="00E9352E"/>
    <w:rsid w:val="00E93BBC"/>
    <w:rsid w:val="00E94962"/>
    <w:rsid w:val="00E95610"/>
    <w:rsid w:val="00E95EF6"/>
    <w:rsid w:val="00E9703B"/>
    <w:rsid w:val="00E97A81"/>
    <w:rsid w:val="00EA065F"/>
    <w:rsid w:val="00EA1269"/>
    <w:rsid w:val="00EA1982"/>
    <w:rsid w:val="00EA1F40"/>
    <w:rsid w:val="00EA2CB2"/>
    <w:rsid w:val="00EA31ED"/>
    <w:rsid w:val="00EA5670"/>
    <w:rsid w:val="00EA6AFB"/>
    <w:rsid w:val="00EA7410"/>
    <w:rsid w:val="00EB02A9"/>
    <w:rsid w:val="00EB0E67"/>
    <w:rsid w:val="00EB164C"/>
    <w:rsid w:val="00EB2B76"/>
    <w:rsid w:val="00EB2BAC"/>
    <w:rsid w:val="00EB39B4"/>
    <w:rsid w:val="00EB4EDA"/>
    <w:rsid w:val="00EB5172"/>
    <w:rsid w:val="00EB52EA"/>
    <w:rsid w:val="00EB5336"/>
    <w:rsid w:val="00EB58CA"/>
    <w:rsid w:val="00EB631F"/>
    <w:rsid w:val="00EB6A31"/>
    <w:rsid w:val="00EB7BCF"/>
    <w:rsid w:val="00EC00A8"/>
    <w:rsid w:val="00EC0323"/>
    <w:rsid w:val="00EC14E9"/>
    <w:rsid w:val="00EC2148"/>
    <w:rsid w:val="00EC4153"/>
    <w:rsid w:val="00EC57AF"/>
    <w:rsid w:val="00EC5D73"/>
    <w:rsid w:val="00EC6607"/>
    <w:rsid w:val="00EC7338"/>
    <w:rsid w:val="00EC7D9D"/>
    <w:rsid w:val="00ED1F52"/>
    <w:rsid w:val="00ED34DF"/>
    <w:rsid w:val="00ED4EAE"/>
    <w:rsid w:val="00ED50B7"/>
    <w:rsid w:val="00ED63C3"/>
    <w:rsid w:val="00ED7A79"/>
    <w:rsid w:val="00EE018F"/>
    <w:rsid w:val="00EE0BCB"/>
    <w:rsid w:val="00EE1011"/>
    <w:rsid w:val="00EE3411"/>
    <w:rsid w:val="00EE35CA"/>
    <w:rsid w:val="00EE3CFA"/>
    <w:rsid w:val="00EE4507"/>
    <w:rsid w:val="00EE4BB5"/>
    <w:rsid w:val="00EE50A9"/>
    <w:rsid w:val="00EE5AB8"/>
    <w:rsid w:val="00EE734E"/>
    <w:rsid w:val="00EF0BC4"/>
    <w:rsid w:val="00EF293F"/>
    <w:rsid w:val="00EF41A4"/>
    <w:rsid w:val="00EF57B8"/>
    <w:rsid w:val="00EF6681"/>
    <w:rsid w:val="00EF6CDB"/>
    <w:rsid w:val="00F00617"/>
    <w:rsid w:val="00F009C2"/>
    <w:rsid w:val="00F00E42"/>
    <w:rsid w:val="00F0108E"/>
    <w:rsid w:val="00F02FAE"/>
    <w:rsid w:val="00F039DA"/>
    <w:rsid w:val="00F053C7"/>
    <w:rsid w:val="00F05925"/>
    <w:rsid w:val="00F05A7E"/>
    <w:rsid w:val="00F05AAE"/>
    <w:rsid w:val="00F06FED"/>
    <w:rsid w:val="00F10BCF"/>
    <w:rsid w:val="00F112B2"/>
    <w:rsid w:val="00F11FBF"/>
    <w:rsid w:val="00F128F5"/>
    <w:rsid w:val="00F13522"/>
    <w:rsid w:val="00F14861"/>
    <w:rsid w:val="00F14D19"/>
    <w:rsid w:val="00F22B29"/>
    <w:rsid w:val="00F22D71"/>
    <w:rsid w:val="00F23BE9"/>
    <w:rsid w:val="00F2414E"/>
    <w:rsid w:val="00F2428C"/>
    <w:rsid w:val="00F2469D"/>
    <w:rsid w:val="00F25271"/>
    <w:rsid w:val="00F25926"/>
    <w:rsid w:val="00F27A54"/>
    <w:rsid w:val="00F304DD"/>
    <w:rsid w:val="00F33657"/>
    <w:rsid w:val="00F34172"/>
    <w:rsid w:val="00F343CA"/>
    <w:rsid w:val="00F346CF"/>
    <w:rsid w:val="00F36698"/>
    <w:rsid w:val="00F36792"/>
    <w:rsid w:val="00F37B97"/>
    <w:rsid w:val="00F444A3"/>
    <w:rsid w:val="00F46277"/>
    <w:rsid w:val="00F47962"/>
    <w:rsid w:val="00F5080F"/>
    <w:rsid w:val="00F51B70"/>
    <w:rsid w:val="00F520C3"/>
    <w:rsid w:val="00F52350"/>
    <w:rsid w:val="00F52837"/>
    <w:rsid w:val="00F5298A"/>
    <w:rsid w:val="00F530B3"/>
    <w:rsid w:val="00F53525"/>
    <w:rsid w:val="00F54F47"/>
    <w:rsid w:val="00F560B7"/>
    <w:rsid w:val="00F56279"/>
    <w:rsid w:val="00F57502"/>
    <w:rsid w:val="00F62772"/>
    <w:rsid w:val="00F62A47"/>
    <w:rsid w:val="00F62AE5"/>
    <w:rsid w:val="00F63424"/>
    <w:rsid w:val="00F634FE"/>
    <w:rsid w:val="00F64463"/>
    <w:rsid w:val="00F6480C"/>
    <w:rsid w:val="00F6571E"/>
    <w:rsid w:val="00F65DD7"/>
    <w:rsid w:val="00F70884"/>
    <w:rsid w:val="00F71CD6"/>
    <w:rsid w:val="00F74176"/>
    <w:rsid w:val="00F77AC9"/>
    <w:rsid w:val="00F81050"/>
    <w:rsid w:val="00F82070"/>
    <w:rsid w:val="00F83496"/>
    <w:rsid w:val="00F83DD3"/>
    <w:rsid w:val="00F84852"/>
    <w:rsid w:val="00F84D8D"/>
    <w:rsid w:val="00F85FD8"/>
    <w:rsid w:val="00F87436"/>
    <w:rsid w:val="00F9123C"/>
    <w:rsid w:val="00F93774"/>
    <w:rsid w:val="00F94FCA"/>
    <w:rsid w:val="00F9544C"/>
    <w:rsid w:val="00F975C0"/>
    <w:rsid w:val="00F97B79"/>
    <w:rsid w:val="00FA01EC"/>
    <w:rsid w:val="00FA0C9B"/>
    <w:rsid w:val="00FA0ED7"/>
    <w:rsid w:val="00FA15E5"/>
    <w:rsid w:val="00FA18FE"/>
    <w:rsid w:val="00FA29FD"/>
    <w:rsid w:val="00FA2D9E"/>
    <w:rsid w:val="00FA2E6A"/>
    <w:rsid w:val="00FA2F7B"/>
    <w:rsid w:val="00FA60E7"/>
    <w:rsid w:val="00FA617C"/>
    <w:rsid w:val="00FA791B"/>
    <w:rsid w:val="00FB0AD8"/>
    <w:rsid w:val="00FB15A3"/>
    <w:rsid w:val="00FB1E3C"/>
    <w:rsid w:val="00FB251D"/>
    <w:rsid w:val="00FB38D9"/>
    <w:rsid w:val="00FB52BC"/>
    <w:rsid w:val="00FB5306"/>
    <w:rsid w:val="00FB55DD"/>
    <w:rsid w:val="00FB6429"/>
    <w:rsid w:val="00FB71B5"/>
    <w:rsid w:val="00FC1C27"/>
    <w:rsid w:val="00FC4E6A"/>
    <w:rsid w:val="00FC5CE7"/>
    <w:rsid w:val="00FC6EDB"/>
    <w:rsid w:val="00FC7648"/>
    <w:rsid w:val="00FD09EC"/>
    <w:rsid w:val="00FD12FC"/>
    <w:rsid w:val="00FD1341"/>
    <w:rsid w:val="00FD198C"/>
    <w:rsid w:val="00FD332A"/>
    <w:rsid w:val="00FD784E"/>
    <w:rsid w:val="00FE0E96"/>
    <w:rsid w:val="00FE10E1"/>
    <w:rsid w:val="00FE1B8C"/>
    <w:rsid w:val="00FE1C68"/>
    <w:rsid w:val="00FE206B"/>
    <w:rsid w:val="00FE34AF"/>
    <w:rsid w:val="00FE3CD9"/>
    <w:rsid w:val="00FE4301"/>
    <w:rsid w:val="00FE4752"/>
    <w:rsid w:val="00FE7882"/>
    <w:rsid w:val="00FF0FDF"/>
    <w:rsid w:val="00FF17F8"/>
    <w:rsid w:val="00FF3523"/>
    <w:rsid w:val="00FF392C"/>
    <w:rsid w:val="00FF39BD"/>
    <w:rsid w:val="00FF4453"/>
    <w:rsid w:val="00FF4F44"/>
    <w:rsid w:val="00FF6E00"/>
    <w:rsid w:val="00FF7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D66C34E"/>
  <w15:chartTrackingRefBased/>
  <w15:docId w15:val="{E481CE1B-3964-4D27-9438-7760623BF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7B94"/>
    <w:pPr>
      <w:spacing w:after="0" w:line="360" w:lineRule="auto"/>
    </w:pPr>
    <w:rPr>
      <w:rFonts w:ascii="Times New Roman" w:hAnsi="Times New Roman"/>
      <w:sz w:val="24"/>
    </w:rPr>
  </w:style>
  <w:style w:type="paragraph" w:styleId="Ttulo1">
    <w:name w:val="heading 1"/>
    <w:basedOn w:val="Normal"/>
    <w:next w:val="Normal"/>
    <w:link w:val="Ttulo1Char"/>
    <w:uiPriority w:val="9"/>
    <w:qFormat/>
    <w:rsid w:val="00577B94"/>
    <w:pPr>
      <w:keepNext/>
      <w:keepLines/>
      <w:outlineLvl w:val="0"/>
    </w:pPr>
    <w:rPr>
      <w:rFonts w:eastAsiaTheme="majorEastAsia" w:cstheme="majorBidi"/>
      <w:b/>
      <w:szCs w:val="3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577B94"/>
    <w:pPr>
      <w:keepNext/>
      <w:keepLines/>
      <w:outlineLvl w:val="1"/>
    </w:pPr>
    <w:rPr>
      <w:rFonts w:eastAsiaTheme="majorEastAsia" w:cstheme="majorBidi"/>
      <w:b/>
      <w:i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3F0723"/>
    <w:pPr>
      <w:keepNext/>
      <w:keepLines/>
      <w:outlineLvl w:val="2"/>
    </w:pPr>
    <w:rPr>
      <w:rFonts w:eastAsiaTheme="majorEastAsia" w:cstheme="majorBidi"/>
      <w:b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D03C63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D03C63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D03C63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D03C63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D03C63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D03C6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03C63"/>
    <w:rPr>
      <w:rFonts w:ascii="Segoe UI" w:hAnsi="Segoe UI" w:cs="Segoe UI"/>
      <w:sz w:val="18"/>
      <w:szCs w:val="18"/>
    </w:rPr>
  </w:style>
  <w:style w:type="table" w:styleId="Tabelacomgrade">
    <w:name w:val="Table Grid"/>
    <w:basedOn w:val="Tabelanormal"/>
    <w:uiPriority w:val="39"/>
    <w:rsid w:val="00924D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725659"/>
    <w:pPr>
      <w:ind w:left="720"/>
      <w:contextualSpacing/>
    </w:pPr>
  </w:style>
  <w:style w:type="character" w:customStyle="1" w:styleId="Ttulo1Char">
    <w:name w:val="Título 1 Char"/>
    <w:basedOn w:val="Fontepargpadro"/>
    <w:link w:val="Ttulo1"/>
    <w:uiPriority w:val="9"/>
    <w:rsid w:val="00577B94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Ttulo2Char">
    <w:name w:val="Título 2 Char"/>
    <w:basedOn w:val="Fontepargpadro"/>
    <w:link w:val="Ttulo2"/>
    <w:uiPriority w:val="9"/>
    <w:rsid w:val="00577B94"/>
    <w:rPr>
      <w:rFonts w:ascii="Times New Roman" w:eastAsiaTheme="majorEastAsia" w:hAnsi="Times New Roman" w:cstheme="majorBidi"/>
      <w:b/>
      <w:i/>
      <w:sz w:val="24"/>
      <w:szCs w:val="26"/>
    </w:rPr>
  </w:style>
  <w:style w:type="paragraph" w:styleId="NormalWeb">
    <w:name w:val="Normal (Web)"/>
    <w:basedOn w:val="Normal"/>
    <w:uiPriority w:val="99"/>
    <w:semiHidden/>
    <w:unhideWhenUsed/>
    <w:rsid w:val="008217B0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pt-BR"/>
    </w:rPr>
  </w:style>
  <w:style w:type="paragraph" w:styleId="CabealhodoSumrio">
    <w:name w:val="TOC Heading"/>
    <w:basedOn w:val="Ttulo1"/>
    <w:next w:val="Normal"/>
    <w:uiPriority w:val="39"/>
    <w:unhideWhenUsed/>
    <w:qFormat/>
    <w:rsid w:val="00C11C95"/>
    <w:pPr>
      <w:spacing w:before="240" w:line="259" w:lineRule="auto"/>
      <w:outlineLvl w:val="9"/>
    </w:pPr>
    <w:rPr>
      <w:rFonts w:asciiTheme="majorHAnsi" w:hAnsiTheme="majorHAnsi"/>
      <w:b w:val="0"/>
      <w:color w:val="2F5496" w:themeColor="accent1" w:themeShade="BF"/>
      <w:sz w:val="32"/>
      <w:lang w:eastAsia="pt-BR"/>
    </w:rPr>
  </w:style>
  <w:style w:type="paragraph" w:styleId="Sumrio1">
    <w:name w:val="toc 1"/>
    <w:basedOn w:val="Normal"/>
    <w:next w:val="Normal"/>
    <w:autoRedefine/>
    <w:uiPriority w:val="39"/>
    <w:unhideWhenUsed/>
    <w:rsid w:val="00C11C95"/>
    <w:pPr>
      <w:spacing w:after="100"/>
    </w:pPr>
  </w:style>
  <w:style w:type="paragraph" w:styleId="Sumrio2">
    <w:name w:val="toc 2"/>
    <w:basedOn w:val="Normal"/>
    <w:next w:val="Normal"/>
    <w:autoRedefine/>
    <w:uiPriority w:val="39"/>
    <w:unhideWhenUsed/>
    <w:rsid w:val="00C11C95"/>
    <w:pPr>
      <w:spacing w:after="100"/>
      <w:ind w:left="240"/>
    </w:pPr>
  </w:style>
  <w:style w:type="character" w:styleId="Hyperlink">
    <w:name w:val="Hyperlink"/>
    <w:basedOn w:val="Fontepargpadro"/>
    <w:uiPriority w:val="99"/>
    <w:unhideWhenUsed/>
    <w:rsid w:val="00C11C95"/>
    <w:rPr>
      <w:color w:val="0563C1" w:themeColor="hyperlink"/>
      <w:u w:val="single"/>
    </w:rPr>
  </w:style>
  <w:style w:type="paragraph" w:styleId="Cabealho">
    <w:name w:val="header"/>
    <w:basedOn w:val="Normal"/>
    <w:link w:val="CabealhoChar"/>
    <w:uiPriority w:val="99"/>
    <w:unhideWhenUsed/>
    <w:rsid w:val="00B14900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14900"/>
    <w:rPr>
      <w:rFonts w:ascii="Times New Roman" w:hAnsi="Times New Roman"/>
      <w:sz w:val="24"/>
    </w:rPr>
  </w:style>
  <w:style w:type="paragraph" w:styleId="Rodap">
    <w:name w:val="footer"/>
    <w:basedOn w:val="Normal"/>
    <w:link w:val="RodapChar"/>
    <w:uiPriority w:val="99"/>
    <w:unhideWhenUsed/>
    <w:rsid w:val="00B14900"/>
    <w:pPr>
      <w:tabs>
        <w:tab w:val="center" w:pos="4252"/>
        <w:tab w:val="right" w:pos="8504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14900"/>
    <w:rPr>
      <w:rFonts w:ascii="Times New Roman" w:hAnsi="Times New Roman"/>
      <w:sz w:val="24"/>
    </w:rPr>
  </w:style>
  <w:style w:type="character" w:customStyle="1" w:styleId="Ttulo3Char">
    <w:name w:val="Título 3 Char"/>
    <w:basedOn w:val="Fontepargpadro"/>
    <w:link w:val="Ttulo3"/>
    <w:uiPriority w:val="9"/>
    <w:rsid w:val="003F0723"/>
    <w:rPr>
      <w:rFonts w:ascii="Times New Roman" w:eastAsiaTheme="majorEastAsia" w:hAnsi="Times New Roman" w:cstheme="majorBidi"/>
      <w:b/>
      <w:sz w:val="24"/>
      <w:szCs w:val="24"/>
    </w:rPr>
  </w:style>
  <w:style w:type="paragraph" w:styleId="Sumrio3">
    <w:name w:val="toc 3"/>
    <w:basedOn w:val="Normal"/>
    <w:next w:val="Normal"/>
    <w:autoRedefine/>
    <w:uiPriority w:val="39"/>
    <w:unhideWhenUsed/>
    <w:rsid w:val="003F0723"/>
    <w:pPr>
      <w:spacing w:after="100"/>
      <w:ind w:left="480"/>
    </w:pPr>
  </w:style>
  <w:style w:type="table" w:customStyle="1" w:styleId="Tabelacomgrade1">
    <w:name w:val="Tabela com grade1"/>
    <w:basedOn w:val="Tabelanormal"/>
    <w:next w:val="Tabelacomgrade"/>
    <w:uiPriority w:val="39"/>
    <w:rsid w:val="008272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emlista1">
    <w:name w:val="Sem lista1"/>
    <w:next w:val="Semlista"/>
    <w:uiPriority w:val="99"/>
    <w:semiHidden/>
    <w:unhideWhenUsed/>
    <w:rsid w:val="004B11F3"/>
  </w:style>
  <w:style w:type="table" w:customStyle="1" w:styleId="Tabelacomgrade2">
    <w:name w:val="Tabela com grade2"/>
    <w:basedOn w:val="Tabelanormal"/>
    <w:next w:val="Tabelacomgrade"/>
    <w:uiPriority w:val="39"/>
    <w:rsid w:val="004B11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11">
    <w:name w:val="Tabela com grade11"/>
    <w:basedOn w:val="Tabelanormal"/>
    <w:next w:val="Tabelacomgrade"/>
    <w:uiPriority w:val="39"/>
    <w:rsid w:val="004B11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linkVisitado">
    <w:name w:val="FollowedHyperlink"/>
    <w:basedOn w:val="Fontepargpadro"/>
    <w:uiPriority w:val="99"/>
    <w:semiHidden/>
    <w:unhideWhenUsed/>
    <w:rsid w:val="004B11F3"/>
    <w:rPr>
      <w:color w:val="954F72" w:themeColor="followed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A4737E"/>
    <w:rPr>
      <w:color w:val="605E5C"/>
      <w:shd w:val="clear" w:color="auto" w:fill="E1DFDD"/>
    </w:rPr>
  </w:style>
  <w:style w:type="table" w:customStyle="1" w:styleId="Tabelacomgrade21">
    <w:name w:val="Tabela com grade21"/>
    <w:basedOn w:val="Tabelanormal"/>
    <w:next w:val="Tabelacomgrade"/>
    <w:uiPriority w:val="39"/>
    <w:rsid w:val="005638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emlista2">
    <w:name w:val="Sem lista2"/>
    <w:next w:val="Semlista"/>
    <w:uiPriority w:val="99"/>
    <w:semiHidden/>
    <w:unhideWhenUsed/>
    <w:rsid w:val="003C187D"/>
  </w:style>
  <w:style w:type="table" w:customStyle="1" w:styleId="Tabelacomgrade3">
    <w:name w:val="Tabela com grade3"/>
    <w:basedOn w:val="Tabelanormal"/>
    <w:next w:val="Tabelacomgrade"/>
    <w:uiPriority w:val="39"/>
    <w:rsid w:val="003C18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12">
    <w:name w:val="Tabela com grade12"/>
    <w:basedOn w:val="Tabelanormal"/>
    <w:next w:val="Tabelacomgrade"/>
    <w:uiPriority w:val="39"/>
    <w:rsid w:val="003C18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emlista11">
    <w:name w:val="Sem lista11"/>
    <w:next w:val="Semlista"/>
    <w:uiPriority w:val="99"/>
    <w:semiHidden/>
    <w:unhideWhenUsed/>
    <w:rsid w:val="003C187D"/>
  </w:style>
  <w:style w:type="table" w:customStyle="1" w:styleId="Tabelacomgrade22">
    <w:name w:val="Tabela com grade22"/>
    <w:basedOn w:val="Tabelanormal"/>
    <w:next w:val="Tabelacomgrade"/>
    <w:uiPriority w:val="39"/>
    <w:rsid w:val="003C18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111">
    <w:name w:val="Tabela com grade111"/>
    <w:basedOn w:val="Tabelanormal"/>
    <w:next w:val="Tabelacomgrade"/>
    <w:uiPriority w:val="39"/>
    <w:rsid w:val="003C18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211">
    <w:name w:val="Tabela com grade211"/>
    <w:basedOn w:val="Tabelanormal"/>
    <w:next w:val="Tabelacomgrade"/>
    <w:uiPriority w:val="39"/>
    <w:rsid w:val="003C18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BF16D6"/>
    <w:pPr>
      <w:spacing w:line="240" w:lineRule="auto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BF16D6"/>
    <w:rPr>
      <w:rFonts w:ascii="Times New Roman" w:hAnsi="Times New Roman"/>
      <w:sz w:val="20"/>
      <w:szCs w:val="20"/>
    </w:rPr>
  </w:style>
  <w:style w:type="character" w:styleId="Refdenotaderodap">
    <w:name w:val="footnote reference"/>
    <w:basedOn w:val="Fontepargpadro"/>
    <w:uiPriority w:val="99"/>
    <w:semiHidden/>
    <w:unhideWhenUsed/>
    <w:rsid w:val="00BF16D6"/>
    <w:rPr>
      <w:vertAlign w:val="superscript"/>
    </w:rPr>
  </w:style>
  <w:style w:type="paragraph" w:styleId="Reviso">
    <w:name w:val="Revision"/>
    <w:hidden/>
    <w:uiPriority w:val="99"/>
    <w:semiHidden/>
    <w:rsid w:val="00D258DC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wtze">
    <w:name w:val="hwtze"/>
    <w:basedOn w:val="Fontepargpadro"/>
    <w:rsid w:val="00EE734E"/>
  </w:style>
  <w:style w:type="character" w:customStyle="1" w:styleId="rynqvb">
    <w:name w:val="rynqvb"/>
    <w:basedOn w:val="Fontepargpadro"/>
    <w:rsid w:val="00EE734E"/>
  </w:style>
  <w:style w:type="table" w:customStyle="1" w:styleId="Tabelacomgrade23">
    <w:name w:val="Tabela com grade23"/>
    <w:basedOn w:val="Tabelanormal"/>
    <w:next w:val="Tabelacomgrade"/>
    <w:uiPriority w:val="39"/>
    <w:rsid w:val="00C705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6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8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953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75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932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97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649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989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9613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04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9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6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069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289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358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649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77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3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0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2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15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23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1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216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284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046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081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33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0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12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181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213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540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896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30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0223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697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0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2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1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0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0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37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610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514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452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03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1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2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5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7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5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5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410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257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523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226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3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484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248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662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919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24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1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546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299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9539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492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7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86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8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0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054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437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0354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836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321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258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3586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955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1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0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84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202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539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288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259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1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4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6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5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2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69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280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8035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169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7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0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4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0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26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9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1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36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2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9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4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7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1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2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4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8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3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7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6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8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084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825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4713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386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822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644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2185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629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5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8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608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248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570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519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5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8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426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404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0274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308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13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6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7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4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4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7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1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7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945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655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8791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352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1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8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608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620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387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485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16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3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2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3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4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1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2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13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6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9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264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676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7873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259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0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2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4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111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344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530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860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4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71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711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486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685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8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0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75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9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1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272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687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800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525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36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8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1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5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7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627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177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441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182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6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3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4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62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029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596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525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6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2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5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5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93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4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1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1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3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12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0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8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1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9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14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3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3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0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82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921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104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487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8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2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9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87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381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575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307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464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97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667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353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6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7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9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1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406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20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7827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481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0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1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1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9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8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0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5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5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0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97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147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774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3007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983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4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00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919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5278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859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3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431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38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6413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720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1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0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3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4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76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1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8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582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212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491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642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4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1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6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9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5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26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8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4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58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574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0458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503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5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6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7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8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0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7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0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43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332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663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529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667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8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57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7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9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9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8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7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9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3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83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3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04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1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36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9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989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3698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512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805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058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0687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594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4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0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5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858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025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6097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295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384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159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380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644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3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1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3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8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1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3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707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151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9692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176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90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398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779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476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2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5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7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00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455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752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479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3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0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76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styles" Target="styles.xml"/><Relationship Id="rId21" Type="http://schemas.openxmlformats.org/officeDocument/2006/relationships/image" Target="media/image14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png"/><Relationship Id="rId22" Type="http://schemas.openxmlformats.org/officeDocument/2006/relationships/image" Target="media/image15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BAFDF0-55CA-4918-BE6B-98AB10DCE9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38</Words>
  <Characters>3987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BE</dc:creator>
  <cp:keywords/>
  <dc:description/>
  <cp:lastModifiedBy>Sandra</cp:lastModifiedBy>
  <cp:revision>2</cp:revision>
  <cp:lastPrinted>2023-12-04T12:22:00Z</cp:lastPrinted>
  <dcterms:created xsi:type="dcterms:W3CDTF">2023-12-11T12:26:00Z</dcterms:created>
  <dcterms:modified xsi:type="dcterms:W3CDTF">2023-12-11T1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ssociacao-brasileira-de-normas-tecnicas-note</vt:lpwstr>
  </property>
  <property fmtid="{D5CDD505-2E9C-101B-9397-08002B2CF9AE}" pid="9" name="Mendeley Recent Style Name 3_1">
    <vt:lpwstr>Associação Brasileira de Normas Técnicas (note, Portuguese - Brazil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universidade-federal-do-espirito-santo-abnt</vt:lpwstr>
  </property>
  <property fmtid="{D5CDD505-2E9C-101B-9397-08002B2CF9AE}" pid="19" name="Mendeley Recent Style Name 8_1">
    <vt:lpwstr>Universidade Federal do Espírito Santo - ABNT (autoria completa) (Portuguese - Brazil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dc263d2-9c11-3f7a-8b93-d8824dd388ff</vt:lpwstr>
  </property>
  <property fmtid="{D5CDD505-2E9C-101B-9397-08002B2CF9AE}" pid="24" name="Mendeley Citation Style_1">
    <vt:lpwstr>http://www.zotero.org/styles/vancouver</vt:lpwstr>
  </property>
</Properties>
</file>